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10911" w14:textId="1CAEC0E7" w:rsidR="0089757A" w:rsidRPr="0011405B" w:rsidRDefault="00455A0B" w:rsidP="00A33FBF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  <w:lang w:val="en-US"/>
        </w:rPr>
        <w:drawing>
          <wp:inline distT="0" distB="0" distL="0" distR="0" wp14:anchorId="4A284944" wp14:editId="53F1C22C">
            <wp:extent cx="5724525" cy="8420100"/>
            <wp:effectExtent l="0" t="0" r="9525" b="0"/>
            <wp:docPr id="1388447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42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0C36">
        <w:rPr>
          <w:rFonts w:ascii="Arial" w:hAnsi="Arial" w:cs="Arial"/>
        </w:rPr>
        <w:t>Supplementary Figure 1 – Chemical structure of host targeting small molecule compounds.</w:t>
      </w:r>
      <w:r w:rsidR="005E6735">
        <w:rPr>
          <w:rFonts w:ascii="Arial" w:hAnsi="Arial" w:cs="Arial"/>
        </w:rPr>
        <w:t xml:space="preserve"> </w:t>
      </w:r>
      <w:r w:rsidR="008E638B">
        <w:rPr>
          <w:rFonts w:ascii="Arial" w:hAnsi="Arial" w:cs="Arial"/>
        </w:rPr>
        <w:t xml:space="preserve">This figure contains the structure of host targeting small </w:t>
      </w:r>
      <w:r w:rsidR="000453FD">
        <w:rPr>
          <w:rFonts w:ascii="Arial" w:hAnsi="Arial" w:cs="Arial"/>
        </w:rPr>
        <w:t xml:space="preserve">molecule compounds which are </w:t>
      </w:r>
      <w:r w:rsidR="000C4A95">
        <w:rPr>
          <w:rFonts w:ascii="Arial" w:hAnsi="Arial" w:cs="Arial"/>
        </w:rPr>
        <w:lastRenderedPageBreak/>
        <w:t>publicly</w:t>
      </w:r>
      <w:r w:rsidR="000453FD">
        <w:rPr>
          <w:rFonts w:ascii="Arial" w:hAnsi="Arial" w:cs="Arial"/>
        </w:rPr>
        <w:t xml:space="preserve"> available. </w:t>
      </w:r>
      <w:r w:rsidR="00B462C0">
        <w:rPr>
          <w:rFonts w:ascii="Arial" w:hAnsi="Arial" w:cs="Arial"/>
        </w:rPr>
        <w:t>(</w:t>
      </w:r>
      <w:r w:rsidR="0089757A">
        <w:rPr>
          <w:rFonts w:ascii="Arial" w:hAnsi="Arial" w:cs="Arial"/>
        </w:rPr>
        <w:t>A</w:t>
      </w:r>
      <w:r w:rsidR="002B057E">
        <w:rPr>
          <w:rFonts w:ascii="Arial" w:hAnsi="Arial" w:cs="Arial"/>
        </w:rPr>
        <w:t>)</w:t>
      </w:r>
      <w:r w:rsidR="00537915">
        <w:rPr>
          <w:rFonts w:ascii="Arial" w:hAnsi="Arial" w:cs="Arial"/>
        </w:rPr>
        <w:t xml:space="preserve"> Compounds that modulate HIV infection. (B) Compounds that modulate HIV transcription. </w:t>
      </w:r>
      <w:r w:rsidR="00462CE8">
        <w:rPr>
          <w:rFonts w:ascii="Arial" w:hAnsi="Arial" w:cs="Arial"/>
        </w:rPr>
        <w:t>Surrounded by blue are</w:t>
      </w:r>
      <w:r w:rsidR="00A273B7">
        <w:rPr>
          <w:rFonts w:ascii="Arial" w:hAnsi="Arial" w:cs="Arial"/>
        </w:rPr>
        <w:t xml:space="preserve"> mimetics</w:t>
      </w:r>
      <w:r w:rsidR="00EF1DEC">
        <w:rPr>
          <w:rFonts w:ascii="Arial" w:hAnsi="Arial" w:cs="Arial"/>
        </w:rPr>
        <w:t xml:space="preserve"> of the</w:t>
      </w:r>
      <w:r w:rsidR="00462CE8">
        <w:rPr>
          <w:rFonts w:ascii="Arial" w:hAnsi="Arial" w:cs="Arial"/>
        </w:rPr>
        <w:t xml:space="preserve"> second </w:t>
      </w:r>
      <w:r w:rsidR="005F3DE0">
        <w:rPr>
          <w:rFonts w:ascii="Arial" w:hAnsi="Arial" w:cs="Arial"/>
        </w:rPr>
        <w:t>mitochondrial</w:t>
      </w:r>
      <w:r w:rsidR="00462CE8">
        <w:rPr>
          <w:rFonts w:ascii="Arial" w:hAnsi="Arial" w:cs="Arial"/>
        </w:rPr>
        <w:t xml:space="preserve"> </w:t>
      </w:r>
      <w:r w:rsidR="00A273B7">
        <w:rPr>
          <w:rFonts w:ascii="Arial" w:hAnsi="Arial" w:cs="Arial"/>
        </w:rPr>
        <w:t>derived activators of caspases (</w:t>
      </w:r>
      <w:proofErr w:type="spellStart"/>
      <w:r w:rsidR="00A273B7">
        <w:rPr>
          <w:rFonts w:ascii="Arial" w:hAnsi="Arial" w:cs="Arial"/>
        </w:rPr>
        <w:t>SMACm</w:t>
      </w:r>
      <w:proofErr w:type="spellEnd"/>
      <w:r w:rsidR="00A273B7">
        <w:rPr>
          <w:rFonts w:ascii="Arial" w:hAnsi="Arial" w:cs="Arial"/>
        </w:rPr>
        <w:t xml:space="preserve">). (C) Compounds </w:t>
      </w:r>
      <w:r w:rsidR="00CB3CC3">
        <w:rPr>
          <w:rFonts w:ascii="Arial" w:hAnsi="Arial" w:cs="Arial"/>
        </w:rPr>
        <w:t>that alter the survival of infected cells</w:t>
      </w:r>
      <w:r w:rsidR="00B3290A">
        <w:rPr>
          <w:rFonts w:ascii="Arial" w:hAnsi="Arial" w:cs="Arial"/>
        </w:rPr>
        <w:t>. (D) Compounds that enhance immune mediated control of HIV.</w:t>
      </w:r>
      <w:r w:rsidR="0023371E">
        <w:rPr>
          <w:rFonts w:ascii="Arial" w:hAnsi="Arial" w:cs="Arial"/>
        </w:rPr>
        <w:t xml:space="preserve"> Compounds are included relative to the section on the review </w:t>
      </w:r>
      <w:r w:rsidR="00406E6B">
        <w:rPr>
          <w:rFonts w:ascii="Arial" w:hAnsi="Arial" w:cs="Arial"/>
        </w:rPr>
        <w:t>in</w:t>
      </w:r>
      <w:r w:rsidR="0023371E">
        <w:rPr>
          <w:rFonts w:ascii="Arial" w:hAnsi="Arial" w:cs="Arial"/>
        </w:rPr>
        <w:t xml:space="preserve"> which they were first mentioned</w:t>
      </w:r>
      <w:r w:rsidR="00406E6B">
        <w:rPr>
          <w:rFonts w:ascii="Arial" w:hAnsi="Arial" w:cs="Arial"/>
        </w:rPr>
        <w:t>.</w:t>
      </w:r>
    </w:p>
    <w:p w14:paraId="0588107A" w14:textId="77777777" w:rsidR="007F1968" w:rsidRPr="00867D0F" w:rsidRDefault="007F1968" w:rsidP="003B6F38">
      <w:pPr>
        <w:jc w:val="both"/>
        <w:rPr>
          <w:rFonts w:ascii="Arial" w:hAnsi="Arial" w:cs="Arial"/>
        </w:rPr>
      </w:pPr>
    </w:p>
    <w:sectPr w:rsidR="007F1968" w:rsidRPr="00867D0F" w:rsidSect="003B6F38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8A66F" w14:textId="77777777" w:rsidR="00D95835" w:rsidRDefault="00D95835" w:rsidP="0050683B">
      <w:pPr>
        <w:spacing w:after="0" w:line="240" w:lineRule="auto"/>
      </w:pPr>
      <w:r>
        <w:separator/>
      </w:r>
    </w:p>
  </w:endnote>
  <w:endnote w:type="continuationSeparator" w:id="0">
    <w:p w14:paraId="531C7581" w14:textId="77777777" w:rsidR="00D95835" w:rsidRDefault="00D95835" w:rsidP="0050683B">
      <w:pPr>
        <w:spacing w:after="0" w:line="240" w:lineRule="auto"/>
      </w:pPr>
      <w:r>
        <w:continuationSeparator/>
      </w:r>
    </w:p>
  </w:endnote>
  <w:endnote w:type="continuationNotice" w:id="1">
    <w:p w14:paraId="4D3CC8DA" w14:textId="77777777" w:rsidR="00D95835" w:rsidRDefault="00D958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5590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15DB58" w14:textId="18FA43C6" w:rsidR="0050683B" w:rsidRDefault="005068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5C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B62AC" w14:textId="77777777" w:rsidR="0050683B" w:rsidRDefault="005068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9AA849" w14:textId="77777777" w:rsidR="00D95835" w:rsidRDefault="00D95835" w:rsidP="0050683B">
      <w:pPr>
        <w:spacing w:after="0" w:line="240" w:lineRule="auto"/>
      </w:pPr>
      <w:r>
        <w:separator/>
      </w:r>
    </w:p>
  </w:footnote>
  <w:footnote w:type="continuationSeparator" w:id="0">
    <w:p w14:paraId="6F571CF6" w14:textId="77777777" w:rsidR="00D95835" w:rsidRDefault="00D95835" w:rsidP="0050683B">
      <w:pPr>
        <w:spacing w:after="0" w:line="240" w:lineRule="auto"/>
      </w:pPr>
      <w:r>
        <w:continuationSeparator/>
      </w:r>
    </w:p>
  </w:footnote>
  <w:footnote w:type="continuationNotice" w:id="1">
    <w:p w14:paraId="7EA3DFE0" w14:textId="77777777" w:rsidR="00D95835" w:rsidRDefault="00D9583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E6DD3" w14:textId="0EFB75CB" w:rsidR="0050683B" w:rsidRDefault="00470158">
    <w:pPr>
      <w:pStyle w:val="Header"/>
    </w:pPr>
    <w:r>
      <w:t>Shepherd et al. review Antiviral Research Special Issue: Host-Targeting agen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B0541"/>
    <w:multiLevelType w:val="hybridMultilevel"/>
    <w:tmpl w:val="9E34D4AA"/>
    <w:lvl w:ilvl="0" w:tplc="F3A6C93C">
      <w:start w:val="1"/>
      <w:numFmt w:val="decimal"/>
      <w:lvlText w:val="%1)"/>
      <w:lvlJc w:val="left"/>
      <w:pPr>
        <w:ind w:left="1080" w:hanging="360"/>
      </w:pPr>
    </w:lvl>
    <w:lvl w:ilvl="1" w:tplc="77124C14">
      <w:start w:val="1"/>
      <w:numFmt w:val="decimal"/>
      <w:lvlText w:val="%2)"/>
      <w:lvlJc w:val="left"/>
      <w:pPr>
        <w:ind w:left="1080" w:hanging="360"/>
      </w:pPr>
    </w:lvl>
    <w:lvl w:ilvl="2" w:tplc="2FEA75AA">
      <w:start w:val="1"/>
      <w:numFmt w:val="decimal"/>
      <w:lvlText w:val="%3)"/>
      <w:lvlJc w:val="left"/>
      <w:pPr>
        <w:ind w:left="1080" w:hanging="360"/>
      </w:pPr>
    </w:lvl>
    <w:lvl w:ilvl="3" w:tplc="6A36250A">
      <w:start w:val="1"/>
      <w:numFmt w:val="decimal"/>
      <w:lvlText w:val="%4)"/>
      <w:lvlJc w:val="left"/>
      <w:pPr>
        <w:ind w:left="1080" w:hanging="360"/>
      </w:pPr>
    </w:lvl>
    <w:lvl w:ilvl="4" w:tplc="5982531A">
      <w:start w:val="1"/>
      <w:numFmt w:val="decimal"/>
      <w:lvlText w:val="%5)"/>
      <w:lvlJc w:val="left"/>
      <w:pPr>
        <w:ind w:left="1080" w:hanging="360"/>
      </w:pPr>
    </w:lvl>
    <w:lvl w:ilvl="5" w:tplc="86FE21CE">
      <w:start w:val="1"/>
      <w:numFmt w:val="decimal"/>
      <w:lvlText w:val="%6)"/>
      <w:lvlJc w:val="left"/>
      <w:pPr>
        <w:ind w:left="1080" w:hanging="360"/>
      </w:pPr>
    </w:lvl>
    <w:lvl w:ilvl="6" w:tplc="1D22F03E">
      <w:start w:val="1"/>
      <w:numFmt w:val="decimal"/>
      <w:lvlText w:val="%7)"/>
      <w:lvlJc w:val="left"/>
      <w:pPr>
        <w:ind w:left="1080" w:hanging="360"/>
      </w:pPr>
    </w:lvl>
    <w:lvl w:ilvl="7" w:tplc="2028195A">
      <w:start w:val="1"/>
      <w:numFmt w:val="decimal"/>
      <w:lvlText w:val="%8)"/>
      <w:lvlJc w:val="left"/>
      <w:pPr>
        <w:ind w:left="1080" w:hanging="360"/>
      </w:pPr>
    </w:lvl>
    <w:lvl w:ilvl="8" w:tplc="DB98F104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1F665231"/>
    <w:multiLevelType w:val="hybridMultilevel"/>
    <w:tmpl w:val="D25A4A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0B7B69"/>
    <w:multiLevelType w:val="hybridMultilevel"/>
    <w:tmpl w:val="79508158"/>
    <w:lvl w:ilvl="0" w:tplc="AEE4063A">
      <w:start w:val="1"/>
      <w:numFmt w:val="decimal"/>
      <w:lvlText w:val="%1)"/>
      <w:lvlJc w:val="left"/>
      <w:pPr>
        <w:ind w:left="1080" w:hanging="360"/>
      </w:pPr>
    </w:lvl>
    <w:lvl w:ilvl="1" w:tplc="5074F4F2">
      <w:start w:val="1"/>
      <w:numFmt w:val="decimal"/>
      <w:lvlText w:val="%2)"/>
      <w:lvlJc w:val="left"/>
      <w:pPr>
        <w:ind w:left="1080" w:hanging="360"/>
      </w:pPr>
    </w:lvl>
    <w:lvl w:ilvl="2" w:tplc="B086B45C">
      <w:start w:val="1"/>
      <w:numFmt w:val="decimal"/>
      <w:lvlText w:val="%3)"/>
      <w:lvlJc w:val="left"/>
      <w:pPr>
        <w:ind w:left="1080" w:hanging="360"/>
      </w:pPr>
    </w:lvl>
    <w:lvl w:ilvl="3" w:tplc="D980C15C">
      <w:start w:val="1"/>
      <w:numFmt w:val="decimal"/>
      <w:lvlText w:val="%4)"/>
      <w:lvlJc w:val="left"/>
      <w:pPr>
        <w:ind w:left="1080" w:hanging="360"/>
      </w:pPr>
    </w:lvl>
    <w:lvl w:ilvl="4" w:tplc="9D4AD068">
      <w:start w:val="1"/>
      <w:numFmt w:val="decimal"/>
      <w:lvlText w:val="%5)"/>
      <w:lvlJc w:val="left"/>
      <w:pPr>
        <w:ind w:left="1080" w:hanging="360"/>
      </w:pPr>
    </w:lvl>
    <w:lvl w:ilvl="5" w:tplc="A8E85B42">
      <w:start w:val="1"/>
      <w:numFmt w:val="decimal"/>
      <w:lvlText w:val="%6)"/>
      <w:lvlJc w:val="left"/>
      <w:pPr>
        <w:ind w:left="1080" w:hanging="360"/>
      </w:pPr>
    </w:lvl>
    <w:lvl w:ilvl="6" w:tplc="64963C52">
      <w:start w:val="1"/>
      <w:numFmt w:val="decimal"/>
      <w:lvlText w:val="%7)"/>
      <w:lvlJc w:val="left"/>
      <w:pPr>
        <w:ind w:left="1080" w:hanging="360"/>
      </w:pPr>
    </w:lvl>
    <w:lvl w:ilvl="7" w:tplc="94FC3602">
      <w:start w:val="1"/>
      <w:numFmt w:val="decimal"/>
      <w:lvlText w:val="%8)"/>
      <w:lvlJc w:val="left"/>
      <w:pPr>
        <w:ind w:left="1080" w:hanging="360"/>
      </w:pPr>
    </w:lvl>
    <w:lvl w:ilvl="8" w:tplc="59D6C4DA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24557E54"/>
    <w:multiLevelType w:val="multilevel"/>
    <w:tmpl w:val="DBBA08C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2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2EAC425D"/>
    <w:multiLevelType w:val="hybridMultilevel"/>
    <w:tmpl w:val="73A62D48"/>
    <w:lvl w:ilvl="0" w:tplc="7AFA3108">
      <w:start w:val="1"/>
      <w:numFmt w:val="decimal"/>
      <w:lvlText w:val="%1)"/>
      <w:lvlJc w:val="left"/>
      <w:pPr>
        <w:ind w:left="1080" w:hanging="360"/>
      </w:pPr>
    </w:lvl>
    <w:lvl w:ilvl="1" w:tplc="63401F58">
      <w:start w:val="1"/>
      <w:numFmt w:val="decimal"/>
      <w:lvlText w:val="%2)"/>
      <w:lvlJc w:val="left"/>
      <w:pPr>
        <w:ind w:left="1080" w:hanging="360"/>
      </w:pPr>
    </w:lvl>
    <w:lvl w:ilvl="2" w:tplc="D554B998">
      <w:start w:val="1"/>
      <w:numFmt w:val="decimal"/>
      <w:lvlText w:val="%3)"/>
      <w:lvlJc w:val="left"/>
      <w:pPr>
        <w:ind w:left="1080" w:hanging="360"/>
      </w:pPr>
    </w:lvl>
    <w:lvl w:ilvl="3" w:tplc="B4C47786">
      <w:start w:val="1"/>
      <w:numFmt w:val="decimal"/>
      <w:lvlText w:val="%4)"/>
      <w:lvlJc w:val="left"/>
      <w:pPr>
        <w:ind w:left="1080" w:hanging="360"/>
      </w:pPr>
    </w:lvl>
    <w:lvl w:ilvl="4" w:tplc="B240B544">
      <w:start w:val="1"/>
      <w:numFmt w:val="decimal"/>
      <w:lvlText w:val="%5)"/>
      <w:lvlJc w:val="left"/>
      <w:pPr>
        <w:ind w:left="1080" w:hanging="360"/>
      </w:pPr>
    </w:lvl>
    <w:lvl w:ilvl="5" w:tplc="8FBA4CBA">
      <w:start w:val="1"/>
      <w:numFmt w:val="decimal"/>
      <w:lvlText w:val="%6)"/>
      <w:lvlJc w:val="left"/>
      <w:pPr>
        <w:ind w:left="1080" w:hanging="360"/>
      </w:pPr>
    </w:lvl>
    <w:lvl w:ilvl="6" w:tplc="094CFB34">
      <w:start w:val="1"/>
      <w:numFmt w:val="decimal"/>
      <w:lvlText w:val="%7)"/>
      <w:lvlJc w:val="left"/>
      <w:pPr>
        <w:ind w:left="1080" w:hanging="360"/>
      </w:pPr>
    </w:lvl>
    <w:lvl w:ilvl="7" w:tplc="8CB0E118">
      <w:start w:val="1"/>
      <w:numFmt w:val="decimal"/>
      <w:lvlText w:val="%8)"/>
      <w:lvlJc w:val="left"/>
      <w:pPr>
        <w:ind w:left="1080" w:hanging="360"/>
      </w:pPr>
    </w:lvl>
    <w:lvl w:ilvl="8" w:tplc="D332B9E8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3CC47C36"/>
    <w:multiLevelType w:val="hybridMultilevel"/>
    <w:tmpl w:val="EDF8F836"/>
    <w:lvl w:ilvl="0" w:tplc="D56AE298">
      <w:start w:val="1"/>
      <w:numFmt w:val="decimal"/>
      <w:lvlText w:val="%1)"/>
      <w:lvlJc w:val="left"/>
      <w:pPr>
        <w:ind w:left="1080" w:hanging="360"/>
      </w:pPr>
    </w:lvl>
    <w:lvl w:ilvl="1" w:tplc="99748DEE">
      <w:start w:val="1"/>
      <w:numFmt w:val="decimal"/>
      <w:lvlText w:val="%2)"/>
      <w:lvlJc w:val="left"/>
      <w:pPr>
        <w:ind w:left="1080" w:hanging="360"/>
      </w:pPr>
    </w:lvl>
    <w:lvl w:ilvl="2" w:tplc="4C26AE9E">
      <w:start w:val="1"/>
      <w:numFmt w:val="decimal"/>
      <w:lvlText w:val="%3)"/>
      <w:lvlJc w:val="left"/>
      <w:pPr>
        <w:ind w:left="1080" w:hanging="360"/>
      </w:pPr>
    </w:lvl>
    <w:lvl w:ilvl="3" w:tplc="894C9E7E">
      <w:start w:val="1"/>
      <w:numFmt w:val="decimal"/>
      <w:lvlText w:val="%4)"/>
      <w:lvlJc w:val="left"/>
      <w:pPr>
        <w:ind w:left="1080" w:hanging="360"/>
      </w:pPr>
    </w:lvl>
    <w:lvl w:ilvl="4" w:tplc="F58C9CF8">
      <w:start w:val="1"/>
      <w:numFmt w:val="decimal"/>
      <w:lvlText w:val="%5)"/>
      <w:lvlJc w:val="left"/>
      <w:pPr>
        <w:ind w:left="1080" w:hanging="360"/>
      </w:pPr>
    </w:lvl>
    <w:lvl w:ilvl="5" w:tplc="81E6EB1E">
      <w:start w:val="1"/>
      <w:numFmt w:val="decimal"/>
      <w:lvlText w:val="%6)"/>
      <w:lvlJc w:val="left"/>
      <w:pPr>
        <w:ind w:left="1080" w:hanging="360"/>
      </w:pPr>
    </w:lvl>
    <w:lvl w:ilvl="6" w:tplc="7B5E387E">
      <w:start w:val="1"/>
      <w:numFmt w:val="decimal"/>
      <w:lvlText w:val="%7)"/>
      <w:lvlJc w:val="left"/>
      <w:pPr>
        <w:ind w:left="1080" w:hanging="360"/>
      </w:pPr>
    </w:lvl>
    <w:lvl w:ilvl="7" w:tplc="C3985312">
      <w:start w:val="1"/>
      <w:numFmt w:val="decimal"/>
      <w:lvlText w:val="%8)"/>
      <w:lvlJc w:val="left"/>
      <w:pPr>
        <w:ind w:left="1080" w:hanging="360"/>
      </w:pPr>
    </w:lvl>
    <w:lvl w:ilvl="8" w:tplc="3F423620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3D220FAB"/>
    <w:multiLevelType w:val="multilevel"/>
    <w:tmpl w:val="3DC07C0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2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521B2950"/>
    <w:multiLevelType w:val="hybridMultilevel"/>
    <w:tmpl w:val="1994CB32"/>
    <w:lvl w:ilvl="0" w:tplc="D098D816">
      <w:start w:val="1"/>
      <w:numFmt w:val="decimal"/>
      <w:lvlText w:val="%1)"/>
      <w:lvlJc w:val="left"/>
      <w:pPr>
        <w:ind w:left="1080" w:hanging="360"/>
      </w:pPr>
    </w:lvl>
    <w:lvl w:ilvl="1" w:tplc="8564F2FA">
      <w:start w:val="1"/>
      <w:numFmt w:val="decimal"/>
      <w:lvlText w:val="%2)"/>
      <w:lvlJc w:val="left"/>
      <w:pPr>
        <w:ind w:left="1080" w:hanging="360"/>
      </w:pPr>
    </w:lvl>
    <w:lvl w:ilvl="2" w:tplc="E240667A">
      <w:start w:val="1"/>
      <w:numFmt w:val="decimal"/>
      <w:lvlText w:val="%3)"/>
      <w:lvlJc w:val="left"/>
      <w:pPr>
        <w:ind w:left="1080" w:hanging="360"/>
      </w:pPr>
    </w:lvl>
    <w:lvl w:ilvl="3" w:tplc="CC3A8BE0">
      <w:start w:val="1"/>
      <w:numFmt w:val="decimal"/>
      <w:lvlText w:val="%4)"/>
      <w:lvlJc w:val="left"/>
      <w:pPr>
        <w:ind w:left="1080" w:hanging="360"/>
      </w:pPr>
    </w:lvl>
    <w:lvl w:ilvl="4" w:tplc="86723966">
      <w:start w:val="1"/>
      <w:numFmt w:val="decimal"/>
      <w:lvlText w:val="%5)"/>
      <w:lvlJc w:val="left"/>
      <w:pPr>
        <w:ind w:left="1080" w:hanging="360"/>
      </w:pPr>
    </w:lvl>
    <w:lvl w:ilvl="5" w:tplc="7F08F2C8">
      <w:start w:val="1"/>
      <w:numFmt w:val="decimal"/>
      <w:lvlText w:val="%6)"/>
      <w:lvlJc w:val="left"/>
      <w:pPr>
        <w:ind w:left="1080" w:hanging="360"/>
      </w:pPr>
    </w:lvl>
    <w:lvl w:ilvl="6" w:tplc="8138E456">
      <w:start w:val="1"/>
      <w:numFmt w:val="decimal"/>
      <w:lvlText w:val="%7)"/>
      <w:lvlJc w:val="left"/>
      <w:pPr>
        <w:ind w:left="1080" w:hanging="360"/>
      </w:pPr>
    </w:lvl>
    <w:lvl w:ilvl="7" w:tplc="6A66579C">
      <w:start w:val="1"/>
      <w:numFmt w:val="decimal"/>
      <w:lvlText w:val="%8)"/>
      <w:lvlJc w:val="left"/>
      <w:pPr>
        <w:ind w:left="1080" w:hanging="360"/>
      </w:pPr>
    </w:lvl>
    <w:lvl w:ilvl="8" w:tplc="5AE4521E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58090D46"/>
    <w:multiLevelType w:val="hybridMultilevel"/>
    <w:tmpl w:val="F60CAC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A724F9"/>
    <w:multiLevelType w:val="multilevel"/>
    <w:tmpl w:val="E49E1ED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ind w:left="284" w:firstLine="76"/>
      </w:pPr>
      <w:rPr>
        <w:rFonts w:hint="default"/>
        <w:b/>
        <w:bCs w:val="0"/>
      </w:rPr>
    </w:lvl>
    <w:lvl w:ilvl="2">
      <w:start w:val="1"/>
      <w:numFmt w:val="decimal"/>
      <w:pStyle w:val="Heading3"/>
      <w:lvlText w:val="%2.%3."/>
      <w:lvlJc w:val="left"/>
      <w:pPr>
        <w:ind w:left="284" w:firstLine="436"/>
      </w:pPr>
      <w:rPr>
        <w:rFonts w:hint="default"/>
        <w:b/>
        <w:bCs/>
      </w:rPr>
    </w:lvl>
    <w:lvl w:ilvl="3">
      <w:start w:val="1"/>
      <w:numFmt w:val="decimal"/>
      <w:pStyle w:val="Heading4"/>
      <w:lvlText w:val="%2.%3.%4."/>
      <w:lvlJc w:val="left"/>
      <w:pPr>
        <w:ind w:left="-796" w:firstLine="796"/>
      </w:pPr>
      <w:rPr>
        <w:rFonts w:hint="default"/>
        <w:b w:val="0"/>
        <w:bCs w:val="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72F90AEB"/>
    <w:multiLevelType w:val="hybridMultilevel"/>
    <w:tmpl w:val="2F6CBAC8"/>
    <w:lvl w:ilvl="0" w:tplc="0BAAD258">
      <w:start w:val="1"/>
      <w:numFmt w:val="decimal"/>
      <w:lvlText w:val="%1)"/>
      <w:lvlJc w:val="left"/>
      <w:pPr>
        <w:ind w:left="1080" w:hanging="360"/>
      </w:pPr>
    </w:lvl>
    <w:lvl w:ilvl="1" w:tplc="0DC6E0C6">
      <w:start w:val="1"/>
      <w:numFmt w:val="decimal"/>
      <w:lvlText w:val="%2)"/>
      <w:lvlJc w:val="left"/>
      <w:pPr>
        <w:ind w:left="1080" w:hanging="360"/>
      </w:pPr>
    </w:lvl>
    <w:lvl w:ilvl="2" w:tplc="B1BCEA10">
      <w:start w:val="1"/>
      <w:numFmt w:val="decimal"/>
      <w:lvlText w:val="%3)"/>
      <w:lvlJc w:val="left"/>
      <w:pPr>
        <w:ind w:left="1080" w:hanging="360"/>
      </w:pPr>
    </w:lvl>
    <w:lvl w:ilvl="3" w:tplc="251E3EBE">
      <w:start w:val="1"/>
      <w:numFmt w:val="decimal"/>
      <w:lvlText w:val="%4)"/>
      <w:lvlJc w:val="left"/>
      <w:pPr>
        <w:ind w:left="1080" w:hanging="360"/>
      </w:pPr>
    </w:lvl>
    <w:lvl w:ilvl="4" w:tplc="76D08550">
      <w:start w:val="1"/>
      <w:numFmt w:val="decimal"/>
      <w:lvlText w:val="%5)"/>
      <w:lvlJc w:val="left"/>
      <w:pPr>
        <w:ind w:left="1080" w:hanging="360"/>
      </w:pPr>
    </w:lvl>
    <w:lvl w:ilvl="5" w:tplc="F76A485E">
      <w:start w:val="1"/>
      <w:numFmt w:val="decimal"/>
      <w:lvlText w:val="%6)"/>
      <w:lvlJc w:val="left"/>
      <w:pPr>
        <w:ind w:left="1080" w:hanging="360"/>
      </w:pPr>
    </w:lvl>
    <w:lvl w:ilvl="6" w:tplc="98F214CC">
      <w:start w:val="1"/>
      <w:numFmt w:val="decimal"/>
      <w:lvlText w:val="%7)"/>
      <w:lvlJc w:val="left"/>
      <w:pPr>
        <w:ind w:left="1080" w:hanging="360"/>
      </w:pPr>
    </w:lvl>
    <w:lvl w:ilvl="7" w:tplc="2A2EAF92">
      <w:start w:val="1"/>
      <w:numFmt w:val="decimal"/>
      <w:lvlText w:val="%8)"/>
      <w:lvlJc w:val="left"/>
      <w:pPr>
        <w:ind w:left="1080" w:hanging="360"/>
      </w:pPr>
    </w:lvl>
    <w:lvl w:ilvl="8" w:tplc="2396A400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2"/>
  </w:num>
  <w:num w:numId="7">
    <w:abstractNumId w:val="5"/>
  </w:num>
  <w:num w:numId="8">
    <w:abstractNumId w:val="6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R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20d95pipzdzpe9zasxxr2ypssatzpzs9as&quot;&gt;Library2024&lt;record-ids&gt;&lt;item&gt;75&lt;/item&gt;&lt;item&gt;95&lt;/item&gt;&lt;item&gt;153&lt;/item&gt;&lt;item&gt;275&lt;/item&gt;&lt;item&gt;318&lt;/item&gt;&lt;item&gt;319&lt;/item&gt;&lt;item&gt;320&lt;/item&gt;&lt;item&gt;322&lt;/item&gt;&lt;item&gt;323&lt;/item&gt;&lt;item&gt;324&lt;/item&gt;&lt;item&gt;325&lt;/item&gt;&lt;item&gt;326&lt;/item&gt;&lt;item&gt;327&lt;/item&gt;&lt;item&gt;329&lt;/item&gt;&lt;item&gt;332&lt;/item&gt;&lt;item&gt;333&lt;/item&gt;&lt;item&gt;334&lt;/item&gt;&lt;item&gt;339&lt;/item&gt;&lt;item&gt;340&lt;/item&gt;&lt;item&gt;341&lt;/item&gt;&lt;item&gt;342&lt;/item&gt;&lt;item&gt;343&lt;/item&gt;&lt;item&gt;344&lt;/item&gt;&lt;item&gt;345&lt;/item&gt;&lt;item&gt;348&lt;/item&gt;&lt;item&gt;349&lt;/item&gt;&lt;item&gt;350&lt;/item&gt;&lt;item&gt;356&lt;/item&gt;&lt;item&gt;357&lt;/item&gt;&lt;item&gt;363&lt;/item&gt;&lt;item&gt;364&lt;/item&gt;&lt;item&gt;365&lt;/item&gt;&lt;item&gt;366&lt;/item&gt;&lt;item&gt;367&lt;/item&gt;&lt;item&gt;368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5&lt;/item&gt;&lt;item&gt;386&lt;/item&gt;&lt;item&gt;387&lt;/item&gt;&lt;item&gt;388&lt;/item&gt;&lt;item&gt;389&lt;/item&gt;&lt;item&gt;390&lt;/item&gt;&lt;item&gt;391&lt;/item&gt;&lt;item&gt;397&lt;/item&gt;&lt;item&gt;400&lt;/item&gt;&lt;item&gt;401&lt;/item&gt;&lt;item&gt;402&lt;/item&gt;&lt;item&gt;403&lt;/item&gt;&lt;item&gt;408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30&lt;/item&gt;&lt;item&gt;431&lt;/item&gt;&lt;item&gt;432&lt;/item&gt;&lt;item&gt;433&lt;/item&gt;&lt;item&gt;434&lt;/item&gt;&lt;item&gt;435&lt;/item&gt;&lt;item&gt;436&lt;/item&gt;&lt;item&gt;437&lt;/item&gt;&lt;item&gt;438&lt;/item&gt;&lt;item&gt;443&lt;/item&gt;&lt;item&gt;444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61&lt;/item&gt;&lt;item&gt;463&lt;/item&gt;&lt;item&gt;465&lt;/item&gt;&lt;item&gt;466&lt;/item&gt;&lt;item&gt;467&lt;/item&gt;&lt;item&gt;468&lt;/item&gt;&lt;item&gt;469&lt;/item&gt;&lt;item&gt;471&lt;/item&gt;&lt;item&gt;472&lt;/item&gt;&lt;item&gt;473&lt;/item&gt;&lt;item&gt;474&lt;/item&gt;&lt;item&gt;475&lt;/item&gt;&lt;item&gt;476&lt;/item&gt;&lt;item&gt;478&lt;/item&gt;&lt;item&gt;479&lt;/item&gt;&lt;item&gt;480&lt;/item&gt;&lt;item&gt;481&lt;/item&gt;&lt;item&gt;482&lt;/item&gt;&lt;item&gt;483&lt;/item&gt;&lt;item&gt;484&lt;/item&gt;&lt;item&gt;485&lt;/item&gt;&lt;item&gt;487&lt;/item&gt;&lt;item&gt;488&lt;/item&gt;&lt;item&gt;489&lt;/item&gt;&lt;item&gt;490&lt;/item&gt;&lt;item&gt;491&lt;/item&gt;&lt;item&gt;492&lt;/item&gt;&lt;item&gt;493&lt;/item&gt;&lt;item&gt;494&lt;/item&gt;&lt;item&gt;496&lt;/item&gt;&lt;item&gt;497&lt;/item&gt;&lt;item&gt;498&lt;/item&gt;&lt;item&gt;501&lt;/item&gt;&lt;item&gt;502&lt;/item&gt;&lt;item&gt;504&lt;/item&gt;&lt;item&gt;505&lt;/item&gt;&lt;item&gt;506&lt;/item&gt;&lt;item&gt;507&lt;/item&gt;&lt;item&gt;508&lt;/item&gt;&lt;item&gt;510&lt;/item&gt;&lt;item&gt;511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72&lt;/item&gt;&lt;/record-ids&gt;&lt;/item&gt;&lt;/Libraries&gt;"/>
  </w:docVars>
  <w:rsids>
    <w:rsidRoot w:val="00D23077"/>
    <w:rsid w:val="00000252"/>
    <w:rsid w:val="00000410"/>
    <w:rsid w:val="00000863"/>
    <w:rsid w:val="00001977"/>
    <w:rsid w:val="0000211C"/>
    <w:rsid w:val="00002191"/>
    <w:rsid w:val="000024A0"/>
    <w:rsid w:val="00002505"/>
    <w:rsid w:val="0000269B"/>
    <w:rsid w:val="00002BE3"/>
    <w:rsid w:val="000064DB"/>
    <w:rsid w:val="000067D6"/>
    <w:rsid w:val="00006C52"/>
    <w:rsid w:val="0000721A"/>
    <w:rsid w:val="00007E6F"/>
    <w:rsid w:val="00010B28"/>
    <w:rsid w:val="00010FA8"/>
    <w:rsid w:val="00011A80"/>
    <w:rsid w:val="0001221B"/>
    <w:rsid w:val="00013347"/>
    <w:rsid w:val="00013457"/>
    <w:rsid w:val="0001502C"/>
    <w:rsid w:val="00015107"/>
    <w:rsid w:val="000161E5"/>
    <w:rsid w:val="00016F71"/>
    <w:rsid w:val="00017ED3"/>
    <w:rsid w:val="0002034F"/>
    <w:rsid w:val="0002058A"/>
    <w:rsid w:val="00021007"/>
    <w:rsid w:val="0002325D"/>
    <w:rsid w:val="0002431A"/>
    <w:rsid w:val="0002560C"/>
    <w:rsid w:val="00025C96"/>
    <w:rsid w:val="00025E9E"/>
    <w:rsid w:val="000265BB"/>
    <w:rsid w:val="00027222"/>
    <w:rsid w:val="00027B06"/>
    <w:rsid w:val="00027ECE"/>
    <w:rsid w:val="0003098F"/>
    <w:rsid w:val="000313E8"/>
    <w:rsid w:val="00031DFF"/>
    <w:rsid w:val="00031FF4"/>
    <w:rsid w:val="0003211C"/>
    <w:rsid w:val="0003236A"/>
    <w:rsid w:val="00032817"/>
    <w:rsid w:val="00032C77"/>
    <w:rsid w:val="0003388F"/>
    <w:rsid w:val="000338C5"/>
    <w:rsid w:val="000339D0"/>
    <w:rsid w:val="00034314"/>
    <w:rsid w:val="000349DF"/>
    <w:rsid w:val="00034FCB"/>
    <w:rsid w:val="0003525B"/>
    <w:rsid w:val="00035B50"/>
    <w:rsid w:val="000372CD"/>
    <w:rsid w:val="0004015C"/>
    <w:rsid w:val="00040EFF"/>
    <w:rsid w:val="00040F6C"/>
    <w:rsid w:val="000417C5"/>
    <w:rsid w:val="00042777"/>
    <w:rsid w:val="000429AE"/>
    <w:rsid w:val="00042F1B"/>
    <w:rsid w:val="0004470D"/>
    <w:rsid w:val="00044A23"/>
    <w:rsid w:val="00044E29"/>
    <w:rsid w:val="00044F59"/>
    <w:rsid w:val="000453FD"/>
    <w:rsid w:val="00046AC2"/>
    <w:rsid w:val="00046DB4"/>
    <w:rsid w:val="00047111"/>
    <w:rsid w:val="00047AB6"/>
    <w:rsid w:val="00050261"/>
    <w:rsid w:val="0005114E"/>
    <w:rsid w:val="00051434"/>
    <w:rsid w:val="00051B78"/>
    <w:rsid w:val="00052598"/>
    <w:rsid w:val="00052956"/>
    <w:rsid w:val="000538FC"/>
    <w:rsid w:val="00054577"/>
    <w:rsid w:val="00054717"/>
    <w:rsid w:val="000547B4"/>
    <w:rsid w:val="00054F8B"/>
    <w:rsid w:val="00055624"/>
    <w:rsid w:val="00056222"/>
    <w:rsid w:val="00056BCB"/>
    <w:rsid w:val="00057371"/>
    <w:rsid w:val="0006129A"/>
    <w:rsid w:val="000613A2"/>
    <w:rsid w:val="00061DB1"/>
    <w:rsid w:val="000623DA"/>
    <w:rsid w:val="00062A37"/>
    <w:rsid w:val="00064339"/>
    <w:rsid w:val="00064613"/>
    <w:rsid w:val="000654A8"/>
    <w:rsid w:val="000656AB"/>
    <w:rsid w:val="000656E2"/>
    <w:rsid w:val="00066292"/>
    <w:rsid w:val="00067C65"/>
    <w:rsid w:val="00067CDF"/>
    <w:rsid w:val="00070AC5"/>
    <w:rsid w:val="00070CF0"/>
    <w:rsid w:val="00070FCC"/>
    <w:rsid w:val="0007106F"/>
    <w:rsid w:val="00071F23"/>
    <w:rsid w:val="00071F26"/>
    <w:rsid w:val="000724BB"/>
    <w:rsid w:val="000724FB"/>
    <w:rsid w:val="000729FC"/>
    <w:rsid w:val="00073094"/>
    <w:rsid w:val="000738D4"/>
    <w:rsid w:val="00074B42"/>
    <w:rsid w:val="00074F43"/>
    <w:rsid w:val="00075394"/>
    <w:rsid w:val="00075CC3"/>
    <w:rsid w:val="00075EB0"/>
    <w:rsid w:val="00076DC4"/>
    <w:rsid w:val="00077E1B"/>
    <w:rsid w:val="00077E4F"/>
    <w:rsid w:val="000801ED"/>
    <w:rsid w:val="00080232"/>
    <w:rsid w:val="000817CC"/>
    <w:rsid w:val="00081BD4"/>
    <w:rsid w:val="00081F22"/>
    <w:rsid w:val="000834F8"/>
    <w:rsid w:val="00084ACE"/>
    <w:rsid w:val="00084F31"/>
    <w:rsid w:val="0008505A"/>
    <w:rsid w:val="00085DF4"/>
    <w:rsid w:val="00086A20"/>
    <w:rsid w:val="00086BF1"/>
    <w:rsid w:val="00086C4B"/>
    <w:rsid w:val="00087116"/>
    <w:rsid w:val="00087197"/>
    <w:rsid w:val="00090F5E"/>
    <w:rsid w:val="00091599"/>
    <w:rsid w:val="000927F9"/>
    <w:rsid w:val="000931D1"/>
    <w:rsid w:val="00093238"/>
    <w:rsid w:val="000939A4"/>
    <w:rsid w:val="00093F50"/>
    <w:rsid w:val="000940CF"/>
    <w:rsid w:val="000949A0"/>
    <w:rsid w:val="000949BB"/>
    <w:rsid w:val="00094C77"/>
    <w:rsid w:val="00095B46"/>
    <w:rsid w:val="00095E1C"/>
    <w:rsid w:val="0009609F"/>
    <w:rsid w:val="00096351"/>
    <w:rsid w:val="0009676B"/>
    <w:rsid w:val="000967D6"/>
    <w:rsid w:val="000A0B32"/>
    <w:rsid w:val="000A1F92"/>
    <w:rsid w:val="000A226B"/>
    <w:rsid w:val="000A280B"/>
    <w:rsid w:val="000A42C6"/>
    <w:rsid w:val="000A4D3B"/>
    <w:rsid w:val="000A50EB"/>
    <w:rsid w:val="000A5B70"/>
    <w:rsid w:val="000A5C62"/>
    <w:rsid w:val="000A6163"/>
    <w:rsid w:val="000A67A0"/>
    <w:rsid w:val="000A6EB7"/>
    <w:rsid w:val="000A76A1"/>
    <w:rsid w:val="000A76A6"/>
    <w:rsid w:val="000A785B"/>
    <w:rsid w:val="000B051F"/>
    <w:rsid w:val="000B218D"/>
    <w:rsid w:val="000B2265"/>
    <w:rsid w:val="000B2A18"/>
    <w:rsid w:val="000B40DA"/>
    <w:rsid w:val="000B5FBE"/>
    <w:rsid w:val="000B6936"/>
    <w:rsid w:val="000B6B6F"/>
    <w:rsid w:val="000B7227"/>
    <w:rsid w:val="000B72A5"/>
    <w:rsid w:val="000B7BCF"/>
    <w:rsid w:val="000C0592"/>
    <w:rsid w:val="000C07BB"/>
    <w:rsid w:val="000C161B"/>
    <w:rsid w:val="000C1CBF"/>
    <w:rsid w:val="000C1CE0"/>
    <w:rsid w:val="000C25E3"/>
    <w:rsid w:val="000C282A"/>
    <w:rsid w:val="000C3495"/>
    <w:rsid w:val="000C3ACE"/>
    <w:rsid w:val="000C3CD7"/>
    <w:rsid w:val="000C4A95"/>
    <w:rsid w:val="000C513E"/>
    <w:rsid w:val="000C5369"/>
    <w:rsid w:val="000C53FC"/>
    <w:rsid w:val="000C57B5"/>
    <w:rsid w:val="000C6B86"/>
    <w:rsid w:val="000C6C42"/>
    <w:rsid w:val="000C6CA2"/>
    <w:rsid w:val="000C6D9D"/>
    <w:rsid w:val="000C716E"/>
    <w:rsid w:val="000D0BCF"/>
    <w:rsid w:val="000D19E2"/>
    <w:rsid w:val="000D29CA"/>
    <w:rsid w:val="000D2AB7"/>
    <w:rsid w:val="000D2DC6"/>
    <w:rsid w:val="000D2FC9"/>
    <w:rsid w:val="000D3CF5"/>
    <w:rsid w:val="000D41EB"/>
    <w:rsid w:val="000D5153"/>
    <w:rsid w:val="000D63F9"/>
    <w:rsid w:val="000D7046"/>
    <w:rsid w:val="000D7604"/>
    <w:rsid w:val="000D7CAF"/>
    <w:rsid w:val="000D7D2E"/>
    <w:rsid w:val="000D7DBC"/>
    <w:rsid w:val="000D7DD0"/>
    <w:rsid w:val="000E02AC"/>
    <w:rsid w:val="000E2EDD"/>
    <w:rsid w:val="000E36F3"/>
    <w:rsid w:val="000E3BA3"/>
    <w:rsid w:val="000E4064"/>
    <w:rsid w:val="000E463E"/>
    <w:rsid w:val="000E564A"/>
    <w:rsid w:val="000E5DDC"/>
    <w:rsid w:val="000E6D4F"/>
    <w:rsid w:val="000E796E"/>
    <w:rsid w:val="000F0677"/>
    <w:rsid w:val="000F10CB"/>
    <w:rsid w:val="000F19D8"/>
    <w:rsid w:val="000F1DAA"/>
    <w:rsid w:val="000F2919"/>
    <w:rsid w:val="000F2BCE"/>
    <w:rsid w:val="000F40B7"/>
    <w:rsid w:val="000F423F"/>
    <w:rsid w:val="000F4A24"/>
    <w:rsid w:val="000F4DE3"/>
    <w:rsid w:val="000F537A"/>
    <w:rsid w:val="000F5699"/>
    <w:rsid w:val="000F5F7C"/>
    <w:rsid w:val="000F68E8"/>
    <w:rsid w:val="000F6AF0"/>
    <w:rsid w:val="000F7E2A"/>
    <w:rsid w:val="001002E9"/>
    <w:rsid w:val="00102B34"/>
    <w:rsid w:val="00104156"/>
    <w:rsid w:val="00104DE0"/>
    <w:rsid w:val="001050C7"/>
    <w:rsid w:val="00105390"/>
    <w:rsid w:val="00106406"/>
    <w:rsid w:val="00106D77"/>
    <w:rsid w:val="001106FF"/>
    <w:rsid w:val="0011171E"/>
    <w:rsid w:val="0011195C"/>
    <w:rsid w:val="00112863"/>
    <w:rsid w:val="00112A83"/>
    <w:rsid w:val="00112DC7"/>
    <w:rsid w:val="001136F4"/>
    <w:rsid w:val="001139CA"/>
    <w:rsid w:val="00114B61"/>
    <w:rsid w:val="001154B3"/>
    <w:rsid w:val="0011657C"/>
    <w:rsid w:val="001167D7"/>
    <w:rsid w:val="0011704E"/>
    <w:rsid w:val="0011779B"/>
    <w:rsid w:val="00117B6F"/>
    <w:rsid w:val="00117D71"/>
    <w:rsid w:val="00120625"/>
    <w:rsid w:val="00120A4B"/>
    <w:rsid w:val="00121151"/>
    <w:rsid w:val="00121A4F"/>
    <w:rsid w:val="00121A86"/>
    <w:rsid w:val="0012254D"/>
    <w:rsid w:val="001236BE"/>
    <w:rsid w:val="00124293"/>
    <w:rsid w:val="001242AF"/>
    <w:rsid w:val="00124560"/>
    <w:rsid w:val="00126387"/>
    <w:rsid w:val="0013020C"/>
    <w:rsid w:val="00130717"/>
    <w:rsid w:val="00131AA9"/>
    <w:rsid w:val="0013228E"/>
    <w:rsid w:val="0013232A"/>
    <w:rsid w:val="001331AD"/>
    <w:rsid w:val="001342E4"/>
    <w:rsid w:val="001344D3"/>
    <w:rsid w:val="00134D7C"/>
    <w:rsid w:val="00135A1F"/>
    <w:rsid w:val="0013664D"/>
    <w:rsid w:val="00136741"/>
    <w:rsid w:val="00137938"/>
    <w:rsid w:val="00137BA5"/>
    <w:rsid w:val="0014005C"/>
    <w:rsid w:val="00140727"/>
    <w:rsid w:val="00140957"/>
    <w:rsid w:val="00141B44"/>
    <w:rsid w:val="00141CB2"/>
    <w:rsid w:val="001424CA"/>
    <w:rsid w:val="00142DEA"/>
    <w:rsid w:val="001434C5"/>
    <w:rsid w:val="00143C9E"/>
    <w:rsid w:val="00144E68"/>
    <w:rsid w:val="0014508E"/>
    <w:rsid w:val="001451D9"/>
    <w:rsid w:val="0014677C"/>
    <w:rsid w:val="00147838"/>
    <w:rsid w:val="0014792D"/>
    <w:rsid w:val="001507AB"/>
    <w:rsid w:val="00150D11"/>
    <w:rsid w:val="00150F0B"/>
    <w:rsid w:val="00151834"/>
    <w:rsid w:val="00152FD2"/>
    <w:rsid w:val="001535C8"/>
    <w:rsid w:val="00153C30"/>
    <w:rsid w:val="00154683"/>
    <w:rsid w:val="0015502C"/>
    <w:rsid w:val="0015593B"/>
    <w:rsid w:val="00155A93"/>
    <w:rsid w:val="00156AFC"/>
    <w:rsid w:val="00156F58"/>
    <w:rsid w:val="00157E49"/>
    <w:rsid w:val="0016039B"/>
    <w:rsid w:val="00160419"/>
    <w:rsid w:val="001618B5"/>
    <w:rsid w:val="00162A93"/>
    <w:rsid w:val="00162F18"/>
    <w:rsid w:val="00163018"/>
    <w:rsid w:val="001640E8"/>
    <w:rsid w:val="00164571"/>
    <w:rsid w:val="0016483E"/>
    <w:rsid w:val="00166371"/>
    <w:rsid w:val="00167696"/>
    <w:rsid w:val="00167A39"/>
    <w:rsid w:val="001704DE"/>
    <w:rsid w:val="001708A2"/>
    <w:rsid w:val="001713A1"/>
    <w:rsid w:val="001714C5"/>
    <w:rsid w:val="0017250A"/>
    <w:rsid w:val="00172971"/>
    <w:rsid w:val="00172BB0"/>
    <w:rsid w:val="001731F3"/>
    <w:rsid w:val="00173728"/>
    <w:rsid w:val="00175105"/>
    <w:rsid w:val="00176B3A"/>
    <w:rsid w:val="00176F11"/>
    <w:rsid w:val="00180CC6"/>
    <w:rsid w:val="0018171C"/>
    <w:rsid w:val="00181D79"/>
    <w:rsid w:val="001827D5"/>
    <w:rsid w:val="00182C0B"/>
    <w:rsid w:val="00182EC1"/>
    <w:rsid w:val="0018324D"/>
    <w:rsid w:val="00183849"/>
    <w:rsid w:val="001838F4"/>
    <w:rsid w:val="001838FF"/>
    <w:rsid w:val="00183E24"/>
    <w:rsid w:val="001843B1"/>
    <w:rsid w:val="00184FAC"/>
    <w:rsid w:val="001855E2"/>
    <w:rsid w:val="001856DA"/>
    <w:rsid w:val="001864FC"/>
    <w:rsid w:val="001877FB"/>
    <w:rsid w:val="00190206"/>
    <w:rsid w:val="0019025D"/>
    <w:rsid w:val="00190572"/>
    <w:rsid w:val="00190CA8"/>
    <w:rsid w:val="0019179F"/>
    <w:rsid w:val="001919E3"/>
    <w:rsid w:val="00191A69"/>
    <w:rsid w:val="00193E1F"/>
    <w:rsid w:val="00195013"/>
    <w:rsid w:val="00195B00"/>
    <w:rsid w:val="00195FA4"/>
    <w:rsid w:val="0019615A"/>
    <w:rsid w:val="001961DF"/>
    <w:rsid w:val="001962F7"/>
    <w:rsid w:val="00196DA1"/>
    <w:rsid w:val="001970D1"/>
    <w:rsid w:val="001A0C9C"/>
    <w:rsid w:val="001A11DF"/>
    <w:rsid w:val="001A1500"/>
    <w:rsid w:val="001A253F"/>
    <w:rsid w:val="001A2A2E"/>
    <w:rsid w:val="001A3415"/>
    <w:rsid w:val="001A352C"/>
    <w:rsid w:val="001A3648"/>
    <w:rsid w:val="001A378A"/>
    <w:rsid w:val="001A5662"/>
    <w:rsid w:val="001A5791"/>
    <w:rsid w:val="001A582E"/>
    <w:rsid w:val="001A7512"/>
    <w:rsid w:val="001A79DB"/>
    <w:rsid w:val="001B0ADD"/>
    <w:rsid w:val="001B0F50"/>
    <w:rsid w:val="001B1880"/>
    <w:rsid w:val="001B1D07"/>
    <w:rsid w:val="001B29EE"/>
    <w:rsid w:val="001B2EB0"/>
    <w:rsid w:val="001B4AC9"/>
    <w:rsid w:val="001B5AEC"/>
    <w:rsid w:val="001B6316"/>
    <w:rsid w:val="001B65E9"/>
    <w:rsid w:val="001C0A54"/>
    <w:rsid w:val="001C292D"/>
    <w:rsid w:val="001C3009"/>
    <w:rsid w:val="001C3644"/>
    <w:rsid w:val="001C386D"/>
    <w:rsid w:val="001C49CA"/>
    <w:rsid w:val="001C508C"/>
    <w:rsid w:val="001C52BA"/>
    <w:rsid w:val="001C5369"/>
    <w:rsid w:val="001C55EF"/>
    <w:rsid w:val="001C5C8D"/>
    <w:rsid w:val="001C6483"/>
    <w:rsid w:val="001C6BA9"/>
    <w:rsid w:val="001C773D"/>
    <w:rsid w:val="001D00F2"/>
    <w:rsid w:val="001D01F0"/>
    <w:rsid w:val="001D2879"/>
    <w:rsid w:val="001D29F4"/>
    <w:rsid w:val="001D38A1"/>
    <w:rsid w:val="001D5027"/>
    <w:rsid w:val="001D6330"/>
    <w:rsid w:val="001D6E60"/>
    <w:rsid w:val="001D7C81"/>
    <w:rsid w:val="001E0D23"/>
    <w:rsid w:val="001E16A8"/>
    <w:rsid w:val="001E19A7"/>
    <w:rsid w:val="001E3CB2"/>
    <w:rsid w:val="001E3F20"/>
    <w:rsid w:val="001E486C"/>
    <w:rsid w:val="001E5B4F"/>
    <w:rsid w:val="001E5CC9"/>
    <w:rsid w:val="001E69E8"/>
    <w:rsid w:val="001E6C48"/>
    <w:rsid w:val="001E6C9B"/>
    <w:rsid w:val="001E6E15"/>
    <w:rsid w:val="001E6EEA"/>
    <w:rsid w:val="001E7098"/>
    <w:rsid w:val="001E79DE"/>
    <w:rsid w:val="001E7B9D"/>
    <w:rsid w:val="001F030F"/>
    <w:rsid w:val="001F0A54"/>
    <w:rsid w:val="001F18B5"/>
    <w:rsid w:val="001F1973"/>
    <w:rsid w:val="001F2504"/>
    <w:rsid w:val="001F2824"/>
    <w:rsid w:val="001F2AE5"/>
    <w:rsid w:val="001F3BF7"/>
    <w:rsid w:val="001F3F18"/>
    <w:rsid w:val="001F48BC"/>
    <w:rsid w:val="001F4EC0"/>
    <w:rsid w:val="001F5096"/>
    <w:rsid w:val="001F5880"/>
    <w:rsid w:val="001F5BD5"/>
    <w:rsid w:val="001F5C06"/>
    <w:rsid w:val="001F5DDB"/>
    <w:rsid w:val="001F71BB"/>
    <w:rsid w:val="002007AD"/>
    <w:rsid w:val="00200819"/>
    <w:rsid w:val="00200C83"/>
    <w:rsid w:val="00201C58"/>
    <w:rsid w:val="00201D6B"/>
    <w:rsid w:val="00202C03"/>
    <w:rsid w:val="00204AA6"/>
    <w:rsid w:val="002062B5"/>
    <w:rsid w:val="00206511"/>
    <w:rsid w:val="002103F3"/>
    <w:rsid w:val="0021074B"/>
    <w:rsid w:val="00210923"/>
    <w:rsid w:val="00210C36"/>
    <w:rsid w:val="00211159"/>
    <w:rsid w:val="002117C3"/>
    <w:rsid w:val="00211DB4"/>
    <w:rsid w:val="002130A6"/>
    <w:rsid w:val="00213694"/>
    <w:rsid w:val="00213716"/>
    <w:rsid w:val="002140FA"/>
    <w:rsid w:val="00216371"/>
    <w:rsid w:val="002163A5"/>
    <w:rsid w:val="00216A3A"/>
    <w:rsid w:val="002177E4"/>
    <w:rsid w:val="0022063E"/>
    <w:rsid w:val="00221C4D"/>
    <w:rsid w:val="0022208E"/>
    <w:rsid w:val="00222DFE"/>
    <w:rsid w:val="002235B2"/>
    <w:rsid w:val="0022366E"/>
    <w:rsid w:val="00223EF8"/>
    <w:rsid w:val="00224111"/>
    <w:rsid w:val="002242DD"/>
    <w:rsid w:val="002243A7"/>
    <w:rsid w:val="00225956"/>
    <w:rsid w:val="00225F8E"/>
    <w:rsid w:val="00226DF3"/>
    <w:rsid w:val="002275C9"/>
    <w:rsid w:val="00227C85"/>
    <w:rsid w:val="00230D9D"/>
    <w:rsid w:val="00230E92"/>
    <w:rsid w:val="00232ABE"/>
    <w:rsid w:val="00232B6D"/>
    <w:rsid w:val="00232BD2"/>
    <w:rsid w:val="00232E7D"/>
    <w:rsid w:val="0023371E"/>
    <w:rsid w:val="0023381E"/>
    <w:rsid w:val="00233B25"/>
    <w:rsid w:val="00234868"/>
    <w:rsid w:val="00234E79"/>
    <w:rsid w:val="002350E1"/>
    <w:rsid w:val="00235699"/>
    <w:rsid w:val="00235CBD"/>
    <w:rsid w:val="00235F80"/>
    <w:rsid w:val="0023616F"/>
    <w:rsid w:val="00236D48"/>
    <w:rsid w:val="00236FBF"/>
    <w:rsid w:val="00237699"/>
    <w:rsid w:val="002408BD"/>
    <w:rsid w:val="00240E44"/>
    <w:rsid w:val="0024116A"/>
    <w:rsid w:val="002418EA"/>
    <w:rsid w:val="00241EA3"/>
    <w:rsid w:val="00243E18"/>
    <w:rsid w:val="002453BC"/>
    <w:rsid w:val="00245716"/>
    <w:rsid w:val="00247BCB"/>
    <w:rsid w:val="00250B9F"/>
    <w:rsid w:val="002512DA"/>
    <w:rsid w:val="002528C1"/>
    <w:rsid w:val="00253AD5"/>
    <w:rsid w:val="00253D1D"/>
    <w:rsid w:val="00255ECA"/>
    <w:rsid w:val="002560B2"/>
    <w:rsid w:val="0025737C"/>
    <w:rsid w:val="00257A95"/>
    <w:rsid w:val="002603FA"/>
    <w:rsid w:val="00261260"/>
    <w:rsid w:val="002618C2"/>
    <w:rsid w:val="00261AD6"/>
    <w:rsid w:val="00261BB7"/>
    <w:rsid w:val="00261BC2"/>
    <w:rsid w:val="00261EDA"/>
    <w:rsid w:val="00262311"/>
    <w:rsid w:val="002623FA"/>
    <w:rsid w:val="00263724"/>
    <w:rsid w:val="002643B8"/>
    <w:rsid w:val="00264DFD"/>
    <w:rsid w:val="00265058"/>
    <w:rsid w:val="00265066"/>
    <w:rsid w:val="002666D9"/>
    <w:rsid w:val="002679FB"/>
    <w:rsid w:val="0027069B"/>
    <w:rsid w:val="00270CF6"/>
    <w:rsid w:val="00270E62"/>
    <w:rsid w:val="0027143D"/>
    <w:rsid w:val="00271857"/>
    <w:rsid w:val="00273079"/>
    <w:rsid w:val="0027395C"/>
    <w:rsid w:val="002753A7"/>
    <w:rsid w:val="00275A01"/>
    <w:rsid w:val="002800F9"/>
    <w:rsid w:val="00281D4B"/>
    <w:rsid w:val="0028256C"/>
    <w:rsid w:val="0028349B"/>
    <w:rsid w:val="002837AF"/>
    <w:rsid w:val="00283D98"/>
    <w:rsid w:val="00284640"/>
    <w:rsid w:val="00284794"/>
    <w:rsid w:val="002847FB"/>
    <w:rsid w:val="00284B40"/>
    <w:rsid w:val="0028504F"/>
    <w:rsid w:val="00286C16"/>
    <w:rsid w:val="00287670"/>
    <w:rsid w:val="0028786A"/>
    <w:rsid w:val="002879BE"/>
    <w:rsid w:val="00287AFF"/>
    <w:rsid w:val="00290D90"/>
    <w:rsid w:val="00291000"/>
    <w:rsid w:val="002910DA"/>
    <w:rsid w:val="00291B64"/>
    <w:rsid w:val="00292524"/>
    <w:rsid w:val="00292773"/>
    <w:rsid w:val="00292787"/>
    <w:rsid w:val="00292FDB"/>
    <w:rsid w:val="00293128"/>
    <w:rsid w:val="00294289"/>
    <w:rsid w:val="00294371"/>
    <w:rsid w:val="00294533"/>
    <w:rsid w:val="00294843"/>
    <w:rsid w:val="0029587B"/>
    <w:rsid w:val="002967AF"/>
    <w:rsid w:val="00296B1B"/>
    <w:rsid w:val="00297637"/>
    <w:rsid w:val="002A0676"/>
    <w:rsid w:val="002A08D7"/>
    <w:rsid w:val="002A1377"/>
    <w:rsid w:val="002A2864"/>
    <w:rsid w:val="002A2982"/>
    <w:rsid w:val="002A2BA3"/>
    <w:rsid w:val="002A393C"/>
    <w:rsid w:val="002A6796"/>
    <w:rsid w:val="002A7240"/>
    <w:rsid w:val="002A7455"/>
    <w:rsid w:val="002B057E"/>
    <w:rsid w:val="002B05B2"/>
    <w:rsid w:val="002B1B33"/>
    <w:rsid w:val="002B3269"/>
    <w:rsid w:val="002B38CE"/>
    <w:rsid w:val="002B4FDD"/>
    <w:rsid w:val="002B5D10"/>
    <w:rsid w:val="002B5EDC"/>
    <w:rsid w:val="002B6066"/>
    <w:rsid w:val="002B60C1"/>
    <w:rsid w:val="002B777C"/>
    <w:rsid w:val="002B7E1E"/>
    <w:rsid w:val="002C0347"/>
    <w:rsid w:val="002C0B34"/>
    <w:rsid w:val="002C0B9A"/>
    <w:rsid w:val="002C0BDC"/>
    <w:rsid w:val="002C122B"/>
    <w:rsid w:val="002C16AF"/>
    <w:rsid w:val="002C2D3F"/>
    <w:rsid w:val="002C31B6"/>
    <w:rsid w:val="002C350D"/>
    <w:rsid w:val="002C45BD"/>
    <w:rsid w:val="002C52AB"/>
    <w:rsid w:val="002C5E1E"/>
    <w:rsid w:val="002C6361"/>
    <w:rsid w:val="002D1728"/>
    <w:rsid w:val="002D1803"/>
    <w:rsid w:val="002D25F2"/>
    <w:rsid w:val="002D29B0"/>
    <w:rsid w:val="002D2A9F"/>
    <w:rsid w:val="002D3A54"/>
    <w:rsid w:val="002D4D30"/>
    <w:rsid w:val="002D5829"/>
    <w:rsid w:val="002D6321"/>
    <w:rsid w:val="002D6ACB"/>
    <w:rsid w:val="002E142D"/>
    <w:rsid w:val="002E2722"/>
    <w:rsid w:val="002E2818"/>
    <w:rsid w:val="002E2EB2"/>
    <w:rsid w:val="002E3CE3"/>
    <w:rsid w:val="002E47BD"/>
    <w:rsid w:val="002E6034"/>
    <w:rsid w:val="002E67DB"/>
    <w:rsid w:val="002E6E1D"/>
    <w:rsid w:val="002E732F"/>
    <w:rsid w:val="002F0D19"/>
    <w:rsid w:val="002F12E3"/>
    <w:rsid w:val="002F1497"/>
    <w:rsid w:val="002F1B11"/>
    <w:rsid w:val="002F1BBB"/>
    <w:rsid w:val="002F33A8"/>
    <w:rsid w:val="002F4716"/>
    <w:rsid w:val="002F4B47"/>
    <w:rsid w:val="002F5DF0"/>
    <w:rsid w:val="002F6EDD"/>
    <w:rsid w:val="002F7D70"/>
    <w:rsid w:val="0030149F"/>
    <w:rsid w:val="00302910"/>
    <w:rsid w:val="00303BA2"/>
    <w:rsid w:val="00303C12"/>
    <w:rsid w:val="00304324"/>
    <w:rsid w:val="00304668"/>
    <w:rsid w:val="00304C04"/>
    <w:rsid w:val="00305FFE"/>
    <w:rsid w:val="003060F4"/>
    <w:rsid w:val="00306260"/>
    <w:rsid w:val="00306422"/>
    <w:rsid w:val="00306B12"/>
    <w:rsid w:val="003071EC"/>
    <w:rsid w:val="003076EF"/>
    <w:rsid w:val="00307894"/>
    <w:rsid w:val="00307B4B"/>
    <w:rsid w:val="00310261"/>
    <w:rsid w:val="00311030"/>
    <w:rsid w:val="003121ED"/>
    <w:rsid w:val="00312451"/>
    <w:rsid w:val="003126BB"/>
    <w:rsid w:val="00313B72"/>
    <w:rsid w:val="00314CFD"/>
    <w:rsid w:val="00315D72"/>
    <w:rsid w:val="00316474"/>
    <w:rsid w:val="00316A67"/>
    <w:rsid w:val="00317087"/>
    <w:rsid w:val="00317101"/>
    <w:rsid w:val="00320F15"/>
    <w:rsid w:val="00320FB8"/>
    <w:rsid w:val="00321068"/>
    <w:rsid w:val="00321503"/>
    <w:rsid w:val="00321D4C"/>
    <w:rsid w:val="003225AA"/>
    <w:rsid w:val="00322C8E"/>
    <w:rsid w:val="00323112"/>
    <w:rsid w:val="003238AF"/>
    <w:rsid w:val="003241BD"/>
    <w:rsid w:val="00325099"/>
    <w:rsid w:val="003256A6"/>
    <w:rsid w:val="0032674A"/>
    <w:rsid w:val="00326CBB"/>
    <w:rsid w:val="00326D31"/>
    <w:rsid w:val="0032793C"/>
    <w:rsid w:val="00327ACA"/>
    <w:rsid w:val="0033088A"/>
    <w:rsid w:val="00330FE6"/>
    <w:rsid w:val="00331030"/>
    <w:rsid w:val="0033286A"/>
    <w:rsid w:val="00334979"/>
    <w:rsid w:val="00337B1E"/>
    <w:rsid w:val="00337B92"/>
    <w:rsid w:val="00341030"/>
    <w:rsid w:val="003416C5"/>
    <w:rsid w:val="003417F4"/>
    <w:rsid w:val="00341BD2"/>
    <w:rsid w:val="00341C11"/>
    <w:rsid w:val="00343E86"/>
    <w:rsid w:val="00343E90"/>
    <w:rsid w:val="003442B6"/>
    <w:rsid w:val="003444DB"/>
    <w:rsid w:val="0034555A"/>
    <w:rsid w:val="0034599F"/>
    <w:rsid w:val="003463ED"/>
    <w:rsid w:val="0034682C"/>
    <w:rsid w:val="00346FC5"/>
    <w:rsid w:val="00347F12"/>
    <w:rsid w:val="00350187"/>
    <w:rsid w:val="0035148B"/>
    <w:rsid w:val="00351EE8"/>
    <w:rsid w:val="0035301C"/>
    <w:rsid w:val="003532E7"/>
    <w:rsid w:val="003536AE"/>
    <w:rsid w:val="00354CEB"/>
    <w:rsid w:val="00355086"/>
    <w:rsid w:val="00355425"/>
    <w:rsid w:val="00356C62"/>
    <w:rsid w:val="00357BF5"/>
    <w:rsid w:val="00357EBC"/>
    <w:rsid w:val="00360511"/>
    <w:rsid w:val="00360BE0"/>
    <w:rsid w:val="003616F0"/>
    <w:rsid w:val="00361E61"/>
    <w:rsid w:val="003626D4"/>
    <w:rsid w:val="00364045"/>
    <w:rsid w:val="003659C9"/>
    <w:rsid w:val="0036719D"/>
    <w:rsid w:val="00367870"/>
    <w:rsid w:val="00367C02"/>
    <w:rsid w:val="00367E56"/>
    <w:rsid w:val="0037000C"/>
    <w:rsid w:val="00372020"/>
    <w:rsid w:val="00372BB4"/>
    <w:rsid w:val="003736D5"/>
    <w:rsid w:val="00374B7A"/>
    <w:rsid w:val="00376352"/>
    <w:rsid w:val="00376395"/>
    <w:rsid w:val="00377EA1"/>
    <w:rsid w:val="00377FA7"/>
    <w:rsid w:val="00380EE5"/>
    <w:rsid w:val="00381C5A"/>
    <w:rsid w:val="0038299A"/>
    <w:rsid w:val="00383936"/>
    <w:rsid w:val="00383BFC"/>
    <w:rsid w:val="00384187"/>
    <w:rsid w:val="003842D9"/>
    <w:rsid w:val="003844DC"/>
    <w:rsid w:val="0038476F"/>
    <w:rsid w:val="00386ABB"/>
    <w:rsid w:val="00387330"/>
    <w:rsid w:val="003928C0"/>
    <w:rsid w:val="00392BE4"/>
    <w:rsid w:val="00395A61"/>
    <w:rsid w:val="003963A1"/>
    <w:rsid w:val="00396AFD"/>
    <w:rsid w:val="00397614"/>
    <w:rsid w:val="00397E8E"/>
    <w:rsid w:val="003A07B7"/>
    <w:rsid w:val="003A1556"/>
    <w:rsid w:val="003A1844"/>
    <w:rsid w:val="003A27F3"/>
    <w:rsid w:val="003A306D"/>
    <w:rsid w:val="003A3A4A"/>
    <w:rsid w:val="003A3FE3"/>
    <w:rsid w:val="003A4B77"/>
    <w:rsid w:val="003A6175"/>
    <w:rsid w:val="003A6309"/>
    <w:rsid w:val="003A6A4A"/>
    <w:rsid w:val="003A7BA3"/>
    <w:rsid w:val="003A7C63"/>
    <w:rsid w:val="003B000B"/>
    <w:rsid w:val="003B00E0"/>
    <w:rsid w:val="003B0143"/>
    <w:rsid w:val="003B0C3A"/>
    <w:rsid w:val="003B1295"/>
    <w:rsid w:val="003B130F"/>
    <w:rsid w:val="003B47C0"/>
    <w:rsid w:val="003B4BC2"/>
    <w:rsid w:val="003B5C9A"/>
    <w:rsid w:val="003B6883"/>
    <w:rsid w:val="003B6F38"/>
    <w:rsid w:val="003B6F90"/>
    <w:rsid w:val="003B73EF"/>
    <w:rsid w:val="003B74F6"/>
    <w:rsid w:val="003C22B7"/>
    <w:rsid w:val="003C3B71"/>
    <w:rsid w:val="003C3E90"/>
    <w:rsid w:val="003C4461"/>
    <w:rsid w:val="003C4674"/>
    <w:rsid w:val="003C526A"/>
    <w:rsid w:val="003C56D9"/>
    <w:rsid w:val="003C574C"/>
    <w:rsid w:val="003C63A4"/>
    <w:rsid w:val="003C7139"/>
    <w:rsid w:val="003C79EA"/>
    <w:rsid w:val="003D1CFD"/>
    <w:rsid w:val="003D2268"/>
    <w:rsid w:val="003D26F2"/>
    <w:rsid w:val="003D2B57"/>
    <w:rsid w:val="003D339E"/>
    <w:rsid w:val="003D3B8A"/>
    <w:rsid w:val="003D3E0F"/>
    <w:rsid w:val="003D40FD"/>
    <w:rsid w:val="003D434D"/>
    <w:rsid w:val="003D4B43"/>
    <w:rsid w:val="003D64CB"/>
    <w:rsid w:val="003D78B7"/>
    <w:rsid w:val="003D7AD3"/>
    <w:rsid w:val="003E084A"/>
    <w:rsid w:val="003E1EED"/>
    <w:rsid w:val="003E2169"/>
    <w:rsid w:val="003E224E"/>
    <w:rsid w:val="003E2BBB"/>
    <w:rsid w:val="003E2C3D"/>
    <w:rsid w:val="003E30AF"/>
    <w:rsid w:val="003E3B42"/>
    <w:rsid w:val="003E41D8"/>
    <w:rsid w:val="003E59CB"/>
    <w:rsid w:val="003E5AD0"/>
    <w:rsid w:val="003E643E"/>
    <w:rsid w:val="003E725C"/>
    <w:rsid w:val="003E7369"/>
    <w:rsid w:val="003E74A3"/>
    <w:rsid w:val="003E75AF"/>
    <w:rsid w:val="003E79C0"/>
    <w:rsid w:val="003E79E7"/>
    <w:rsid w:val="003E7ED8"/>
    <w:rsid w:val="003F08F2"/>
    <w:rsid w:val="003F246A"/>
    <w:rsid w:val="003F24C5"/>
    <w:rsid w:val="003F36D0"/>
    <w:rsid w:val="003F38E7"/>
    <w:rsid w:val="003F3D19"/>
    <w:rsid w:val="003F4ABB"/>
    <w:rsid w:val="003F5176"/>
    <w:rsid w:val="003F51ED"/>
    <w:rsid w:val="003F5FF5"/>
    <w:rsid w:val="003F6BF8"/>
    <w:rsid w:val="004003A0"/>
    <w:rsid w:val="004009EB"/>
    <w:rsid w:val="00400F11"/>
    <w:rsid w:val="00401494"/>
    <w:rsid w:val="00401974"/>
    <w:rsid w:val="00401BA0"/>
    <w:rsid w:val="00401F13"/>
    <w:rsid w:val="0040324D"/>
    <w:rsid w:val="004037B4"/>
    <w:rsid w:val="004038F2"/>
    <w:rsid w:val="00403E3A"/>
    <w:rsid w:val="00403FFB"/>
    <w:rsid w:val="0040434E"/>
    <w:rsid w:val="00406D23"/>
    <w:rsid w:val="00406E6B"/>
    <w:rsid w:val="004070C0"/>
    <w:rsid w:val="004075D7"/>
    <w:rsid w:val="00407B2B"/>
    <w:rsid w:val="00410308"/>
    <w:rsid w:val="00410382"/>
    <w:rsid w:val="00410E3B"/>
    <w:rsid w:val="0041114F"/>
    <w:rsid w:val="0041137B"/>
    <w:rsid w:val="0041290B"/>
    <w:rsid w:val="004132D0"/>
    <w:rsid w:val="00414049"/>
    <w:rsid w:val="004146E1"/>
    <w:rsid w:val="0041488F"/>
    <w:rsid w:val="0041599B"/>
    <w:rsid w:val="00415FB3"/>
    <w:rsid w:val="00416D5D"/>
    <w:rsid w:val="004174D7"/>
    <w:rsid w:val="00417A4D"/>
    <w:rsid w:val="0042271C"/>
    <w:rsid w:val="00422E03"/>
    <w:rsid w:val="004230B7"/>
    <w:rsid w:val="004245BA"/>
    <w:rsid w:val="00425359"/>
    <w:rsid w:val="004257B3"/>
    <w:rsid w:val="00426223"/>
    <w:rsid w:val="00426725"/>
    <w:rsid w:val="00427F87"/>
    <w:rsid w:val="00430142"/>
    <w:rsid w:val="004301FC"/>
    <w:rsid w:val="004308DE"/>
    <w:rsid w:val="004309D5"/>
    <w:rsid w:val="00430C01"/>
    <w:rsid w:val="00430D6C"/>
    <w:rsid w:val="00432C19"/>
    <w:rsid w:val="00432C3F"/>
    <w:rsid w:val="0043349E"/>
    <w:rsid w:val="00434019"/>
    <w:rsid w:val="0043495C"/>
    <w:rsid w:val="004350CB"/>
    <w:rsid w:val="004351A4"/>
    <w:rsid w:val="00435483"/>
    <w:rsid w:val="00435720"/>
    <w:rsid w:val="00435C66"/>
    <w:rsid w:val="00435FDD"/>
    <w:rsid w:val="004364E5"/>
    <w:rsid w:val="00437CF6"/>
    <w:rsid w:val="00437F0F"/>
    <w:rsid w:val="00440A3E"/>
    <w:rsid w:val="0044263A"/>
    <w:rsid w:val="0044299C"/>
    <w:rsid w:val="00442A5B"/>
    <w:rsid w:val="0044450C"/>
    <w:rsid w:val="00444D5D"/>
    <w:rsid w:val="0044716C"/>
    <w:rsid w:val="00447A38"/>
    <w:rsid w:val="00450C53"/>
    <w:rsid w:val="004515A3"/>
    <w:rsid w:val="0045195D"/>
    <w:rsid w:val="00451D65"/>
    <w:rsid w:val="00452624"/>
    <w:rsid w:val="00453577"/>
    <w:rsid w:val="004535A6"/>
    <w:rsid w:val="00453D9F"/>
    <w:rsid w:val="00454019"/>
    <w:rsid w:val="004540A9"/>
    <w:rsid w:val="00454C60"/>
    <w:rsid w:val="00455281"/>
    <w:rsid w:val="004552C2"/>
    <w:rsid w:val="00455A0B"/>
    <w:rsid w:val="00455FE4"/>
    <w:rsid w:val="00457006"/>
    <w:rsid w:val="0046098C"/>
    <w:rsid w:val="00460D98"/>
    <w:rsid w:val="00461174"/>
    <w:rsid w:val="00461C6D"/>
    <w:rsid w:val="00462CE8"/>
    <w:rsid w:val="00463550"/>
    <w:rsid w:val="00464285"/>
    <w:rsid w:val="0046559E"/>
    <w:rsid w:val="00470158"/>
    <w:rsid w:val="00470779"/>
    <w:rsid w:val="0047091D"/>
    <w:rsid w:val="004715AE"/>
    <w:rsid w:val="00472917"/>
    <w:rsid w:val="00473D2A"/>
    <w:rsid w:val="004752A3"/>
    <w:rsid w:val="00475DA0"/>
    <w:rsid w:val="00475ECD"/>
    <w:rsid w:val="00475FA4"/>
    <w:rsid w:val="00476F1E"/>
    <w:rsid w:val="004777E5"/>
    <w:rsid w:val="00480460"/>
    <w:rsid w:val="00480511"/>
    <w:rsid w:val="0048055C"/>
    <w:rsid w:val="00480B61"/>
    <w:rsid w:val="004812F2"/>
    <w:rsid w:val="00481E5B"/>
    <w:rsid w:val="00482E80"/>
    <w:rsid w:val="0048397E"/>
    <w:rsid w:val="00483B94"/>
    <w:rsid w:val="00483E26"/>
    <w:rsid w:val="00485BCD"/>
    <w:rsid w:val="00485DA4"/>
    <w:rsid w:val="0048603B"/>
    <w:rsid w:val="00487F7F"/>
    <w:rsid w:val="004921AA"/>
    <w:rsid w:val="00492323"/>
    <w:rsid w:val="0049336D"/>
    <w:rsid w:val="0049398A"/>
    <w:rsid w:val="00494446"/>
    <w:rsid w:val="00494583"/>
    <w:rsid w:val="0049465E"/>
    <w:rsid w:val="00494B25"/>
    <w:rsid w:val="00494B95"/>
    <w:rsid w:val="00496074"/>
    <w:rsid w:val="00497444"/>
    <w:rsid w:val="0049784E"/>
    <w:rsid w:val="00497E10"/>
    <w:rsid w:val="004A30A8"/>
    <w:rsid w:val="004A33F5"/>
    <w:rsid w:val="004A34AB"/>
    <w:rsid w:val="004A362C"/>
    <w:rsid w:val="004A3948"/>
    <w:rsid w:val="004A401B"/>
    <w:rsid w:val="004A576A"/>
    <w:rsid w:val="004A6672"/>
    <w:rsid w:val="004A6D0D"/>
    <w:rsid w:val="004A73D0"/>
    <w:rsid w:val="004A7763"/>
    <w:rsid w:val="004A796C"/>
    <w:rsid w:val="004A7ADC"/>
    <w:rsid w:val="004A7D4B"/>
    <w:rsid w:val="004B0331"/>
    <w:rsid w:val="004B1289"/>
    <w:rsid w:val="004B1B02"/>
    <w:rsid w:val="004B2EEF"/>
    <w:rsid w:val="004B340C"/>
    <w:rsid w:val="004B3A9A"/>
    <w:rsid w:val="004B3D78"/>
    <w:rsid w:val="004B3E62"/>
    <w:rsid w:val="004B5263"/>
    <w:rsid w:val="004B5964"/>
    <w:rsid w:val="004B5DB3"/>
    <w:rsid w:val="004B6E8E"/>
    <w:rsid w:val="004B7E82"/>
    <w:rsid w:val="004C2632"/>
    <w:rsid w:val="004C44E0"/>
    <w:rsid w:val="004C45EC"/>
    <w:rsid w:val="004C58FF"/>
    <w:rsid w:val="004C5B48"/>
    <w:rsid w:val="004C74A7"/>
    <w:rsid w:val="004C7597"/>
    <w:rsid w:val="004D062E"/>
    <w:rsid w:val="004D15AB"/>
    <w:rsid w:val="004D350B"/>
    <w:rsid w:val="004D51B7"/>
    <w:rsid w:val="004D687D"/>
    <w:rsid w:val="004D6EAE"/>
    <w:rsid w:val="004D715C"/>
    <w:rsid w:val="004D797A"/>
    <w:rsid w:val="004E0639"/>
    <w:rsid w:val="004E1B98"/>
    <w:rsid w:val="004E1BE6"/>
    <w:rsid w:val="004E2407"/>
    <w:rsid w:val="004E29BE"/>
    <w:rsid w:val="004E4220"/>
    <w:rsid w:val="004E4FCD"/>
    <w:rsid w:val="004E548D"/>
    <w:rsid w:val="004E56E2"/>
    <w:rsid w:val="004E5B50"/>
    <w:rsid w:val="004E61B9"/>
    <w:rsid w:val="004E6CAC"/>
    <w:rsid w:val="004E71FF"/>
    <w:rsid w:val="004E7C6E"/>
    <w:rsid w:val="004E7EC0"/>
    <w:rsid w:val="004F086A"/>
    <w:rsid w:val="004F1308"/>
    <w:rsid w:val="004F1732"/>
    <w:rsid w:val="004F180B"/>
    <w:rsid w:val="004F22D0"/>
    <w:rsid w:val="004F68B5"/>
    <w:rsid w:val="004F6BA1"/>
    <w:rsid w:val="004F79CD"/>
    <w:rsid w:val="004F7D55"/>
    <w:rsid w:val="00500CD5"/>
    <w:rsid w:val="00501E41"/>
    <w:rsid w:val="0050222D"/>
    <w:rsid w:val="00502FAC"/>
    <w:rsid w:val="00503720"/>
    <w:rsid w:val="00506265"/>
    <w:rsid w:val="00506402"/>
    <w:rsid w:val="005066B7"/>
    <w:rsid w:val="0050683B"/>
    <w:rsid w:val="00506E19"/>
    <w:rsid w:val="005079B7"/>
    <w:rsid w:val="00507E9A"/>
    <w:rsid w:val="00507F90"/>
    <w:rsid w:val="00511216"/>
    <w:rsid w:val="005118BD"/>
    <w:rsid w:val="00511FD4"/>
    <w:rsid w:val="00512F46"/>
    <w:rsid w:val="005131C9"/>
    <w:rsid w:val="005137DD"/>
    <w:rsid w:val="00513BCE"/>
    <w:rsid w:val="00513EDE"/>
    <w:rsid w:val="00514F90"/>
    <w:rsid w:val="00515A27"/>
    <w:rsid w:val="00515C96"/>
    <w:rsid w:val="005161D9"/>
    <w:rsid w:val="00517745"/>
    <w:rsid w:val="0051776B"/>
    <w:rsid w:val="00521282"/>
    <w:rsid w:val="005213FC"/>
    <w:rsid w:val="00523B55"/>
    <w:rsid w:val="00523FE0"/>
    <w:rsid w:val="00524263"/>
    <w:rsid w:val="00524265"/>
    <w:rsid w:val="005255C0"/>
    <w:rsid w:val="00525DF8"/>
    <w:rsid w:val="0052661A"/>
    <w:rsid w:val="005273F0"/>
    <w:rsid w:val="00530D45"/>
    <w:rsid w:val="00531552"/>
    <w:rsid w:val="00531DD8"/>
    <w:rsid w:val="00532380"/>
    <w:rsid w:val="00532AE0"/>
    <w:rsid w:val="00533554"/>
    <w:rsid w:val="005357FC"/>
    <w:rsid w:val="00536559"/>
    <w:rsid w:val="00537125"/>
    <w:rsid w:val="0053728E"/>
    <w:rsid w:val="005377E6"/>
    <w:rsid w:val="00537915"/>
    <w:rsid w:val="00540100"/>
    <w:rsid w:val="00540369"/>
    <w:rsid w:val="005405F8"/>
    <w:rsid w:val="0054080B"/>
    <w:rsid w:val="005416FB"/>
    <w:rsid w:val="00542795"/>
    <w:rsid w:val="005433FF"/>
    <w:rsid w:val="00545AB2"/>
    <w:rsid w:val="00546B0B"/>
    <w:rsid w:val="0054782C"/>
    <w:rsid w:val="005479DF"/>
    <w:rsid w:val="00547C4E"/>
    <w:rsid w:val="00550C0D"/>
    <w:rsid w:val="00552510"/>
    <w:rsid w:val="00552FCA"/>
    <w:rsid w:val="0055408E"/>
    <w:rsid w:val="00554509"/>
    <w:rsid w:val="00554E64"/>
    <w:rsid w:val="00555137"/>
    <w:rsid w:val="00555A48"/>
    <w:rsid w:val="00557D62"/>
    <w:rsid w:val="00557E8D"/>
    <w:rsid w:val="005602EA"/>
    <w:rsid w:val="005608A5"/>
    <w:rsid w:val="00560A0C"/>
    <w:rsid w:val="0056113C"/>
    <w:rsid w:val="00562101"/>
    <w:rsid w:val="0056362B"/>
    <w:rsid w:val="005637F1"/>
    <w:rsid w:val="00563878"/>
    <w:rsid w:val="00563C48"/>
    <w:rsid w:val="00563D8D"/>
    <w:rsid w:val="00565830"/>
    <w:rsid w:val="00566576"/>
    <w:rsid w:val="005665E7"/>
    <w:rsid w:val="005669EC"/>
    <w:rsid w:val="005707A4"/>
    <w:rsid w:val="00570EE7"/>
    <w:rsid w:val="00571268"/>
    <w:rsid w:val="0057133E"/>
    <w:rsid w:val="005715E9"/>
    <w:rsid w:val="00571FB2"/>
    <w:rsid w:val="00572F02"/>
    <w:rsid w:val="00573651"/>
    <w:rsid w:val="00574C6E"/>
    <w:rsid w:val="00574C7F"/>
    <w:rsid w:val="00574CB8"/>
    <w:rsid w:val="005758D0"/>
    <w:rsid w:val="005810B6"/>
    <w:rsid w:val="00581A60"/>
    <w:rsid w:val="00581F54"/>
    <w:rsid w:val="00582379"/>
    <w:rsid w:val="00583067"/>
    <w:rsid w:val="00583539"/>
    <w:rsid w:val="005845BE"/>
    <w:rsid w:val="00584F4E"/>
    <w:rsid w:val="00586A87"/>
    <w:rsid w:val="00586AC1"/>
    <w:rsid w:val="0058782D"/>
    <w:rsid w:val="00587F3A"/>
    <w:rsid w:val="005901E8"/>
    <w:rsid w:val="0059096B"/>
    <w:rsid w:val="00591A04"/>
    <w:rsid w:val="005922B2"/>
    <w:rsid w:val="00593633"/>
    <w:rsid w:val="005955AF"/>
    <w:rsid w:val="005957AF"/>
    <w:rsid w:val="00595F61"/>
    <w:rsid w:val="00596475"/>
    <w:rsid w:val="00596EE0"/>
    <w:rsid w:val="00596F54"/>
    <w:rsid w:val="00596FB9"/>
    <w:rsid w:val="0059783B"/>
    <w:rsid w:val="00597D22"/>
    <w:rsid w:val="005A0469"/>
    <w:rsid w:val="005A0D2F"/>
    <w:rsid w:val="005A1CBA"/>
    <w:rsid w:val="005A1E6C"/>
    <w:rsid w:val="005A2482"/>
    <w:rsid w:val="005A2776"/>
    <w:rsid w:val="005A27DB"/>
    <w:rsid w:val="005A4A1B"/>
    <w:rsid w:val="005A6E96"/>
    <w:rsid w:val="005A721E"/>
    <w:rsid w:val="005A7A82"/>
    <w:rsid w:val="005A7BA9"/>
    <w:rsid w:val="005B0717"/>
    <w:rsid w:val="005B117B"/>
    <w:rsid w:val="005B1AC2"/>
    <w:rsid w:val="005B22C5"/>
    <w:rsid w:val="005B2B31"/>
    <w:rsid w:val="005B4E69"/>
    <w:rsid w:val="005B4F0B"/>
    <w:rsid w:val="005B5CB2"/>
    <w:rsid w:val="005B6D90"/>
    <w:rsid w:val="005B702A"/>
    <w:rsid w:val="005B76D3"/>
    <w:rsid w:val="005B7A21"/>
    <w:rsid w:val="005B7D80"/>
    <w:rsid w:val="005C1F6B"/>
    <w:rsid w:val="005C2401"/>
    <w:rsid w:val="005C29CA"/>
    <w:rsid w:val="005C389C"/>
    <w:rsid w:val="005C3C4C"/>
    <w:rsid w:val="005C3E2B"/>
    <w:rsid w:val="005C4BEB"/>
    <w:rsid w:val="005C5BA4"/>
    <w:rsid w:val="005C6192"/>
    <w:rsid w:val="005C76FD"/>
    <w:rsid w:val="005D0DB1"/>
    <w:rsid w:val="005D0FD5"/>
    <w:rsid w:val="005D1A96"/>
    <w:rsid w:val="005D1B42"/>
    <w:rsid w:val="005D1CAF"/>
    <w:rsid w:val="005D2538"/>
    <w:rsid w:val="005D358F"/>
    <w:rsid w:val="005D4395"/>
    <w:rsid w:val="005D4412"/>
    <w:rsid w:val="005D4BA9"/>
    <w:rsid w:val="005D4EEB"/>
    <w:rsid w:val="005D595C"/>
    <w:rsid w:val="005D5A03"/>
    <w:rsid w:val="005D5E2D"/>
    <w:rsid w:val="005D67A6"/>
    <w:rsid w:val="005D67CD"/>
    <w:rsid w:val="005D73CD"/>
    <w:rsid w:val="005D7B41"/>
    <w:rsid w:val="005D7E34"/>
    <w:rsid w:val="005E0133"/>
    <w:rsid w:val="005E029E"/>
    <w:rsid w:val="005E02EF"/>
    <w:rsid w:val="005E0B08"/>
    <w:rsid w:val="005E0B30"/>
    <w:rsid w:val="005E0B3A"/>
    <w:rsid w:val="005E1054"/>
    <w:rsid w:val="005E2110"/>
    <w:rsid w:val="005E3512"/>
    <w:rsid w:val="005E4C81"/>
    <w:rsid w:val="005E5089"/>
    <w:rsid w:val="005E6735"/>
    <w:rsid w:val="005E6880"/>
    <w:rsid w:val="005E68CE"/>
    <w:rsid w:val="005E6A2B"/>
    <w:rsid w:val="005E7C6C"/>
    <w:rsid w:val="005E7D9F"/>
    <w:rsid w:val="005E7E91"/>
    <w:rsid w:val="005F0067"/>
    <w:rsid w:val="005F0543"/>
    <w:rsid w:val="005F1A74"/>
    <w:rsid w:val="005F25DE"/>
    <w:rsid w:val="005F2926"/>
    <w:rsid w:val="005F33D6"/>
    <w:rsid w:val="005F398E"/>
    <w:rsid w:val="005F3D5D"/>
    <w:rsid w:val="005F3DE0"/>
    <w:rsid w:val="005F61A4"/>
    <w:rsid w:val="0060046D"/>
    <w:rsid w:val="0060113A"/>
    <w:rsid w:val="006011D0"/>
    <w:rsid w:val="00602093"/>
    <w:rsid w:val="006036FB"/>
    <w:rsid w:val="00604186"/>
    <w:rsid w:val="0060480C"/>
    <w:rsid w:val="00604B1D"/>
    <w:rsid w:val="00605151"/>
    <w:rsid w:val="006052D2"/>
    <w:rsid w:val="006072DF"/>
    <w:rsid w:val="00610063"/>
    <w:rsid w:val="0061059E"/>
    <w:rsid w:val="00610C3C"/>
    <w:rsid w:val="00610DD8"/>
    <w:rsid w:val="006114FF"/>
    <w:rsid w:val="00612A67"/>
    <w:rsid w:val="00612D95"/>
    <w:rsid w:val="006134CE"/>
    <w:rsid w:val="006134ED"/>
    <w:rsid w:val="00613704"/>
    <w:rsid w:val="0061396B"/>
    <w:rsid w:val="006144C6"/>
    <w:rsid w:val="00614661"/>
    <w:rsid w:val="00614B8B"/>
    <w:rsid w:val="00615DFB"/>
    <w:rsid w:val="006162C6"/>
    <w:rsid w:val="00617D16"/>
    <w:rsid w:val="00620CB9"/>
    <w:rsid w:val="00621461"/>
    <w:rsid w:val="0062217D"/>
    <w:rsid w:val="00622F51"/>
    <w:rsid w:val="00624388"/>
    <w:rsid w:val="00624491"/>
    <w:rsid w:val="00624561"/>
    <w:rsid w:val="00624972"/>
    <w:rsid w:val="00624A55"/>
    <w:rsid w:val="00624F37"/>
    <w:rsid w:val="006250BD"/>
    <w:rsid w:val="00626408"/>
    <w:rsid w:val="00626C2D"/>
    <w:rsid w:val="0062753C"/>
    <w:rsid w:val="00627D79"/>
    <w:rsid w:val="006307CC"/>
    <w:rsid w:val="00630AAF"/>
    <w:rsid w:val="00632F31"/>
    <w:rsid w:val="00633264"/>
    <w:rsid w:val="00633377"/>
    <w:rsid w:val="00633875"/>
    <w:rsid w:val="00635E86"/>
    <w:rsid w:val="006365BF"/>
    <w:rsid w:val="00636FEB"/>
    <w:rsid w:val="006374BE"/>
    <w:rsid w:val="00637769"/>
    <w:rsid w:val="00637DBB"/>
    <w:rsid w:val="00640BCF"/>
    <w:rsid w:val="00641176"/>
    <w:rsid w:val="006412B3"/>
    <w:rsid w:val="006419AE"/>
    <w:rsid w:val="006420BB"/>
    <w:rsid w:val="00642A78"/>
    <w:rsid w:val="0064467D"/>
    <w:rsid w:val="0064526D"/>
    <w:rsid w:val="00646167"/>
    <w:rsid w:val="00646BD1"/>
    <w:rsid w:val="00646E9F"/>
    <w:rsid w:val="00647AB0"/>
    <w:rsid w:val="00647F07"/>
    <w:rsid w:val="00650DD1"/>
    <w:rsid w:val="00651651"/>
    <w:rsid w:val="0065289D"/>
    <w:rsid w:val="00652A82"/>
    <w:rsid w:val="0065473C"/>
    <w:rsid w:val="0065478F"/>
    <w:rsid w:val="0065509D"/>
    <w:rsid w:val="00655159"/>
    <w:rsid w:val="006555CF"/>
    <w:rsid w:val="00655F6C"/>
    <w:rsid w:val="00656E64"/>
    <w:rsid w:val="006571DD"/>
    <w:rsid w:val="00657316"/>
    <w:rsid w:val="00657B78"/>
    <w:rsid w:val="0066066E"/>
    <w:rsid w:val="00661688"/>
    <w:rsid w:val="006616B9"/>
    <w:rsid w:val="00661B5B"/>
    <w:rsid w:val="00661C88"/>
    <w:rsid w:val="00661FC5"/>
    <w:rsid w:val="00662BAA"/>
    <w:rsid w:val="00663285"/>
    <w:rsid w:val="0066339A"/>
    <w:rsid w:val="006636BA"/>
    <w:rsid w:val="00663746"/>
    <w:rsid w:val="00663BC5"/>
    <w:rsid w:val="00666AF6"/>
    <w:rsid w:val="00670338"/>
    <w:rsid w:val="006709F6"/>
    <w:rsid w:val="00671B84"/>
    <w:rsid w:val="00672E2F"/>
    <w:rsid w:val="00672F3A"/>
    <w:rsid w:val="00673266"/>
    <w:rsid w:val="006755E8"/>
    <w:rsid w:val="0067598F"/>
    <w:rsid w:val="00676CB6"/>
    <w:rsid w:val="00677823"/>
    <w:rsid w:val="00677AEA"/>
    <w:rsid w:val="00680AFC"/>
    <w:rsid w:val="006819A2"/>
    <w:rsid w:val="00682038"/>
    <w:rsid w:val="00684C6B"/>
    <w:rsid w:val="00684F24"/>
    <w:rsid w:val="00685027"/>
    <w:rsid w:val="0068506C"/>
    <w:rsid w:val="006855B8"/>
    <w:rsid w:val="00685DEE"/>
    <w:rsid w:val="00686179"/>
    <w:rsid w:val="006862A0"/>
    <w:rsid w:val="00686B37"/>
    <w:rsid w:val="0068773F"/>
    <w:rsid w:val="0069088F"/>
    <w:rsid w:val="006908A9"/>
    <w:rsid w:val="006918DD"/>
    <w:rsid w:val="006927A7"/>
    <w:rsid w:val="0069325B"/>
    <w:rsid w:val="006959C2"/>
    <w:rsid w:val="00696997"/>
    <w:rsid w:val="00697005"/>
    <w:rsid w:val="00697663"/>
    <w:rsid w:val="006A0593"/>
    <w:rsid w:val="006A0AF6"/>
    <w:rsid w:val="006A0E7C"/>
    <w:rsid w:val="006A10A3"/>
    <w:rsid w:val="006A16FA"/>
    <w:rsid w:val="006A3302"/>
    <w:rsid w:val="006A3CCB"/>
    <w:rsid w:val="006A5B38"/>
    <w:rsid w:val="006A67FC"/>
    <w:rsid w:val="006A6B74"/>
    <w:rsid w:val="006A75AF"/>
    <w:rsid w:val="006A7884"/>
    <w:rsid w:val="006A7E9C"/>
    <w:rsid w:val="006B0BC8"/>
    <w:rsid w:val="006B1580"/>
    <w:rsid w:val="006B16EA"/>
    <w:rsid w:val="006B1D5C"/>
    <w:rsid w:val="006B21F7"/>
    <w:rsid w:val="006B4A1D"/>
    <w:rsid w:val="006B6AE8"/>
    <w:rsid w:val="006B77DF"/>
    <w:rsid w:val="006B7918"/>
    <w:rsid w:val="006B7B90"/>
    <w:rsid w:val="006C0CF2"/>
    <w:rsid w:val="006C1714"/>
    <w:rsid w:val="006C19D9"/>
    <w:rsid w:val="006C1C20"/>
    <w:rsid w:val="006C2ABF"/>
    <w:rsid w:val="006C2DCE"/>
    <w:rsid w:val="006C4044"/>
    <w:rsid w:val="006C442B"/>
    <w:rsid w:val="006C49FC"/>
    <w:rsid w:val="006C4D2E"/>
    <w:rsid w:val="006C4DE6"/>
    <w:rsid w:val="006C5A75"/>
    <w:rsid w:val="006C69AC"/>
    <w:rsid w:val="006D057A"/>
    <w:rsid w:val="006D082B"/>
    <w:rsid w:val="006D0D85"/>
    <w:rsid w:val="006D1664"/>
    <w:rsid w:val="006D1B47"/>
    <w:rsid w:val="006D2E20"/>
    <w:rsid w:val="006D3785"/>
    <w:rsid w:val="006D46CB"/>
    <w:rsid w:val="006D64B9"/>
    <w:rsid w:val="006D69D0"/>
    <w:rsid w:val="006D71E6"/>
    <w:rsid w:val="006D7E88"/>
    <w:rsid w:val="006E000E"/>
    <w:rsid w:val="006E00EF"/>
    <w:rsid w:val="006E08C7"/>
    <w:rsid w:val="006E08E6"/>
    <w:rsid w:val="006E16A4"/>
    <w:rsid w:val="006E2AF8"/>
    <w:rsid w:val="006E361C"/>
    <w:rsid w:val="006E364B"/>
    <w:rsid w:val="006E3D1A"/>
    <w:rsid w:val="006E434E"/>
    <w:rsid w:val="006E4F64"/>
    <w:rsid w:val="006E50B7"/>
    <w:rsid w:val="006E50D9"/>
    <w:rsid w:val="006E538F"/>
    <w:rsid w:val="006E56B0"/>
    <w:rsid w:val="006E5AEE"/>
    <w:rsid w:val="006E608B"/>
    <w:rsid w:val="006E62F7"/>
    <w:rsid w:val="006E6894"/>
    <w:rsid w:val="006E6E5B"/>
    <w:rsid w:val="006E70CD"/>
    <w:rsid w:val="006F03CC"/>
    <w:rsid w:val="006F04EB"/>
    <w:rsid w:val="006F06FA"/>
    <w:rsid w:val="006F0BEC"/>
    <w:rsid w:val="006F137B"/>
    <w:rsid w:val="006F16F5"/>
    <w:rsid w:val="006F1B94"/>
    <w:rsid w:val="006F2666"/>
    <w:rsid w:val="006F3821"/>
    <w:rsid w:val="006F4589"/>
    <w:rsid w:val="006F4842"/>
    <w:rsid w:val="006F4F36"/>
    <w:rsid w:val="006F58F6"/>
    <w:rsid w:val="006F598F"/>
    <w:rsid w:val="006F5B8D"/>
    <w:rsid w:val="006F608C"/>
    <w:rsid w:val="006F69E4"/>
    <w:rsid w:val="006F6FA9"/>
    <w:rsid w:val="006F7107"/>
    <w:rsid w:val="007004CC"/>
    <w:rsid w:val="00700F8C"/>
    <w:rsid w:val="007013C8"/>
    <w:rsid w:val="00701573"/>
    <w:rsid w:val="007016F3"/>
    <w:rsid w:val="00701FC9"/>
    <w:rsid w:val="00702C6F"/>
    <w:rsid w:val="0070310A"/>
    <w:rsid w:val="007037E6"/>
    <w:rsid w:val="00703A91"/>
    <w:rsid w:val="00704993"/>
    <w:rsid w:val="00704D98"/>
    <w:rsid w:val="00705421"/>
    <w:rsid w:val="007108FF"/>
    <w:rsid w:val="0071101F"/>
    <w:rsid w:val="00711D91"/>
    <w:rsid w:val="0071230C"/>
    <w:rsid w:val="00712714"/>
    <w:rsid w:val="0071290C"/>
    <w:rsid w:val="00714E1A"/>
    <w:rsid w:val="00714FC8"/>
    <w:rsid w:val="00715C44"/>
    <w:rsid w:val="007160E0"/>
    <w:rsid w:val="00716547"/>
    <w:rsid w:val="00716B9A"/>
    <w:rsid w:val="007171FF"/>
    <w:rsid w:val="007175C2"/>
    <w:rsid w:val="00717C9D"/>
    <w:rsid w:val="007201D1"/>
    <w:rsid w:val="00720778"/>
    <w:rsid w:val="00720B3C"/>
    <w:rsid w:val="00721B30"/>
    <w:rsid w:val="00723310"/>
    <w:rsid w:val="007233FA"/>
    <w:rsid w:val="0072376E"/>
    <w:rsid w:val="00723A97"/>
    <w:rsid w:val="007247FD"/>
    <w:rsid w:val="00724D69"/>
    <w:rsid w:val="00724EED"/>
    <w:rsid w:val="00725309"/>
    <w:rsid w:val="00725A56"/>
    <w:rsid w:val="00725D84"/>
    <w:rsid w:val="00725F9B"/>
    <w:rsid w:val="007265D3"/>
    <w:rsid w:val="007266FA"/>
    <w:rsid w:val="00726EB6"/>
    <w:rsid w:val="007272B8"/>
    <w:rsid w:val="00731E52"/>
    <w:rsid w:val="00734932"/>
    <w:rsid w:val="00734BD8"/>
    <w:rsid w:val="0073623B"/>
    <w:rsid w:val="00737298"/>
    <w:rsid w:val="00737811"/>
    <w:rsid w:val="00740203"/>
    <w:rsid w:val="00740395"/>
    <w:rsid w:val="007409A5"/>
    <w:rsid w:val="007415D7"/>
    <w:rsid w:val="00741719"/>
    <w:rsid w:val="00742B14"/>
    <w:rsid w:val="00743D92"/>
    <w:rsid w:val="0074428F"/>
    <w:rsid w:val="0074452A"/>
    <w:rsid w:val="0074620C"/>
    <w:rsid w:val="0074679A"/>
    <w:rsid w:val="00746C2C"/>
    <w:rsid w:val="0075005F"/>
    <w:rsid w:val="007500F3"/>
    <w:rsid w:val="007506D3"/>
    <w:rsid w:val="00750E90"/>
    <w:rsid w:val="0075189F"/>
    <w:rsid w:val="00756E79"/>
    <w:rsid w:val="00757C95"/>
    <w:rsid w:val="00757CA8"/>
    <w:rsid w:val="0076011B"/>
    <w:rsid w:val="007601CB"/>
    <w:rsid w:val="00760C87"/>
    <w:rsid w:val="00760D2C"/>
    <w:rsid w:val="007627CC"/>
    <w:rsid w:val="00762B03"/>
    <w:rsid w:val="00762F67"/>
    <w:rsid w:val="0076380F"/>
    <w:rsid w:val="00763F3F"/>
    <w:rsid w:val="007642C7"/>
    <w:rsid w:val="007647B8"/>
    <w:rsid w:val="00765297"/>
    <w:rsid w:val="00766836"/>
    <w:rsid w:val="00766B26"/>
    <w:rsid w:val="00766CED"/>
    <w:rsid w:val="00767DFB"/>
    <w:rsid w:val="00767F98"/>
    <w:rsid w:val="00770534"/>
    <w:rsid w:val="00770680"/>
    <w:rsid w:val="00770DC4"/>
    <w:rsid w:val="0077269A"/>
    <w:rsid w:val="007726A4"/>
    <w:rsid w:val="00774884"/>
    <w:rsid w:val="00774A54"/>
    <w:rsid w:val="00775352"/>
    <w:rsid w:val="007753D0"/>
    <w:rsid w:val="0077586C"/>
    <w:rsid w:val="00775B70"/>
    <w:rsid w:val="00776351"/>
    <w:rsid w:val="00776408"/>
    <w:rsid w:val="00776798"/>
    <w:rsid w:val="007778E8"/>
    <w:rsid w:val="00777B43"/>
    <w:rsid w:val="00780FED"/>
    <w:rsid w:val="007812A8"/>
    <w:rsid w:val="007814F1"/>
    <w:rsid w:val="007824F9"/>
    <w:rsid w:val="00783295"/>
    <w:rsid w:val="007834E9"/>
    <w:rsid w:val="007851CF"/>
    <w:rsid w:val="00785F86"/>
    <w:rsid w:val="007863A0"/>
    <w:rsid w:val="00787410"/>
    <w:rsid w:val="007916F1"/>
    <w:rsid w:val="0079174E"/>
    <w:rsid w:val="0079205F"/>
    <w:rsid w:val="00793904"/>
    <w:rsid w:val="00794FD0"/>
    <w:rsid w:val="007950C2"/>
    <w:rsid w:val="00795245"/>
    <w:rsid w:val="007A0AEC"/>
    <w:rsid w:val="007A35DC"/>
    <w:rsid w:val="007A586E"/>
    <w:rsid w:val="007A634D"/>
    <w:rsid w:val="007A725C"/>
    <w:rsid w:val="007A77AD"/>
    <w:rsid w:val="007A7CF8"/>
    <w:rsid w:val="007B0744"/>
    <w:rsid w:val="007B124F"/>
    <w:rsid w:val="007B270D"/>
    <w:rsid w:val="007B2ADF"/>
    <w:rsid w:val="007B2D70"/>
    <w:rsid w:val="007B42C3"/>
    <w:rsid w:val="007B4664"/>
    <w:rsid w:val="007B47A2"/>
    <w:rsid w:val="007B5055"/>
    <w:rsid w:val="007B505A"/>
    <w:rsid w:val="007B50A4"/>
    <w:rsid w:val="007B5D32"/>
    <w:rsid w:val="007B5DA4"/>
    <w:rsid w:val="007B5E8D"/>
    <w:rsid w:val="007C1F2C"/>
    <w:rsid w:val="007C42F4"/>
    <w:rsid w:val="007C45F2"/>
    <w:rsid w:val="007C4646"/>
    <w:rsid w:val="007C5478"/>
    <w:rsid w:val="007C575C"/>
    <w:rsid w:val="007C5AF1"/>
    <w:rsid w:val="007C5C98"/>
    <w:rsid w:val="007C5D01"/>
    <w:rsid w:val="007C5EC1"/>
    <w:rsid w:val="007C6025"/>
    <w:rsid w:val="007C6DEA"/>
    <w:rsid w:val="007C6E3B"/>
    <w:rsid w:val="007D0CB5"/>
    <w:rsid w:val="007D1061"/>
    <w:rsid w:val="007D1492"/>
    <w:rsid w:val="007D20D6"/>
    <w:rsid w:val="007D30AC"/>
    <w:rsid w:val="007D3422"/>
    <w:rsid w:val="007D4620"/>
    <w:rsid w:val="007D46DD"/>
    <w:rsid w:val="007D4F4E"/>
    <w:rsid w:val="007D50C5"/>
    <w:rsid w:val="007D5680"/>
    <w:rsid w:val="007D68FA"/>
    <w:rsid w:val="007D69A3"/>
    <w:rsid w:val="007E0302"/>
    <w:rsid w:val="007E22F1"/>
    <w:rsid w:val="007E2BC2"/>
    <w:rsid w:val="007E301D"/>
    <w:rsid w:val="007E46D4"/>
    <w:rsid w:val="007E558A"/>
    <w:rsid w:val="007E59A3"/>
    <w:rsid w:val="007E5C60"/>
    <w:rsid w:val="007E5FC3"/>
    <w:rsid w:val="007E69B0"/>
    <w:rsid w:val="007E6C9E"/>
    <w:rsid w:val="007E725F"/>
    <w:rsid w:val="007E74FE"/>
    <w:rsid w:val="007F0621"/>
    <w:rsid w:val="007F10B2"/>
    <w:rsid w:val="007F1919"/>
    <w:rsid w:val="007F1968"/>
    <w:rsid w:val="007F1DF0"/>
    <w:rsid w:val="007F3B86"/>
    <w:rsid w:val="007F3E9F"/>
    <w:rsid w:val="007F47E0"/>
    <w:rsid w:val="007F4D74"/>
    <w:rsid w:val="007F644B"/>
    <w:rsid w:val="007F6806"/>
    <w:rsid w:val="007F6CDA"/>
    <w:rsid w:val="007F748F"/>
    <w:rsid w:val="007F7D25"/>
    <w:rsid w:val="007F7E44"/>
    <w:rsid w:val="0080095D"/>
    <w:rsid w:val="00800AD0"/>
    <w:rsid w:val="00800C2F"/>
    <w:rsid w:val="008019B3"/>
    <w:rsid w:val="00801EC4"/>
    <w:rsid w:val="00802803"/>
    <w:rsid w:val="00802FA6"/>
    <w:rsid w:val="008037F0"/>
    <w:rsid w:val="00803A35"/>
    <w:rsid w:val="008047BF"/>
    <w:rsid w:val="00805AE4"/>
    <w:rsid w:val="00806425"/>
    <w:rsid w:val="0080647D"/>
    <w:rsid w:val="0080753F"/>
    <w:rsid w:val="00807DF0"/>
    <w:rsid w:val="008106A2"/>
    <w:rsid w:val="00811555"/>
    <w:rsid w:val="00811876"/>
    <w:rsid w:val="008119A3"/>
    <w:rsid w:val="00811C6F"/>
    <w:rsid w:val="00811C8A"/>
    <w:rsid w:val="00811D5C"/>
    <w:rsid w:val="0081231B"/>
    <w:rsid w:val="00813914"/>
    <w:rsid w:val="00814277"/>
    <w:rsid w:val="00814FBA"/>
    <w:rsid w:val="008151F2"/>
    <w:rsid w:val="008155D6"/>
    <w:rsid w:val="00815C28"/>
    <w:rsid w:val="00816498"/>
    <w:rsid w:val="00816C7F"/>
    <w:rsid w:val="00816E08"/>
    <w:rsid w:val="008178C3"/>
    <w:rsid w:val="00817B70"/>
    <w:rsid w:val="008218A3"/>
    <w:rsid w:val="00821B80"/>
    <w:rsid w:val="0082203D"/>
    <w:rsid w:val="00823442"/>
    <w:rsid w:val="008238C3"/>
    <w:rsid w:val="00823FCF"/>
    <w:rsid w:val="00824203"/>
    <w:rsid w:val="0082458E"/>
    <w:rsid w:val="008249DD"/>
    <w:rsid w:val="00824AF6"/>
    <w:rsid w:val="00824DD6"/>
    <w:rsid w:val="00826177"/>
    <w:rsid w:val="00826E4F"/>
    <w:rsid w:val="008274D1"/>
    <w:rsid w:val="00827C0C"/>
    <w:rsid w:val="00830236"/>
    <w:rsid w:val="00830960"/>
    <w:rsid w:val="00831046"/>
    <w:rsid w:val="00831929"/>
    <w:rsid w:val="00832F17"/>
    <w:rsid w:val="008337FA"/>
    <w:rsid w:val="008349BC"/>
    <w:rsid w:val="00834FD4"/>
    <w:rsid w:val="008352D4"/>
    <w:rsid w:val="0083579A"/>
    <w:rsid w:val="0083613F"/>
    <w:rsid w:val="008361BE"/>
    <w:rsid w:val="00837713"/>
    <w:rsid w:val="008379AF"/>
    <w:rsid w:val="0084016F"/>
    <w:rsid w:val="008405A2"/>
    <w:rsid w:val="00840A3F"/>
    <w:rsid w:val="00840DA1"/>
    <w:rsid w:val="00840E5D"/>
    <w:rsid w:val="0084115C"/>
    <w:rsid w:val="008414EF"/>
    <w:rsid w:val="00841AEB"/>
    <w:rsid w:val="00841D42"/>
    <w:rsid w:val="00841E49"/>
    <w:rsid w:val="00841FDB"/>
    <w:rsid w:val="00842B3F"/>
    <w:rsid w:val="00843027"/>
    <w:rsid w:val="0084394A"/>
    <w:rsid w:val="00844CE7"/>
    <w:rsid w:val="00846C24"/>
    <w:rsid w:val="00847244"/>
    <w:rsid w:val="00851ED2"/>
    <w:rsid w:val="0085224A"/>
    <w:rsid w:val="00852774"/>
    <w:rsid w:val="00852ABF"/>
    <w:rsid w:val="00853ACC"/>
    <w:rsid w:val="008541F3"/>
    <w:rsid w:val="0085525D"/>
    <w:rsid w:val="008552A7"/>
    <w:rsid w:val="00855AC9"/>
    <w:rsid w:val="0085744F"/>
    <w:rsid w:val="0085764D"/>
    <w:rsid w:val="00860012"/>
    <w:rsid w:val="0086007F"/>
    <w:rsid w:val="008602E6"/>
    <w:rsid w:val="00860595"/>
    <w:rsid w:val="00862C72"/>
    <w:rsid w:val="008630C2"/>
    <w:rsid w:val="00863B45"/>
    <w:rsid w:val="008641CF"/>
    <w:rsid w:val="008644B3"/>
    <w:rsid w:val="00864605"/>
    <w:rsid w:val="008648B6"/>
    <w:rsid w:val="00864F85"/>
    <w:rsid w:val="00865E91"/>
    <w:rsid w:val="00867D0F"/>
    <w:rsid w:val="00867E05"/>
    <w:rsid w:val="00870DA0"/>
    <w:rsid w:val="008723B7"/>
    <w:rsid w:val="008725C2"/>
    <w:rsid w:val="0087291A"/>
    <w:rsid w:val="00872DF0"/>
    <w:rsid w:val="0087332D"/>
    <w:rsid w:val="00873424"/>
    <w:rsid w:val="0087417E"/>
    <w:rsid w:val="008745E7"/>
    <w:rsid w:val="00876E9E"/>
    <w:rsid w:val="008770A8"/>
    <w:rsid w:val="00880107"/>
    <w:rsid w:val="00880285"/>
    <w:rsid w:val="00880657"/>
    <w:rsid w:val="00882EA8"/>
    <w:rsid w:val="00883890"/>
    <w:rsid w:val="00883EB8"/>
    <w:rsid w:val="00883F7E"/>
    <w:rsid w:val="00885320"/>
    <w:rsid w:val="008855D6"/>
    <w:rsid w:val="00887D02"/>
    <w:rsid w:val="0089073D"/>
    <w:rsid w:val="00890747"/>
    <w:rsid w:val="00890C28"/>
    <w:rsid w:val="008916FA"/>
    <w:rsid w:val="0089247C"/>
    <w:rsid w:val="008924DC"/>
    <w:rsid w:val="00893FCD"/>
    <w:rsid w:val="00894495"/>
    <w:rsid w:val="008949BA"/>
    <w:rsid w:val="0089757A"/>
    <w:rsid w:val="008978D5"/>
    <w:rsid w:val="008A00E5"/>
    <w:rsid w:val="008A0AE2"/>
    <w:rsid w:val="008A0F67"/>
    <w:rsid w:val="008A1F5A"/>
    <w:rsid w:val="008A275C"/>
    <w:rsid w:val="008A2D37"/>
    <w:rsid w:val="008A3AE1"/>
    <w:rsid w:val="008A3F4F"/>
    <w:rsid w:val="008A4B74"/>
    <w:rsid w:val="008A52D0"/>
    <w:rsid w:val="008A5799"/>
    <w:rsid w:val="008A5B7A"/>
    <w:rsid w:val="008B1C3E"/>
    <w:rsid w:val="008B1E07"/>
    <w:rsid w:val="008B2DEC"/>
    <w:rsid w:val="008B4549"/>
    <w:rsid w:val="008B45C5"/>
    <w:rsid w:val="008B4662"/>
    <w:rsid w:val="008B60DD"/>
    <w:rsid w:val="008B7B15"/>
    <w:rsid w:val="008B7B54"/>
    <w:rsid w:val="008C0648"/>
    <w:rsid w:val="008C0862"/>
    <w:rsid w:val="008C09F3"/>
    <w:rsid w:val="008C153C"/>
    <w:rsid w:val="008C180A"/>
    <w:rsid w:val="008C1F87"/>
    <w:rsid w:val="008C20DD"/>
    <w:rsid w:val="008C2772"/>
    <w:rsid w:val="008C2801"/>
    <w:rsid w:val="008C2BF6"/>
    <w:rsid w:val="008C31E4"/>
    <w:rsid w:val="008C3D1D"/>
    <w:rsid w:val="008C4B84"/>
    <w:rsid w:val="008C518C"/>
    <w:rsid w:val="008C52C1"/>
    <w:rsid w:val="008C58D4"/>
    <w:rsid w:val="008C5A4E"/>
    <w:rsid w:val="008C5C89"/>
    <w:rsid w:val="008D079F"/>
    <w:rsid w:val="008D0FC3"/>
    <w:rsid w:val="008D17B4"/>
    <w:rsid w:val="008D1AFC"/>
    <w:rsid w:val="008D23D1"/>
    <w:rsid w:val="008D2CD1"/>
    <w:rsid w:val="008D35F9"/>
    <w:rsid w:val="008D3A51"/>
    <w:rsid w:val="008D3FC7"/>
    <w:rsid w:val="008D4AAD"/>
    <w:rsid w:val="008D5260"/>
    <w:rsid w:val="008D6058"/>
    <w:rsid w:val="008D610F"/>
    <w:rsid w:val="008D63ED"/>
    <w:rsid w:val="008D6BED"/>
    <w:rsid w:val="008D7371"/>
    <w:rsid w:val="008E39FA"/>
    <w:rsid w:val="008E4752"/>
    <w:rsid w:val="008E552C"/>
    <w:rsid w:val="008E6012"/>
    <w:rsid w:val="008E638B"/>
    <w:rsid w:val="008E648D"/>
    <w:rsid w:val="008E7356"/>
    <w:rsid w:val="008E7A2F"/>
    <w:rsid w:val="008E7BB1"/>
    <w:rsid w:val="008F0203"/>
    <w:rsid w:val="008F0577"/>
    <w:rsid w:val="008F06B9"/>
    <w:rsid w:val="008F07EB"/>
    <w:rsid w:val="008F0E1F"/>
    <w:rsid w:val="008F2037"/>
    <w:rsid w:val="008F2298"/>
    <w:rsid w:val="008F28E2"/>
    <w:rsid w:val="008F2FBE"/>
    <w:rsid w:val="008F3C15"/>
    <w:rsid w:val="008F3D9B"/>
    <w:rsid w:val="008F41BC"/>
    <w:rsid w:val="008F4634"/>
    <w:rsid w:val="008F46DA"/>
    <w:rsid w:val="008F4BE6"/>
    <w:rsid w:val="008F5D56"/>
    <w:rsid w:val="008F6847"/>
    <w:rsid w:val="008F6FF9"/>
    <w:rsid w:val="008F7ED2"/>
    <w:rsid w:val="009001B0"/>
    <w:rsid w:val="00900905"/>
    <w:rsid w:val="0090160D"/>
    <w:rsid w:val="00902950"/>
    <w:rsid w:val="00902F52"/>
    <w:rsid w:val="00903407"/>
    <w:rsid w:val="00903514"/>
    <w:rsid w:val="00904F07"/>
    <w:rsid w:val="009051F6"/>
    <w:rsid w:val="00906432"/>
    <w:rsid w:val="00907B5B"/>
    <w:rsid w:val="009102F8"/>
    <w:rsid w:val="00910F40"/>
    <w:rsid w:val="00911350"/>
    <w:rsid w:val="00911D36"/>
    <w:rsid w:val="00912763"/>
    <w:rsid w:val="00912D27"/>
    <w:rsid w:val="009131D8"/>
    <w:rsid w:val="00913246"/>
    <w:rsid w:val="00913699"/>
    <w:rsid w:val="009137E6"/>
    <w:rsid w:val="00913C85"/>
    <w:rsid w:val="00913D2C"/>
    <w:rsid w:val="00914975"/>
    <w:rsid w:val="00915DC9"/>
    <w:rsid w:val="0091629C"/>
    <w:rsid w:val="009170CB"/>
    <w:rsid w:val="009203A8"/>
    <w:rsid w:val="00920740"/>
    <w:rsid w:val="00921324"/>
    <w:rsid w:val="00922119"/>
    <w:rsid w:val="00923213"/>
    <w:rsid w:val="00923669"/>
    <w:rsid w:val="00923816"/>
    <w:rsid w:val="00923840"/>
    <w:rsid w:val="00923DF5"/>
    <w:rsid w:val="00923E77"/>
    <w:rsid w:val="00923FF9"/>
    <w:rsid w:val="009242FC"/>
    <w:rsid w:val="009247E8"/>
    <w:rsid w:val="009249B7"/>
    <w:rsid w:val="00924ABD"/>
    <w:rsid w:val="00925036"/>
    <w:rsid w:val="009250F5"/>
    <w:rsid w:val="009279D9"/>
    <w:rsid w:val="00932B0B"/>
    <w:rsid w:val="00933247"/>
    <w:rsid w:val="00933AF4"/>
    <w:rsid w:val="00933EB1"/>
    <w:rsid w:val="0093458E"/>
    <w:rsid w:val="009345B0"/>
    <w:rsid w:val="00934D0E"/>
    <w:rsid w:val="00935280"/>
    <w:rsid w:val="009359D0"/>
    <w:rsid w:val="009364FE"/>
    <w:rsid w:val="0094042D"/>
    <w:rsid w:val="009408C7"/>
    <w:rsid w:val="00940906"/>
    <w:rsid w:val="00941263"/>
    <w:rsid w:val="00941939"/>
    <w:rsid w:val="00942292"/>
    <w:rsid w:val="00943BEF"/>
    <w:rsid w:val="00943F80"/>
    <w:rsid w:val="009446D2"/>
    <w:rsid w:val="0094478E"/>
    <w:rsid w:val="009450A6"/>
    <w:rsid w:val="00945336"/>
    <w:rsid w:val="00946ED5"/>
    <w:rsid w:val="009479F0"/>
    <w:rsid w:val="0095013B"/>
    <w:rsid w:val="009506BF"/>
    <w:rsid w:val="00952C89"/>
    <w:rsid w:val="009541A2"/>
    <w:rsid w:val="0095478C"/>
    <w:rsid w:val="0095487C"/>
    <w:rsid w:val="00954BFF"/>
    <w:rsid w:val="00954D48"/>
    <w:rsid w:val="0095522A"/>
    <w:rsid w:val="009562B0"/>
    <w:rsid w:val="009568C0"/>
    <w:rsid w:val="00956C1C"/>
    <w:rsid w:val="009578F3"/>
    <w:rsid w:val="00960584"/>
    <w:rsid w:val="00960723"/>
    <w:rsid w:val="009619E5"/>
    <w:rsid w:val="00963123"/>
    <w:rsid w:val="009641FE"/>
    <w:rsid w:val="009643E8"/>
    <w:rsid w:val="00964B67"/>
    <w:rsid w:val="0096593A"/>
    <w:rsid w:val="00966044"/>
    <w:rsid w:val="009675EF"/>
    <w:rsid w:val="00967E7A"/>
    <w:rsid w:val="00967F85"/>
    <w:rsid w:val="009700F9"/>
    <w:rsid w:val="00972B76"/>
    <w:rsid w:val="009741B2"/>
    <w:rsid w:val="0097483C"/>
    <w:rsid w:val="00976201"/>
    <w:rsid w:val="00976C03"/>
    <w:rsid w:val="00977295"/>
    <w:rsid w:val="00980270"/>
    <w:rsid w:val="00980D04"/>
    <w:rsid w:val="00982591"/>
    <w:rsid w:val="00983137"/>
    <w:rsid w:val="009833AF"/>
    <w:rsid w:val="0098346E"/>
    <w:rsid w:val="00985287"/>
    <w:rsid w:val="0098616B"/>
    <w:rsid w:val="009861D1"/>
    <w:rsid w:val="0098627C"/>
    <w:rsid w:val="00986962"/>
    <w:rsid w:val="00986A70"/>
    <w:rsid w:val="00990A1D"/>
    <w:rsid w:val="00990B0C"/>
    <w:rsid w:val="0099174C"/>
    <w:rsid w:val="00991D94"/>
    <w:rsid w:val="0099258B"/>
    <w:rsid w:val="00993A50"/>
    <w:rsid w:val="00994138"/>
    <w:rsid w:val="00994B33"/>
    <w:rsid w:val="00994D97"/>
    <w:rsid w:val="00995573"/>
    <w:rsid w:val="00995B79"/>
    <w:rsid w:val="00996626"/>
    <w:rsid w:val="00996809"/>
    <w:rsid w:val="00996AC6"/>
    <w:rsid w:val="00996D93"/>
    <w:rsid w:val="00996E19"/>
    <w:rsid w:val="0099748D"/>
    <w:rsid w:val="00997C82"/>
    <w:rsid w:val="009A01FC"/>
    <w:rsid w:val="009A0BA4"/>
    <w:rsid w:val="009A0D50"/>
    <w:rsid w:val="009A0E4D"/>
    <w:rsid w:val="009A143F"/>
    <w:rsid w:val="009A19AA"/>
    <w:rsid w:val="009A1BBA"/>
    <w:rsid w:val="009A278F"/>
    <w:rsid w:val="009A2B73"/>
    <w:rsid w:val="009A2D38"/>
    <w:rsid w:val="009A34DA"/>
    <w:rsid w:val="009A391E"/>
    <w:rsid w:val="009A490C"/>
    <w:rsid w:val="009A4952"/>
    <w:rsid w:val="009A4BAF"/>
    <w:rsid w:val="009A4D8A"/>
    <w:rsid w:val="009A5534"/>
    <w:rsid w:val="009A55DE"/>
    <w:rsid w:val="009A5774"/>
    <w:rsid w:val="009A5794"/>
    <w:rsid w:val="009A5F95"/>
    <w:rsid w:val="009A6445"/>
    <w:rsid w:val="009A64CF"/>
    <w:rsid w:val="009A675C"/>
    <w:rsid w:val="009A67AD"/>
    <w:rsid w:val="009A682D"/>
    <w:rsid w:val="009A6903"/>
    <w:rsid w:val="009A6932"/>
    <w:rsid w:val="009A7368"/>
    <w:rsid w:val="009B0B69"/>
    <w:rsid w:val="009B0E71"/>
    <w:rsid w:val="009B23E5"/>
    <w:rsid w:val="009B3A1E"/>
    <w:rsid w:val="009B44EE"/>
    <w:rsid w:val="009B45E6"/>
    <w:rsid w:val="009B495F"/>
    <w:rsid w:val="009B4BE5"/>
    <w:rsid w:val="009B56A0"/>
    <w:rsid w:val="009B6A58"/>
    <w:rsid w:val="009B7D18"/>
    <w:rsid w:val="009C018C"/>
    <w:rsid w:val="009C16E0"/>
    <w:rsid w:val="009C1D58"/>
    <w:rsid w:val="009C2328"/>
    <w:rsid w:val="009C282A"/>
    <w:rsid w:val="009C2A02"/>
    <w:rsid w:val="009C36F4"/>
    <w:rsid w:val="009C425E"/>
    <w:rsid w:val="009C4D29"/>
    <w:rsid w:val="009C4D56"/>
    <w:rsid w:val="009C50E1"/>
    <w:rsid w:val="009C6310"/>
    <w:rsid w:val="009C63D2"/>
    <w:rsid w:val="009C7102"/>
    <w:rsid w:val="009C7203"/>
    <w:rsid w:val="009C75B0"/>
    <w:rsid w:val="009C773C"/>
    <w:rsid w:val="009D0B77"/>
    <w:rsid w:val="009D11F3"/>
    <w:rsid w:val="009D3135"/>
    <w:rsid w:val="009D3456"/>
    <w:rsid w:val="009D3BE9"/>
    <w:rsid w:val="009D4B79"/>
    <w:rsid w:val="009D5A1C"/>
    <w:rsid w:val="009E041E"/>
    <w:rsid w:val="009E06F6"/>
    <w:rsid w:val="009E084B"/>
    <w:rsid w:val="009E09FE"/>
    <w:rsid w:val="009E1060"/>
    <w:rsid w:val="009E1143"/>
    <w:rsid w:val="009E1B8B"/>
    <w:rsid w:val="009E247F"/>
    <w:rsid w:val="009E2626"/>
    <w:rsid w:val="009E2B8C"/>
    <w:rsid w:val="009E42E2"/>
    <w:rsid w:val="009E43E5"/>
    <w:rsid w:val="009E491E"/>
    <w:rsid w:val="009E5782"/>
    <w:rsid w:val="009E5AAF"/>
    <w:rsid w:val="009E5CD7"/>
    <w:rsid w:val="009E5D22"/>
    <w:rsid w:val="009E5F21"/>
    <w:rsid w:val="009F0C14"/>
    <w:rsid w:val="009F0CE4"/>
    <w:rsid w:val="009F1D7B"/>
    <w:rsid w:val="009F49FA"/>
    <w:rsid w:val="009F59E7"/>
    <w:rsid w:val="009F615B"/>
    <w:rsid w:val="009F649C"/>
    <w:rsid w:val="009F7F69"/>
    <w:rsid w:val="00A009EB"/>
    <w:rsid w:val="00A00CDE"/>
    <w:rsid w:val="00A00EE3"/>
    <w:rsid w:val="00A016C1"/>
    <w:rsid w:val="00A01A62"/>
    <w:rsid w:val="00A01E44"/>
    <w:rsid w:val="00A02F1B"/>
    <w:rsid w:val="00A02F7B"/>
    <w:rsid w:val="00A0315C"/>
    <w:rsid w:val="00A03195"/>
    <w:rsid w:val="00A03A73"/>
    <w:rsid w:val="00A04030"/>
    <w:rsid w:val="00A05E51"/>
    <w:rsid w:val="00A0605D"/>
    <w:rsid w:val="00A06DE4"/>
    <w:rsid w:val="00A06E99"/>
    <w:rsid w:val="00A07552"/>
    <w:rsid w:val="00A07C9F"/>
    <w:rsid w:val="00A10321"/>
    <w:rsid w:val="00A10728"/>
    <w:rsid w:val="00A10EEF"/>
    <w:rsid w:val="00A11128"/>
    <w:rsid w:val="00A1245E"/>
    <w:rsid w:val="00A12495"/>
    <w:rsid w:val="00A12699"/>
    <w:rsid w:val="00A12C49"/>
    <w:rsid w:val="00A138A6"/>
    <w:rsid w:val="00A13B74"/>
    <w:rsid w:val="00A1531E"/>
    <w:rsid w:val="00A15B7D"/>
    <w:rsid w:val="00A160DB"/>
    <w:rsid w:val="00A16E7A"/>
    <w:rsid w:val="00A17433"/>
    <w:rsid w:val="00A175DB"/>
    <w:rsid w:val="00A208C4"/>
    <w:rsid w:val="00A218E5"/>
    <w:rsid w:val="00A223AD"/>
    <w:rsid w:val="00A22FCB"/>
    <w:rsid w:val="00A232A7"/>
    <w:rsid w:val="00A23C06"/>
    <w:rsid w:val="00A24273"/>
    <w:rsid w:val="00A248D7"/>
    <w:rsid w:val="00A25407"/>
    <w:rsid w:val="00A25C4E"/>
    <w:rsid w:val="00A25C83"/>
    <w:rsid w:val="00A263F3"/>
    <w:rsid w:val="00A26F24"/>
    <w:rsid w:val="00A273B7"/>
    <w:rsid w:val="00A3039A"/>
    <w:rsid w:val="00A30482"/>
    <w:rsid w:val="00A30612"/>
    <w:rsid w:val="00A30994"/>
    <w:rsid w:val="00A30CA8"/>
    <w:rsid w:val="00A30D3C"/>
    <w:rsid w:val="00A31010"/>
    <w:rsid w:val="00A312DE"/>
    <w:rsid w:val="00A31B4A"/>
    <w:rsid w:val="00A326C6"/>
    <w:rsid w:val="00A3280F"/>
    <w:rsid w:val="00A32C42"/>
    <w:rsid w:val="00A336B9"/>
    <w:rsid w:val="00A33FBF"/>
    <w:rsid w:val="00A36625"/>
    <w:rsid w:val="00A36E95"/>
    <w:rsid w:val="00A40AA5"/>
    <w:rsid w:val="00A40C2C"/>
    <w:rsid w:val="00A40CB6"/>
    <w:rsid w:val="00A40CCB"/>
    <w:rsid w:val="00A410BD"/>
    <w:rsid w:val="00A41546"/>
    <w:rsid w:val="00A42314"/>
    <w:rsid w:val="00A42703"/>
    <w:rsid w:val="00A42AB5"/>
    <w:rsid w:val="00A4329D"/>
    <w:rsid w:val="00A43334"/>
    <w:rsid w:val="00A436F8"/>
    <w:rsid w:val="00A43D95"/>
    <w:rsid w:val="00A4538E"/>
    <w:rsid w:val="00A45931"/>
    <w:rsid w:val="00A45B08"/>
    <w:rsid w:val="00A4689D"/>
    <w:rsid w:val="00A46EBF"/>
    <w:rsid w:val="00A50713"/>
    <w:rsid w:val="00A50CB0"/>
    <w:rsid w:val="00A5215F"/>
    <w:rsid w:val="00A52FF6"/>
    <w:rsid w:val="00A5466A"/>
    <w:rsid w:val="00A55456"/>
    <w:rsid w:val="00A55569"/>
    <w:rsid w:val="00A555AC"/>
    <w:rsid w:val="00A555DE"/>
    <w:rsid w:val="00A55626"/>
    <w:rsid w:val="00A56947"/>
    <w:rsid w:val="00A56F96"/>
    <w:rsid w:val="00A57922"/>
    <w:rsid w:val="00A57A81"/>
    <w:rsid w:val="00A6042E"/>
    <w:rsid w:val="00A60B2F"/>
    <w:rsid w:val="00A60C5C"/>
    <w:rsid w:val="00A616E2"/>
    <w:rsid w:val="00A61D9E"/>
    <w:rsid w:val="00A61E0D"/>
    <w:rsid w:val="00A62D86"/>
    <w:rsid w:val="00A65CA7"/>
    <w:rsid w:val="00A6623A"/>
    <w:rsid w:val="00A67CC0"/>
    <w:rsid w:val="00A702E0"/>
    <w:rsid w:val="00A70572"/>
    <w:rsid w:val="00A7157A"/>
    <w:rsid w:val="00A71FD4"/>
    <w:rsid w:val="00A72E28"/>
    <w:rsid w:val="00A74BAD"/>
    <w:rsid w:val="00A757BE"/>
    <w:rsid w:val="00A76E12"/>
    <w:rsid w:val="00A770FE"/>
    <w:rsid w:val="00A77167"/>
    <w:rsid w:val="00A77DB4"/>
    <w:rsid w:val="00A803D0"/>
    <w:rsid w:val="00A803E4"/>
    <w:rsid w:val="00A81850"/>
    <w:rsid w:val="00A819FF"/>
    <w:rsid w:val="00A81F7C"/>
    <w:rsid w:val="00A82F5F"/>
    <w:rsid w:val="00A852BB"/>
    <w:rsid w:val="00A85823"/>
    <w:rsid w:val="00A87C74"/>
    <w:rsid w:val="00A90CF4"/>
    <w:rsid w:val="00A90F7C"/>
    <w:rsid w:val="00A910ED"/>
    <w:rsid w:val="00A9146C"/>
    <w:rsid w:val="00A91C4D"/>
    <w:rsid w:val="00A92EFA"/>
    <w:rsid w:val="00A935CB"/>
    <w:rsid w:val="00A94844"/>
    <w:rsid w:val="00A95331"/>
    <w:rsid w:val="00A968DD"/>
    <w:rsid w:val="00A97844"/>
    <w:rsid w:val="00A97A68"/>
    <w:rsid w:val="00AA0195"/>
    <w:rsid w:val="00AA0F2F"/>
    <w:rsid w:val="00AA2563"/>
    <w:rsid w:val="00AA2C2C"/>
    <w:rsid w:val="00AA3AD0"/>
    <w:rsid w:val="00AA3F9C"/>
    <w:rsid w:val="00AA495C"/>
    <w:rsid w:val="00AA542E"/>
    <w:rsid w:val="00AA5DCD"/>
    <w:rsid w:val="00AA5E49"/>
    <w:rsid w:val="00AA60A3"/>
    <w:rsid w:val="00AA6841"/>
    <w:rsid w:val="00AA6928"/>
    <w:rsid w:val="00AA764E"/>
    <w:rsid w:val="00AB0ABC"/>
    <w:rsid w:val="00AB0D66"/>
    <w:rsid w:val="00AB1B37"/>
    <w:rsid w:val="00AB23C7"/>
    <w:rsid w:val="00AB2F79"/>
    <w:rsid w:val="00AB380A"/>
    <w:rsid w:val="00AB411B"/>
    <w:rsid w:val="00AB444D"/>
    <w:rsid w:val="00AB4B55"/>
    <w:rsid w:val="00AB4CF2"/>
    <w:rsid w:val="00AB5245"/>
    <w:rsid w:val="00AB552E"/>
    <w:rsid w:val="00AB568E"/>
    <w:rsid w:val="00AB5F26"/>
    <w:rsid w:val="00AB6289"/>
    <w:rsid w:val="00AB62CD"/>
    <w:rsid w:val="00AB7B9C"/>
    <w:rsid w:val="00AC0052"/>
    <w:rsid w:val="00AC0AB7"/>
    <w:rsid w:val="00AC1A27"/>
    <w:rsid w:val="00AC3811"/>
    <w:rsid w:val="00AC3911"/>
    <w:rsid w:val="00AC3BF3"/>
    <w:rsid w:val="00AC40F8"/>
    <w:rsid w:val="00AC4CF6"/>
    <w:rsid w:val="00AC5E94"/>
    <w:rsid w:val="00AC6B56"/>
    <w:rsid w:val="00AC6BFD"/>
    <w:rsid w:val="00AC7B62"/>
    <w:rsid w:val="00AD216D"/>
    <w:rsid w:val="00AD2863"/>
    <w:rsid w:val="00AD2BFF"/>
    <w:rsid w:val="00AD3116"/>
    <w:rsid w:val="00AD5E15"/>
    <w:rsid w:val="00AD6FFD"/>
    <w:rsid w:val="00AE006C"/>
    <w:rsid w:val="00AE0723"/>
    <w:rsid w:val="00AE1666"/>
    <w:rsid w:val="00AE3353"/>
    <w:rsid w:val="00AE3AE6"/>
    <w:rsid w:val="00AE4763"/>
    <w:rsid w:val="00AE4DF4"/>
    <w:rsid w:val="00AE618A"/>
    <w:rsid w:val="00AE61EB"/>
    <w:rsid w:val="00AE682B"/>
    <w:rsid w:val="00AE6A24"/>
    <w:rsid w:val="00AF011A"/>
    <w:rsid w:val="00AF083C"/>
    <w:rsid w:val="00AF120E"/>
    <w:rsid w:val="00AF1590"/>
    <w:rsid w:val="00AF249E"/>
    <w:rsid w:val="00AF2A45"/>
    <w:rsid w:val="00AF2ECF"/>
    <w:rsid w:val="00AF3E23"/>
    <w:rsid w:val="00AF4053"/>
    <w:rsid w:val="00AF437C"/>
    <w:rsid w:val="00AF496D"/>
    <w:rsid w:val="00AF4BE4"/>
    <w:rsid w:val="00AF4F37"/>
    <w:rsid w:val="00AF5394"/>
    <w:rsid w:val="00AF5DBB"/>
    <w:rsid w:val="00AF6A06"/>
    <w:rsid w:val="00B00DD3"/>
    <w:rsid w:val="00B00FB2"/>
    <w:rsid w:val="00B02CBA"/>
    <w:rsid w:val="00B03851"/>
    <w:rsid w:val="00B038EB"/>
    <w:rsid w:val="00B039B9"/>
    <w:rsid w:val="00B044E1"/>
    <w:rsid w:val="00B04BFC"/>
    <w:rsid w:val="00B0510E"/>
    <w:rsid w:val="00B0557E"/>
    <w:rsid w:val="00B05AD9"/>
    <w:rsid w:val="00B0609A"/>
    <w:rsid w:val="00B067A8"/>
    <w:rsid w:val="00B067B5"/>
    <w:rsid w:val="00B0737C"/>
    <w:rsid w:val="00B10DCC"/>
    <w:rsid w:val="00B11EB4"/>
    <w:rsid w:val="00B12155"/>
    <w:rsid w:val="00B127D6"/>
    <w:rsid w:val="00B1282C"/>
    <w:rsid w:val="00B12BCC"/>
    <w:rsid w:val="00B14310"/>
    <w:rsid w:val="00B14F4A"/>
    <w:rsid w:val="00B15A8C"/>
    <w:rsid w:val="00B1682C"/>
    <w:rsid w:val="00B16AF1"/>
    <w:rsid w:val="00B16D08"/>
    <w:rsid w:val="00B172AF"/>
    <w:rsid w:val="00B17DDF"/>
    <w:rsid w:val="00B21182"/>
    <w:rsid w:val="00B2128C"/>
    <w:rsid w:val="00B213F6"/>
    <w:rsid w:val="00B2155A"/>
    <w:rsid w:val="00B215B2"/>
    <w:rsid w:val="00B21BA6"/>
    <w:rsid w:val="00B229F1"/>
    <w:rsid w:val="00B22F23"/>
    <w:rsid w:val="00B234B4"/>
    <w:rsid w:val="00B23532"/>
    <w:rsid w:val="00B23D39"/>
    <w:rsid w:val="00B265EC"/>
    <w:rsid w:val="00B275E2"/>
    <w:rsid w:val="00B27A46"/>
    <w:rsid w:val="00B27C97"/>
    <w:rsid w:val="00B30451"/>
    <w:rsid w:val="00B30E0D"/>
    <w:rsid w:val="00B3121A"/>
    <w:rsid w:val="00B31B6B"/>
    <w:rsid w:val="00B31FC1"/>
    <w:rsid w:val="00B3290A"/>
    <w:rsid w:val="00B32E25"/>
    <w:rsid w:val="00B330E0"/>
    <w:rsid w:val="00B341F7"/>
    <w:rsid w:val="00B34359"/>
    <w:rsid w:val="00B34360"/>
    <w:rsid w:val="00B3452D"/>
    <w:rsid w:val="00B35278"/>
    <w:rsid w:val="00B35559"/>
    <w:rsid w:val="00B357AF"/>
    <w:rsid w:val="00B3605B"/>
    <w:rsid w:val="00B3644E"/>
    <w:rsid w:val="00B36FFC"/>
    <w:rsid w:val="00B3738A"/>
    <w:rsid w:val="00B3776F"/>
    <w:rsid w:val="00B37904"/>
    <w:rsid w:val="00B414EB"/>
    <w:rsid w:val="00B4181D"/>
    <w:rsid w:val="00B41BC7"/>
    <w:rsid w:val="00B41D16"/>
    <w:rsid w:val="00B4213F"/>
    <w:rsid w:val="00B42A26"/>
    <w:rsid w:val="00B4329D"/>
    <w:rsid w:val="00B43460"/>
    <w:rsid w:val="00B43F01"/>
    <w:rsid w:val="00B44458"/>
    <w:rsid w:val="00B46004"/>
    <w:rsid w:val="00B462C0"/>
    <w:rsid w:val="00B471CD"/>
    <w:rsid w:val="00B4754D"/>
    <w:rsid w:val="00B47C5B"/>
    <w:rsid w:val="00B51D18"/>
    <w:rsid w:val="00B51F92"/>
    <w:rsid w:val="00B5258B"/>
    <w:rsid w:val="00B52E29"/>
    <w:rsid w:val="00B5351F"/>
    <w:rsid w:val="00B53611"/>
    <w:rsid w:val="00B539A6"/>
    <w:rsid w:val="00B547EF"/>
    <w:rsid w:val="00B55D5B"/>
    <w:rsid w:val="00B56C1D"/>
    <w:rsid w:val="00B57595"/>
    <w:rsid w:val="00B575D8"/>
    <w:rsid w:val="00B6019C"/>
    <w:rsid w:val="00B60478"/>
    <w:rsid w:val="00B60D83"/>
    <w:rsid w:val="00B610AF"/>
    <w:rsid w:val="00B61FFC"/>
    <w:rsid w:val="00B6229E"/>
    <w:rsid w:val="00B625D0"/>
    <w:rsid w:val="00B63740"/>
    <w:rsid w:val="00B641AB"/>
    <w:rsid w:val="00B64C30"/>
    <w:rsid w:val="00B659A9"/>
    <w:rsid w:val="00B67207"/>
    <w:rsid w:val="00B67786"/>
    <w:rsid w:val="00B67926"/>
    <w:rsid w:val="00B70FB0"/>
    <w:rsid w:val="00B712B0"/>
    <w:rsid w:val="00B743D5"/>
    <w:rsid w:val="00B74569"/>
    <w:rsid w:val="00B7660E"/>
    <w:rsid w:val="00B768C6"/>
    <w:rsid w:val="00B76A81"/>
    <w:rsid w:val="00B773BA"/>
    <w:rsid w:val="00B777DC"/>
    <w:rsid w:val="00B8090F"/>
    <w:rsid w:val="00B80B6D"/>
    <w:rsid w:val="00B8240C"/>
    <w:rsid w:val="00B8248E"/>
    <w:rsid w:val="00B84573"/>
    <w:rsid w:val="00B845C2"/>
    <w:rsid w:val="00B84D7A"/>
    <w:rsid w:val="00B8504A"/>
    <w:rsid w:val="00B85FA2"/>
    <w:rsid w:val="00B870A1"/>
    <w:rsid w:val="00B90093"/>
    <w:rsid w:val="00B90551"/>
    <w:rsid w:val="00B915EE"/>
    <w:rsid w:val="00B92EB6"/>
    <w:rsid w:val="00B92EF6"/>
    <w:rsid w:val="00B934BE"/>
    <w:rsid w:val="00B9374D"/>
    <w:rsid w:val="00B94CA1"/>
    <w:rsid w:val="00B95857"/>
    <w:rsid w:val="00B96405"/>
    <w:rsid w:val="00B96BF4"/>
    <w:rsid w:val="00B96D74"/>
    <w:rsid w:val="00B973E9"/>
    <w:rsid w:val="00B97982"/>
    <w:rsid w:val="00B97CB6"/>
    <w:rsid w:val="00BA15DD"/>
    <w:rsid w:val="00BA3136"/>
    <w:rsid w:val="00BA3888"/>
    <w:rsid w:val="00BA3929"/>
    <w:rsid w:val="00BA3BCD"/>
    <w:rsid w:val="00BA3C03"/>
    <w:rsid w:val="00BA3FA9"/>
    <w:rsid w:val="00BA4D09"/>
    <w:rsid w:val="00BA51B5"/>
    <w:rsid w:val="00BA6265"/>
    <w:rsid w:val="00BA7344"/>
    <w:rsid w:val="00BA76F1"/>
    <w:rsid w:val="00BA7F93"/>
    <w:rsid w:val="00BB0594"/>
    <w:rsid w:val="00BB0A1F"/>
    <w:rsid w:val="00BB14F4"/>
    <w:rsid w:val="00BB193B"/>
    <w:rsid w:val="00BB296E"/>
    <w:rsid w:val="00BB2E4E"/>
    <w:rsid w:val="00BB348D"/>
    <w:rsid w:val="00BB37C4"/>
    <w:rsid w:val="00BB44A1"/>
    <w:rsid w:val="00BB4BF8"/>
    <w:rsid w:val="00BB5085"/>
    <w:rsid w:val="00BB554F"/>
    <w:rsid w:val="00BB5AB5"/>
    <w:rsid w:val="00BB64F7"/>
    <w:rsid w:val="00BB7A63"/>
    <w:rsid w:val="00BB7BEF"/>
    <w:rsid w:val="00BC13AA"/>
    <w:rsid w:val="00BC4687"/>
    <w:rsid w:val="00BC4AD6"/>
    <w:rsid w:val="00BC4B5C"/>
    <w:rsid w:val="00BC4B80"/>
    <w:rsid w:val="00BC543F"/>
    <w:rsid w:val="00BC60DE"/>
    <w:rsid w:val="00BC6298"/>
    <w:rsid w:val="00BC64F3"/>
    <w:rsid w:val="00BC67BC"/>
    <w:rsid w:val="00BC6EA5"/>
    <w:rsid w:val="00BC7F88"/>
    <w:rsid w:val="00BD038D"/>
    <w:rsid w:val="00BD090C"/>
    <w:rsid w:val="00BD125F"/>
    <w:rsid w:val="00BD1EC7"/>
    <w:rsid w:val="00BD2433"/>
    <w:rsid w:val="00BD2946"/>
    <w:rsid w:val="00BD402F"/>
    <w:rsid w:val="00BD4235"/>
    <w:rsid w:val="00BD5610"/>
    <w:rsid w:val="00BD5BC1"/>
    <w:rsid w:val="00BD5FF8"/>
    <w:rsid w:val="00BD68E1"/>
    <w:rsid w:val="00BD69BC"/>
    <w:rsid w:val="00BD6C57"/>
    <w:rsid w:val="00BD72E4"/>
    <w:rsid w:val="00BE0E29"/>
    <w:rsid w:val="00BE0E5A"/>
    <w:rsid w:val="00BE2132"/>
    <w:rsid w:val="00BE225D"/>
    <w:rsid w:val="00BE33D5"/>
    <w:rsid w:val="00BE5689"/>
    <w:rsid w:val="00BE5702"/>
    <w:rsid w:val="00BE5A4E"/>
    <w:rsid w:val="00BE5DA8"/>
    <w:rsid w:val="00BE78CB"/>
    <w:rsid w:val="00BF0560"/>
    <w:rsid w:val="00BF0C04"/>
    <w:rsid w:val="00BF2C7E"/>
    <w:rsid w:val="00BF3E73"/>
    <w:rsid w:val="00BF49CD"/>
    <w:rsid w:val="00BF4D4A"/>
    <w:rsid w:val="00BF4FC5"/>
    <w:rsid w:val="00BF55C3"/>
    <w:rsid w:val="00BF56A8"/>
    <w:rsid w:val="00BF645C"/>
    <w:rsid w:val="00C0066D"/>
    <w:rsid w:val="00C00710"/>
    <w:rsid w:val="00C00E28"/>
    <w:rsid w:val="00C0143F"/>
    <w:rsid w:val="00C02481"/>
    <w:rsid w:val="00C02541"/>
    <w:rsid w:val="00C027B3"/>
    <w:rsid w:val="00C033BD"/>
    <w:rsid w:val="00C04BED"/>
    <w:rsid w:val="00C0503B"/>
    <w:rsid w:val="00C0509F"/>
    <w:rsid w:val="00C0630F"/>
    <w:rsid w:val="00C06CD5"/>
    <w:rsid w:val="00C06D9C"/>
    <w:rsid w:val="00C07ECF"/>
    <w:rsid w:val="00C102F1"/>
    <w:rsid w:val="00C10800"/>
    <w:rsid w:val="00C11407"/>
    <w:rsid w:val="00C1365C"/>
    <w:rsid w:val="00C13BF0"/>
    <w:rsid w:val="00C13CB7"/>
    <w:rsid w:val="00C13ED0"/>
    <w:rsid w:val="00C14724"/>
    <w:rsid w:val="00C14987"/>
    <w:rsid w:val="00C16B3B"/>
    <w:rsid w:val="00C1700F"/>
    <w:rsid w:val="00C17D4F"/>
    <w:rsid w:val="00C17DD4"/>
    <w:rsid w:val="00C202AC"/>
    <w:rsid w:val="00C20791"/>
    <w:rsid w:val="00C21E75"/>
    <w:rsid w:val="00C22321"/>
    <w:rsid w:val="00C234D4"/>
    <w:rsid w:val="00C2526F"/>
    <w:rsid w:val="00C25673"/>
    <w:rsid w:val="00C25AD7"/>
    <w:rsid w:val="00C25BF7"/>
    <w:rsid w:val="00C25CF5"/>
    <w:rsid w:val="00C2628B"/>
    <w:rsid w:val="00C2708A"/>
    <w:rsid w:val="00C318B4"/>
    <w:rsid w:val="00C32473"/>
    <w:rsid w:val="00C33070"/>
    <w:rsid w:val="00C33462"/>
    <w:rsid w:val="00C33C6C"/>
    <w:rsid w:val="00C343E0"/>
    <w:rsid w:val="00C34879"/>
    <w:rsid w:val="00C35420"/>
    <w:rsid w:val="00C35CDA"/>
    <w:rsid w:val="00C369FC"/>
    <w:rsid w:val="00C36FF2"/>
    <w:rsid w:val="00C3715E"/>
    <w:rsid w:val="00C3774E"/>
    <w:rsid w:val="00C407C9"/>
    <w:rsid w:val="00C412E3"/>
    <w:rsid w:val="00C4169E"/>
    <w:rsid w:val="00C42856"/>
    <w:rsid w:val="00C44026"/>
    <w:rsid w:val="00C4413F"/>
    <w:rsid w:val="00C448CA"/>
    <w:rsid w:val="00C448ED"/>
    <w:rsid w:val="00C44E77"/>
    <w:rsid w:val="00C44FA0"/>
    <w:rsid w:val="00C451B2"/>
    <w:rsid w:val="00C45E30"/>
    <w:rsid w:val="00C4641F"/>
    <w:rsid w:val="00C465A9"/>
    <w:rsid w:val="00C46ABC"/>
    <w:rsid w:val="00C500AF"/>
    <w:rsid w:val="00C50786"/>
    <w:rsid w:val="00C50BA8"/>
    <w:rsid w:val="00C50C1E"/>
    <w:rsid w:val="00C50E98"/>
    <w:rsid w:val="00C511BD"/>
    <w:rsid w:val="00C51C12"/>
    <w:rsid w:val="00C51CDF"/>
    <w:rsid w:val="00C53264"/>
    <w:rsid w:val="00C53B3B"/>
    <w:rsid w:val="00C54E56"/>
    <w:rsid w:val="00C555DE"/>
    <w:rsid w:val="00C56CDB"/>
    <w:rsid w:val="00C576DE"/>
    <w:rsid w:val="00C602FE"/>
    <w:rsid w:val="00C61112"/>
    <w:rsid w:val="00C61C06"/>
    <w:rsid w:val="00C61EE8"/>
    <w:rsid w:val="00C6271B"/>
    <w:rsid w:val="00C63BC6"/>
    <w:rsid w:val="00C64618"/>
    <w:rsid w:val="00C646DD"/>
    <w:rsid w:val="00C649C2"/>
    <w:rsid w:val="00C650A7"/>
    <w:rsid w:val="00C654E0"/>
    <w:rsid w:val="00C66025"/>
    <w:rsid w:val="00C671DF"/>
    <w:rsid w:val="00C67F65"/>
    <w:rsid w:val="00C70068"/>
    <w:rsid w:val="00C701A3"/>
    <w:rsid w:val="00C70D92"/>
    <w:rsid w:val="00C7144E"/>
    <w:rsid w:val="00C71AC0"/>
    <w:rsid w:val="00C71DC7"/>
    <w:rsid w:val="00C71DCD"/>
    <w:rsid w:val="00C73351"/>
    <w:rsid w:val="00C7547A"/>
    <w:rsid w:val="00C756AF"/>
    <w:rsid w:val="00C76E06"/>
    <w:rsid w:val="00C773DD"/>
    <w:rsid w:val="00C800E2"/>
    <w:rsid w:val="00C805F8"/>
    <w:rsid w:val="00C80D3F"/>
    <w:rsid w:val="00C81B37"/>
    <w:rsid w:val="00C82D9B"/>
    <w:rsid w:val="00C84F8E"/>
    <w:rsid w:val="00C855A6"/>
    <w:rsid w:val="00C85A46"/>
    <w:rsid w:val="00C85E52"/>
    <w:rsid w:val="00C85F93"/>
    <w:rsid w:val="00C86308"/>
    <w:rsid w:val="00C86314"/>
    <w:rsid w:val="00C865C5"/>
    <w:rsid w:val="00C865C7"/>
    <w:rsid w:val="00C8737A"/>
    <w:rsid w:val="00C877C6"/>
    <w:rsid w:val="00C879AB"/>
    <w:rsid w:val="00C87B10"/>
    <w:rsid w:val="00C90440"/>
    <w:rsid w:val="00C916B4"/>
    <w:rsid w:val="00C91C26"/>
    <w:rsid w:val="00C92FDD"/>
    <w:rsid w:val="00C931E0"/>
    <w:rsid w:val="00C93255"/>
    <w:rsid w:val="00C942AA"/>
    <w:rsid w:val="00C955BE"/>
    <w:rsid w:val="00C95745"/>
    <w:rsid w:val="00C959CA"/>
    <w:rsid w:val="00C95BB9"/>
    <w:rsid w:val="00C97DAB"/>
    <w:rsid w:val="00CA03ED"/>
    <w:rsid w:val="00CA053D"/>
    <w:rsid w:val="00CA2B6C"/>
    <w:rsid w:val="00CA33BF"/>
    <w:rsid w:val="00CA3CCB"/>
    <w:rsid w:val="00CA4004"/>
    <w:rsid w:val="00CA432D"/>
    <w:rsid w:val="00CA44E5"/>
    <w:rsid w:val="00CA4AEE"/>
    <w:rsid w:val="00CA5256"/>
    <w:rsid w:val="00CA5EB3"/>
    <w:rsid w:val="00CA6C93"/>
    <w:rsid w:val="00CA6F36"/>
    <w:rsid w:val="00CB014E"/>
    <w:rsid w:val="00CB06A6"/>
    <w:rsid w:val="00CB08BB"/>
    <w:rsid w:val="00CB17AA"/>
    <w:rsid w:val="00CB2647"/>
    <w:rsid w:val="00CB2D22"/>
    <w:rsid w:val="00CB350C"/>
    <w:rsid w:val="00CB3A5A"/>
    <w:rsid w:val="00CB3CC3"/>
    <w:rsid w:val="00CB4060"/>
    <w:rsid w:val="00CB4188"/>
    <w:rsid w:val="00CB44F5"/>
    <w:rsid w:val="00CB47B4"/>
    <w:rsid w:val="00CB4823"/>
    <w:rsid w:val="00CB4B0B"/>
    <w:rsid w:val="00CB4F60"/>
    <w:rsid w:val="00CB61E8"/>
    <w:rsid w:val="00CB652D"/>
    <w:rsid w:val="00CB6B82"/>
    <w:rsid w:val="00CB7A19"/>
    <w:rsid w:val="00CB7CFA"/>
    <w:rsid w:val="00CC056D"/>
    <w:rsid w:val="00CC0EEF"/>
    <w:rsid w:val="00CC25F3"/>
    <w:rsid w:val="00CC2FDA"/>
    <w:rsid w:val="00CC3087"/>
    <w:rsid w:val="00CC37B6"/>
    <w:rsid w:val="00CC46EE"/>
    <w:rsid w:val="00CC4BD3"/>
    <w:rsid w:val="00CC4CE3"/>
    <w:rsid w:val="00CC4D6C"/>
    <w:rsid w:val="00CC4EFC"/>
    <w:rsid w:val="00CC4F75"/>
    <w:rsid w:val="00CC5E25"/>
    <w:rsid w:val="00CC63A5"/>
    <w:rsid w:val="00CC66C7"/>
    <w:rsid w:val="00CC7279"/>
    <w:rsid w:val="00CC7532"/>
    <w:rsid w:val="00CC7550"/>
    <w:rsid w:val="00CD0BA1"/>
    <w:rsid w:val="00CD119B"/>
    <w:rsid w:val="00CD265B"/>
    <w:rsid w:val="00CD3119"/>
    <w:rsid w:val="00CD32C2"/>
    <w:rsid w:val="00CD33B6"/>
    <w:rsid w:val="00CD48D0"/>
    <w:rsid w:val="00CD4AFB"/>
    <w:rsid w:val="00CD4DE8"/>
    <w:rsid w:val="00CD4E9F"/>
    <w:rsid w:val="00CD567F"/>
    <w:rsid w:val="00CD6566"/>
    <w:rsid w:val="00CD750E"/>
    <w:rsid w:val="00CE080E"/>
    <w:rsid w:val="00CE09BF"/>
    <w:rsid w:val="00CE0FAD"/>
    <w:rsid w:val="00CE2249"/>
    <w:rsid w:val="00CE2BED"/>
    <w:rsid w:val="00CE391B"/>
    <w:rsid w:val="00CE4CFC"/>
    <w:rsid w:val="00CE5320"/>
    <w:rsid w:val="00CE5DAA"/>
    <w:rsid w:val="00CE648F"/>
    <w:rsid w:val="00CE7844"/>
    <w:rsid w:val="00CF0FCA"/>
    <w:rsid w:val="00CF141A"/>
    <w:rsid w:val="00CF2BCA"/>
    <w:rsid w:val="00CF2E10"/>
    <w:rsid w:val="00CF2ECC"/>
    <w:rsid w:val="00CF3C84"/>
    <w:rsid w:val="00CF46E2"/>
    <w:rsid w:val="00CF4A25"/>
    <w:rsid w:val="00CF578E"/>
    <w:rsid w:val="00CF59C5"/>
    <w:rsid w:val="00CF6A63"/>
    <w:rsid w:val="00CF6D17"/>
    <w:rsid w:val="00CF7239"/>
    <w:rsid w:val="00CF77C7"/>
    <w:rsid w:val="00D02785"/>
    <w:rsid w:val="00D02C23"/>
    <w:rsid w:val="00D02E8D"/>
    <w:rsid w:val="00D0379E"/>
    <w:rsid w:val="00D04415"/>
    <w:rsid w:val="00D0533B"/>
    <w:rsid w:val="00D053BB"/>
    <w:rsid w:val="00D056FB"/>
    <w:rsid w:val="00D06A2A"/>
    <w:rsid w:val="00D07AB2"/>
    <w:rsid w:val="00D1065C"/>
    <w:rsid w:val="00D10F81"/>
    <w:rsid w:val="00D114E3"/>
    <w:rsid w:val="00D12DB5"/>
    <w:rsid w:val="00D13319"/>
    <w:rsid w:val="00D13A37"/>
    <w:rsid w:val="00D13D40"/>
    <w:rsid w:val="00D143E8"/>
    <w:rsid w:val="00D1546B"/>
    <w:rsid w:val="00D1635E"/>
    <w:rsid w:val="00D16873"/>
    <w:rsid w:val="00D173E4"/>
    <w:rsid w:val="00D17BE7"/>
    <w:rsid w:val="00D204C1"/>
    <w:rsid w:val="00D20A61"/>
    <w:rsid w:val="00D20D3E"/>
    <w:rsid w:val="00D21063"/>
    <w:rsid w:val="00D2161B"/>
    <w:rsid w:val="00D21EDB"/>
    <w:rsid w:val="00D22D45"/>
    <w:rsid w:val="00D23077"/>
    <w:rsid w:val="00D23BFE"/>
    <w:rsid w:val="00D24D58"/>
    <w:rsid w:val="00D24FAE"/>
    <w:rsid w:val="00D2640F"/>
    <w:rsid w:val="00D26D59"/>
    <w:rsid w:val="00D27A17"/>
    <w:rsid w:val="00D30E61"/>
    <w:rsid w:val="00D310A6"/>
    <w:rsid w:val="00D311F7"/>
    <w:rsid w:val="00D3185B"/>
    <w:rsid w:val="00D31F50"/>
    <w:rsid w:val="00D32517"/>
    <w:rsid w:val="00D325A1"/>
    <w:rsid w:val="00D3278D"/>
    <w:rsid w:val="00D32AA7"/>
    <w:rsid w:val="00D32B0A"/>
    <w:rsid w:val="00D33748"/>
    <w:rsid w:val="00D33DFE"/>
    <w:rsid w:val="00D355E6"/>
    <w:rsid w:val="00D406E3"/>
    <w:rsid w:val="00D41FEB"/>
    <w:rsid w:val="00D4291E"/>
    <w:rsid w:val="00D429F6"/>
    <w:rsid w:val="00D43319"/>
    <w:rsid w:val="00D43D49"/>
    <w:rsid w:val="00D43DFA"/>
    <w:rsid w:val="00D4410D"/>
    <w:rsid w:val="00D44473"/>
    <w:rsid w:val="00D445E0"/>
    <w:rsid w:val="00D44C31"/>
    <w:rsid w:val="00D453D0"/>
    <w:rsid w:val="00D453DD"/>
    <w:rsid w:val="00D456B5"/>
    <w:rsid w:val="00D457F2"/>
    <w:rsid w:val="00D46096"/>
    <w:rsid w:val="00D46368"/>
    <w:rsid w:val="00D46370"/>
    <w:rsid w:val="00D46ABD"/>
    <w:rsid w:val="00D46E68"/>
    <w:rsid w:val="00D46EC1"/>
    <w:rsid w:val="00D46F24"/>
    <w:rsid w:val="00D47082"/>
    <w:rsid w:val="00D4757E"/>
    <w:rsid w:val="00D4761A"/>
    <w:rsid w:val="00D476F3"/>
    <w:rsid w:val="00D47937"/>
    <w:rsid w:val="00D50C4E"/>
    <w:rsid w:val="00D5118F"/>
    <w:rsid w:val="00D523F8"/>
    <w:rsid w:val="00D52460"/>
    <w:rsid w:val="00D52511"/>
    <w:rsid w:val="00D52ED3"/>
    <w:rsid w:val="00D52F9B"/>
    <w:rsid w:val="00D53091"/>
    <w:rsid w:val="00D53A09"/>
    <w:rsid w:val="00D54B6F"/>
    <w:rsid w:val="00D55007"/>
    <w:rsid w:val="00D552E7"/>
    <w:rsid w:val="00D559CD"/>
    <w:rsid w:val="00D55B0E"/>
    <w:rsid w:val="00D567B6"/>
    <w:rsid w:val="00D56CF2"/>
    <w:rsid w:val="00D57636"/>
    <w:rsid w:val="00D60464"/>
    <w:rsid w:val="00D607F6"/>
    <w:rsid w:val="00D61B0B"/>
    <w:rsid w:val="00D626F7"/>
    <w:rsid w:val="00D6287A"/>
    <w:rsid w:val="00D62CCE"/>
    <w:rsid w:val="00D62F76"/>
    <w:rsid w:val="00D63558"/>
    <w:rsid w:val="00D64C93"/>
    <w:rsid w:val="00D65D24"/>
    <w:rsid w:val="00D65D43"/>
    <w:rsid w:val="00D663D0"/>
    <w:rsid w:val="00D6648D"/>
    <w:rsid w:val="00D66C9E"/>
    <w:rsid w:val="00D672A8"/>
    <w:rsid w:val="00D672BD"/>
    <w:rsid w:val="00D6744B"/>
    <w:rsid w:val="00D67AA3"/>
    <w:rsid w:val="00D70750"/>
    <w:rsid w:val="00D708FE"/>
    <w:rsid w:val="00D7105C"/>
    <w:rsid w:val="00D71571"/>
    <w:rsid w:val="00D7184C"/>
    <w:rsid w:val="00D71ED2"/>
    <w:rsid w:val="00D71F0C"/>
    <w:rsid w:val="00D727B4"/>
    <w:rsid w:val="00D72D84"/>
    <w:rsid w:val="00D74755"/>
    <w:rsid w:val="00D75343"/>
    <w:rsid w:val="00D76857"/>
    <w:rsid w:val="00D769CD"/>
    <w:rsid w:val="00D77150"/>
    <w:rsid w:val="00D77549"/>
    <w:rsid w:val="00D77C9F"/>
    <w:rsid w:val="00D80808"/>
    <w:rsid w:val="00D80C59"/>
    <w:rsid w:val="00D81AD4"/>
    <w:rsid w:val="00D81F94"/>
    <w:rsid w:val="00D82FFC"/>
    <w:rsid w:val="00D842BB"/>
    <w:rsid w:val="00D84585"/>
    <w:rsid w:val="00D8481D"/>
    <w:rsid w:val="00D84B5D"/>
    <w:rsid w:val="00D85CE5"/>
    <w:rsid w:val="00D861BB"/>
    <w:rsid w:val="00D86B79"/>
    <w:rsid w:val="00D86B9B"/>
    <w:rsid w:val="00D86E1E"/>
    <w:rsid w:val="00D8715A"/>
    <w:rsid w:val="00D8750D"/>
    <w:rsid w:val="00D877A1"/>
    <w:rsid w:val="00D87839"/>
    <w:rsid w:val="00D87AA2"/>
    <w:rsid w:val="00D9091E"/>
    <w:rsid w:val="00D90EBA"/>
    <w:rsid w:val="00D91625"/>
    <w:rsid w:val="00D91D8B"/>
    <w:rsid w:val="00D9404A"/>
    <w:rsid w:val="00D95835"/>
    <w:rsid w:val="00D95983"/>
    <w:rsid w:val="00D96015"/>
    <w:rsid w:val="00D97279"/>
    <w:rsid w:val="00DA04E1"/>
    <w:rsid w:val="00DA0BCC"/>
    <w:rsid w:val="00DA11B8"/>
    <w:rsid w:val="00DA296A"/>
    <w:rsid w:val="00DA36D9"/>
    <w:rsid w:val="00DA5288"/>
    <w:rsid w:val="00DA6297"/>
    <w:rsid w:val="00DA67A6"/>
    <w:rsid w:val="00DA67BB"/>
    <w:rsid w:val="00DA6A6A"/>
    <w:rsid w:val="00DA7745"/>
    <w:rsid w:val="00DA7F7F"/>
    <w:rsid w:val="00DB03E7"/>
    <w:rsid w:val="00DB3549"/>
    <w:rsid w:val="00DB38E0"/>
    <w:rsid w:val="00DB3E17"/>
    <w:rsid w:val="00DB549A"/>
    <w:rsid w:val="00DB5A8B"/>
    <w:rsid w:val="00DB5AB2"/>
    <w:rsid w:val="00DB6671"/>
    <w:rsid w:val="00DB6C42"/>
    <w:rsid w:val="00DC048A"/>
    <w:rsid w:val="00DC0499"/>
    <w:rsid w:val="00DC0984"/>
    <w:rsid w:val="00DC0D60"/>
    <w:rsid w:val="00DC10F1"/>
    <w:rsid w:val="00DC2270"/>
    <w:rsid w:val="00DC22AB"/>
    <w:rsid w:val="00DC29A7"/>
    <w:rsid w:val="00DC2D24"/>
    <w:rsid w:val="00DC2DA3"/>
    <w:rsid w:val="00DC3010"/>
    <w:rsid w:val="00DC36D4"/>
    <w:rsid w:val="00DC5480"/>
    <w:rsid w:val="00DC5494"/>
    <w:rsid w:val="00DC5F7E"/>
    <w:rsid w:val="00DC6291"/>
    <w:rsid w:val="00DC7ACB"/>
    <w:rsid w:val="00DC7B33"/>
    <w:rsid w:val="00DD056D"/>
    <w:rsid w:val="00DD0BBC"/>
    <w:rsid w:val="00DD0F0B"/>
    <w:rsid w:val="00DD1728"/>
    <w:rsid w:val="00DD173B"/>
    <w:rsid w:val="00DD2500"/>
    <w:rsid w:val="00DD2E8F"/>
    <w:rsid w:val="00DD341F"/>
    <w:rsid w:val="00DD3CA7"/>
    <w:rsid w:val="00DD3DE2"/>
    <w:rsid w:val="00DD5CBC"/>
    <w:rsid w:val="00DD5E9C"/>
    <w:rsid w:val="00DD645B"/>
    <w:rsid w:val="00DD709F"/>
    <w:rsid w:val="00DD7A0A"/>
    <w:rsid w:val="00DD7ADC"/>
    <w:rsid w:val="00DD7F65"/>
    <w:rsid w:val="00DE06F2"/>
    <w:rsid w:val="00DE0F49"/>
    <w:rsid w:val="00DE1CE3"/>
    <w:rsid w:val="00DE2206"/>
    <w:rsid w:val="00DE2778"/>
    <w:rsid w:val="00DE28CD"/>
    <w:rsid w:val="00DE2956"/>
    <w:rsid w:val="00DE2AA0"/>
    <w:rsid w:val="00DE3907"/>
    <w:rsid w:val="00DE3EA7"/>
    <w:rsid w:val="00DE50C0"/>
    <w:rsid w:val="00DE5913"/>
    <w:rsid w:val="00DE7855"/>
    <w:rsid w:val="00DE7F19"/>
    <w:rsid w:val="00DF03BC"/>
    <w:rsid w:val="00DF04DE"/>
    <w:rsid w:val="00DF0815"/>
    <w:rsid w:val="00DF091F"/>
    <w:rsid w:val="00DF1A34"/>
    <w:rsid w:val="00DF1C99"/>
    <w:rsid w:val="00DF1E06"/>
    <w:rsid w:val="00DF2444"/>
    <w:rsid w:val="00DF3619"/>
    <w:rsid w:val="00DF3782"/>
    <w:rsid w:val="00DF38E6"/>
    <w:rsid w:val="00DF4156"/>
    <w:rsid w:val="00DF41B6"/>
    <w:rsid w:val="00DF502F"/>
    <w:rsid w:val="00DF5839"/>
    <w:rsid w:val="00DF61BB"/>
    <w:rsid w:val="00DF6698"/>
    <w:rsid w:val="00DF76D2"/>
    <w:rsid w:val="00DF7FB5"/>
    <w:rsid w:val="00E000B3"/>
    <w:rsid w:val="00E00D07"/>
    <w:rsid w:val="00E010AE"/>
    <w:rsid w:val="00E01341"/>
    <w:rsid w:val="00E0156F"/>
    <w:rsid w:val="00E01D3A"/>
    <w:rsid w:val="00E02405"/>
    <w:rsid w:val="00E02781"/>
    <w:rsid w:val="00E037DC"/>
    <w:rsid w:val="00E03B22"/>
    <w:rsid w:val="00E0558B"/>
    <w:rsid w:val="00E058B6"/>
    <w:rsid w:val="00E0637F"/>
    <w:rsid w:val="00E06689"/>
    <w:rsid w:val="00E0669D"/>
    <w:rsid w:val="00E06EDF"/>
    <w:rsid w:val="00E07999"/>
    <w:rsid w:val="00E12339"/>
    <w:rsid w:val="00E12DBF"/>
    <w:rsid w:val="00E1301F"/>
    <w:rsid w:val="00E1336A"/>
    <w:rsid w:val="00E13431"/>
    <w:rsid w:val="00E13989"/>
    <w:rsid w:val="00E13A7C"/>
    <w:rsid w:val="00E148F8"/>
    <w:rsid w:val="00E14948"/>
    <w:rsid w:val="00E15B9B"/>
    <w:rsid w:val="00E161AC"/>
    <w:rsid w:val="00E16BC3"/>
    <w:rsid w:val="00E201C7"/>
    <w:rsid w:val="00E22093"/>
    <w:rsid w:val="00E22160"/>
    <w:rsid w:val="00E22BE2"/>
    <w:rsid w:val="00E24AFA"/>
    <w:rsid w:val="00E253F7"/>
    <w:rsid w:val="00E2589C"/>
    <w:rsid w:val="00E26D6D"/>
    <w:rsid w:val="00E27813"/>
    <w:rsid w:val="00E278D5"/>
    <w:rsid w:val="00E279E8"/>
    <w:rsid w:val="00E27A2C"/>
    <w:rsid w:val="00E27D7B"/>
    <w:rsid w:val="00E27E47"/>
    <w:rsid w:val="00E27E92"/>
    <w:rsid w:val="00E30998"/>
    <w:rsid w:val="00E313A9"/>
    <w:rsid w:val="00E316F1"/>
    <w:rsid w:val="00E31759"/>
    <w:rsid w:val="00E31C42"/>
    <w:rsid w:val="00E31D23"/>
    <w:rsid w:val="00E32B42"/>
    <w:rsid w:val="00E32E73"/>
    <w:rsid w:val="00E3300A"/>
    <w:rsid w:val="00E33783"/>
    <w:rsid w:val="00E34279"/>
    <w:rsid w:val="00E34851"/>
    <w:rsid w:val="00E36660"/>
    <w:rsid w:val="00E36FB8"/>
    <w:rsid w:val="00E37DA4"/>
    <w:rsid w:val="00E40D9D"/>
    <w:rsid w:val="00E4128C"/>
    <w:rsid w:val="00E42371"/>
    <w:rsid w:val="00E43347"/>
    <w:rsid w:val="00E43643"/>
    <w:rsid w:val="00E4393E"/>
    <w:rsid w:val="00E43AEE"/>
    <w:rsid w:val="00E43DC9"/>
    <w:rsid w:val="00E44DB7"/>
    <w:rsid w:val="00E45561"/>
    <w:rsid w:val="00E45F1F"/>
    <w:rsid w:val="00E46ED9"/>
    <w:rsid w:val="00E46F93"/>
    <w:rsid w:val="00E47137"/>
    <w:rsid w:val="00E47187"/>
    <w:rsid w:val="00E47A1A"/>
    <w:rsid w:val="00E50601"/>
    <w:rsid w:val="00E50652"/>
    <w:rsid w:val="00E510DA"/>
    <w:rsid w:val="00E513D3"/>
    <w:rsid w:val="00E51522"/>
    <w:rsid w:val="00E526C6"/>
    <w:rsid w:val="00E530F5"/>
    <w:rsid w:val="00E53833"/>
    <w:rsid w:val="00E53F26"/>
    <w:rsid w:val="00E5488F"/>
    <w:rsid w:val="00E5540D"/>
    <w:rsid w:val="00E55E7A"/>
    <w:rsid w:val="00E564C6"/>
    <w:rsid w:val="00E576E3"/>
    <w:rsid w:val="00E57EF3"/>
    <w:rsid w:val="00E57F33"/>
    <w:rsid w:val="00E60A3E"/>
    <w:rsid w:val="00E61771"/>
    <w:rsid w:val="00E62B2E"/>
    <w:rsid w:val="00E62F65"/>
    <w:rsid w:val="00E642E9"/>
    <w:rsid w:val="00E64760"/>
    <w:rsid w:val="00E6478E"/>
    <w:rsid w:val="00E659F4"/>
    <w:rsid w:val="00E6606D"/>
    <w:rsid w:val="00E6614D"/>
    <w:rsid w:val="00E66BEE"/>
    <w:rsid w:val="00E66DAB"/>
    <w:rsid w:val="00E67FC5"/>
    <w:rsid w:val="00E714F5"/>
    <w:rsid w:val="00E71B5D"/>
    <w:rsid w:val="00E71FDE"/>
    <w:rsid w:val="00E72F86"/>
    <w:rsid w:val="00E73374"/>
    <w:rsid w:val="00E73EE6"/>
    <w:rsid w:val="00E7488D"/>
    <w:rsid w:val="00E753FE"/>
    <w:rsid w:val="00E76E37"/>
    <w:rsid w:val="00E77021"/>
    <w:rsid w:val="00E770E7"/>
    <w:rsid w:val="00E77374"/>
    <w:rsid w:val="00E77812"/>
    <w:rsid w:val="00E800B6"/>
    <w:rsid w:val="00E8060C"/>
    <w:rsid w:val="00E818E3"/>
    <w:rsid w:val="00E81924"/>
    <w:rsid w:val="00E82106"/>
    <w:rsid w:val="00E82F31"/>
    <w:rsid w:val="00E83318"/>
    <w:rsid w:val="00E85871"/>
    <w:rsid w:val="00E8587F"/>
    <w:rsid w:val="00E8603D"/>
    <w:rsid w:val="00E861B5"/>
    <w:rsid w:val="00E866E6"/>
    <w:rsid w:val="00E86D0F"/>
    <w:rsid w:val="00E9021B"/>
    <w:rsid w:val="00E91675"/>
    <w:rsid w:val="00E9169A"/>
    <w:rsid w:val="00E91B4E"/>
    <w:rsid w:val="00E91F23"/>
    <w:rsid w:val="00E9223E"/>
    <w:rsid w:val="00E944C7"/>
    <w:rsid w:val="00E94ADE"/>
    <w:rsid w:val="00E97354"/>
    <w:rsid w:val="00E97583"/>
    <w:rsid w:val="00E97648"/>
    <w:rsid w:val="00E97A4D"/>
    <w:rsid w:val="00EA31C7"/>
    <w:rsid w:val="00EA343D"/>
    <w:rsid w:val="00EA4805"/>
    <w:rsid w:val="00EA4CE4"/>
    <w:rsid w:val="00EA57C8"/>
    <w:rsid w:val="00EA5E63"/>
    <w:rsid w:val="00EA60CA"/>
    <w:rsid w:val="00EA63C0"/>
    <w:rsid w:val="00EA68F8"/>
    <w:rsid w:val="00EA724E"/>
    <w:rsid w:val="00EA7557"/>
    <w:rsid w:val="00EB0687"/>
    <w:rsid w:val="00EB08E2"/>
    <w:rsid w:val="00EB0A2D"/>
    <w:rsid w:val="00EB0E1D"/>
    <w:rsid w:val="00EB27AB"/>
    <w:rsid w:val="00EB389F"/>
    <w:rsid w:val="00EB38E5"/>
    <w:rsid w:val="00EB4CB2"/>
    <w:rsid w:val="00EB524E"/>
    <w:rsid w:val="00EB58AF"/>
    <w:rsid w:val="00EB5F33"/>
    <w:rsid w:val="00EB5FC4"/>
    <w:rsid w:val="00EB61B6"/>
    <w:rsid w:val="00EB6D98"/>
    <w:rsid w:val="00EB77C3"/>
    <w:rsid w:val="00EB7D44"/>
    <w:rsid w:val="00EB7E12"/>
    <w:rsid w:val="00EC1838"/>
    <w:rsid w:val="00EC1F51"/>
    <w:rsid w:val="00EC222E"/>
    <w:rsid w:val="00EC32C2"/>
    <w:rsid w:val="00EC3424"/>
    <w:rsid w:val="00EC347C"/>
    <w:rsid w:val="00EC3D0E"/>
    <w:rsid w:val="00EC3DFA"/>
    <w:rsid w:val="00EC468B"/>
    <w:rsid w:val="00EC66C5"/>
    <w:rsid w:val="00EC6F22"/>
    <w:rsid w:val="00EC71DC"/>
    <w:rsid w:val="00ED02C9"/>
    <w:rsid w:val="00ED0C0E"/>
    <w:rsid w:val="00ED1583"/>
    <w:rsid w:val="00ED2DDA"/>
    <w:rsid w:val="00ED5F32"/>
    <w:rsid w:val="00ED6A93"/>
    <w:rsid w:val="00EE0DC1"/>
    <w:rsid w:val="00EE13A6"/>
    <w:rsid w:val="00EE1B32"/>
    <w:rsid w:val="00EE1E4C"/>
    <w:rsid w:val="00EE26B6"/>
    <w:rsid w:val="00EE3304"/>
    <w:rsid w:val="00EE3919"/>
    <w:rsid w:val="00EE3CC3"/>
    <w:rsid w:val="00EE4032"/>
    <w:rsid w:val="00EE4292"/>
    <w:rsid w:val="00EE46AE"/>
    <w:rsid w:val="00EE5C1B"/>
    <w:rsid w:val="00EF0A9F"/>
    <w:rsid w:val="00EF0D64"/>
    <w:rsid w:val="00EF1DEC"/>
    <w:rsid w:val="00EF1E7B"/>
    <w:rsid w:val="00EF1F23"/>
    <w:rsid w:val="00EF222D"/>
    <w:rsid w:val="00EF23A3"/>
    <w:rsid w:val="00EF2F6A"/>
    <w:rsid w:val="00EF3461"/>
    <w:rsid w:val="00EF47E5"/>
    <w:rsid w:val="00EF4AA0"/>
    <w:rsid w:val="00EF4C22"/>
    <w:rsid w:val="00EF4F07"/>
    <w:rsid w:val="00EF51DC"/>
    <w:rsid w:val="00EF5E69"/>
    <w:rsid w:val="00EF7261"/>
    <w:rsid w:val="00EF7568"/>
    <w:rsid w:val="00EF785A"/>
    <w:rsid w:val="00EF7CC6"/>
    <w:rsid w:val="00F0127D"/>
    <w:rsid w:val="00F019B2"/>
    <w:rsid w:val="00F01D1F"/>
    <w:rsid w:val="00F02183"/>
    <w:rsid w:val="00F02E4F"/>
    <w:rsid w:val="00F031D0"/>
    <w:rsid w:val="00F0332F"/>
    <w:rsid w:val="00F050AF"/>
    <w:rsid w:val="00F05663"/>
    <w:rsid w:val="00F064E2"/>
    <w:rsid w:val="00F065DF"/>
    <w:rsid w:val="00F0663A"/>
    <w:rsid w:val="00F07610"/>
    <w:rsid w:val="00F076DF"/>
    <w:rsid w:val="00F07B51"/>
    <w:rsid w:val="00F07EE0"/>
    <w:rsid w:val="00F07F7E"/>
    <w:rsid w:val="00F107C6"/>
    <w:rsid w:val="00F116C3"/>
    <w:rsid w:val="00F11CB3"/>
    <w:rsid w:val="00F125B3"/>
    <w:rsid w:val="00F12813"/>
    <w:rsid w:val="00F14E9C"/>
    <w:rsid w:val="00F15307"/>
    <w:rsid w:val="00F15CB9"/>
    <w:rsid w:val="00F15F8E"/>
    <w:rsid w:val="00F16A9E"/>
    <w:rsid w:val="00F17EAB"/>
    <w:rsid w:val="00F20866"/>
    <w:rsid w:val="00F21792"/>
    <w:rsid w:val="00F21BF1"/>
    <w:rsid w:val="00F21EA6"/>
    <w:rsid w:val="00F22371"/>
    <w:rsid w:val="00F229F1"/>
    <w:rsid w:val="00F230E0"/>
    <w:rsid w:val="00F2319A"/>
    <w:rsid w:val="00F231CE"/>
    <w:rsid w:val="00F23417"/>
    <w:rsid w:val="00F23769"/>
    <w:rsid w:val="00F24399"/>
    <w:rsid w:val="00F245AD"/>
    <w:rsid w:val="00F245B1"/>
    <w:rsid w:val="00F24A19"/>
    <w:rsid w:val="00F25CE9"/>
    <w:rsid w:val="00F27326"/>
    <w:rsid w:val="00F276A0"/>
    <w:rsid w:val="00F27ED0"/>
    <w:rsid w:val="00F31323"/>
    <w:rsid w:val="00F31E1B"/>
    <w:rsid w:val="00F3202D"/>
    <w:rsid w:val="00F33569"/>
    <w:rsid w:val="00F34167"/>
    <w:rsid w:val="00F3438B"/>
    <w:rsid w:val="00F34426"/>
    <w:rsid w:val="00F34A84"/>
    <w:rsid w:val="00F34B45"/>
    <w:rsid w:val="00F34BCD"/>
    <w:rsid w:val="00F351A3"/>
    <w:rsid w:val="00F35CD3"/>
    <w:rsid w:val="00F35E9B"/>
    <w:rsid w:val="00F374FA"/>
    <w:rsid w:val="00F37B6D"/>
    <w:rsid w:val="00F40C87"/>
    <w:rsid w:val="00F41C0C"/>
    <w:rsid w:val="00F41DF3"/>
    <w:rsid w:val="00F42F8F"/>
    <w:rsid w:val="00F43131"/>
    <w:rsid w:val="00F433DD"/>
    <w:rsid w:val="00F436C1"/>
    <w:rsid w:val="00F4390F"/>
    <w:rsid w:val="00F43A74"/>
    <w:rsid w:val="00F43B6E"/>
    <w:rsid w:val="00F43E1F"/>
    <w:rsid w:val="00F444B1"/>
    <w:rsid w:val="00F44E40"/>
    <w:rsid w:val="00F452E6"/>
    <w:rsid w:val="00F456E9"/>
    <w:rsid w:val="00F4570D"/>
    <w:rsid w:val="00F45BC6"/>
    <w:rsid w:val="00F47545"/>
    <w:rsid w:val="00F50F8D"/>
    <w:rsid w:val="00F51783"/>
    <w:rsid w:val="00F51A5C"/>
    <w:rsid w:val="00F51E17"/>
    <w:rsid w:val="00F521DB"/>
    <w:rsid w:val="00F532EE"/>
    <w:rsid w:val="00F541D2"/>
    <w:rsid w:val="00F549EC"/>
    <w:rsid w:val="00F55332"/>
    <w:rsid w:val="00F563B8"/>
    <w:rsid w:val="00F566BE"/>
    <w:rsid w:val="00F57D37"/>
    <w:rsid w:val="00F60514"/>
    <w:rsid w:val="00F60F04"/>
    <w:rsid w:val="00F62189"/>
    <w:rsid w:val="00F627F5"/>
    <w:rsid w:val="00F62BBB"/>
    <w:rsid w:val="00F63082"/>
    <w:rsid w:val="00F653B5"/>
    <w:rsid w:val="00F65617"/>
    <w:rsid w:val="00F6596D"/>
    <w:rsid w:val="00F65C00"/>
    <w:rsid w:val="00F65E69"/>
    <w:rsid w:val="00F664E7"/>
    <w:rsid w:val="00F66539"/>
    <w:rsid w:val="00F66FEE"/>
    <w:rsid w:val="00F6739C"/>
    <w:rsid w:val="00F673B4"/>
    <w:rsid w:val="00F674F3"/>
    <w:rsid w:val="00F70222"/>
    <w:rsid w:val="00F70778"/>
    <w:rsid w:val="00F73637"/>
    <w:rsid w:val="00F73797"/>
    <w:rsid w:val="00F740A6"/>
    <w:rsid w:val="00F75396"/>
    <w:rsid w:val="00F77A8A"/>
    <w:rsid w:val="00F803F6"/>
    <w:rsid w:val="00F807B9"/>
    <w:rsid w:val="00F81360"/>
    <w:rsid w:val="00F820A1"/>
    <w:rsid w:val="00F82258"/>
    <w:rsid w:val="00F82560"/>
    <w:rsid w:val="00F82FA3"/>
    <w:rsid w:val="00F836B9"/>
    <w:rsid w:val="00F8432B"/>
    <w:rsid w:val="00F84636"/>
    <w:rsid w:val="00F85977"/>
    <w:rsid w:val="00F85982"/>
    <w:rsid w:val="00F86936"/>
    <w:rsid w:val="00F87733"/>
    <w:rsid w:val="00F87AFB"/>
    <w:rsid w:val="00F87F1C"/>
    <w:rsid w:val="00F90491"/>
    <w:rsid w:val="00F908E5"/>
    <w:rsid w:val="00F91AED"/>
    <w:rsid w:val="00F92DC2"/>
    <w:rsid w:val="00F93807"/>
    <w:rsid w:val="00F93C80"/>
    <w:rsid w:val="00F942BD"/>
    <w:rsid w:val="00F94414"/>
    <w:rsid w:val="00F94A0B"/>
    <w:rsid w:val="00F96930"/>
    <w:rsid w:val="00FA01EF"/>
    <w:rsid w:val="00FA0D42"/>
    <w:rsid w:val="00FA0EB8"/>
    <w:rsid w:val="00FA1D3A"/>
    <w:rsid w:val="00FA25B6"/>
    <w:rsid w:val="00FA29A5"/>
    <w:rsid w:val="00FA2A78"/>
    <w:rsid w:val="00FA322B"/>
    <w:rsid w:val="00FA4714"/>
    <w:rsid w:val="00FA4869"/>
    <w:rsid w:val="00FA4A04"/>
    <w:rsid w:val="00FA4EC2"/>
    <w:rsid w:val="00FA4FE4"/>
    <w:rsid w:val="00FA502D"/>
    <w:rsid w:val="00FA66FD"/>
    <w:rsid w:val="00FA68C9"/>
    <w:rsid w:val="00FA6DB2"/>
    <w:rsid w:val="00FA7109"/>
    <w:rsid w:val="00FA7781"/>
    <w:rsid w:val="00FA7AA7"/>
    <w:rsid w:val="00FB0491"/>
    <w:rsid w:val="00FB07A0"/>
    <w:rsid w:val="00FB0AC8"/>
    <w:rsid w:val="00FB0BFF"/>
    <w:rsid w:val="00FB0C55"/>
    <w:rsid w:val="00FB1041"/>
    <w:rsid w:val="00FB154D"/>
    <w:rsid w:val="00FB1977"/>
    <w:rsid w:val="00FB28E0"/>
    <w:rsid w:val="00FB3C26"/>
    <w:rsid w:val="00FB780B"/>
    <w:rsid w:val="00FC06F1"/>
    <w:rsid w:val="00FC0BF4"/>
    <w:rsid w:val="00FC1587"/>
    <w:rsid w:val="00FC256D"/>
    <w:rsid w:val="00FC2D78"/>
    <w:rsid w:val="00FC4567"/>
    <w:rsid w:val="00FC46DE"/>
    <w:rsid w:val="00FC5244"/>
    <w:rsid w:val="00FC5594"/>
    <w:rsid w:val="00FC5E02"/>
    <w:rsid w:val="00FC6609"/>
    <w:rsid w:val="00FC67AC"/>
    <w:rsid w:val="00FC6A36"/>
    <w:rsid w:val="00FC7379"/>
    <w:rsid w:val="00FC796F"/>
    <w:rsid w:val="00FD04C9"/>
    <w:rsid w:val="00FD0DB9"/>
    <w:rsid w:val="00FD0FA2"/>
    <w:rsid w:val="00FD14C9"/>
    <w:rsid w:val="00FD1BAC"/>
    <w:rsid w:val="00FD2FE2"/>
    <w:rsid w:val="00FD30B7"/>
    <w:rsid w:val="00FD4A17"/>
    <w:rsid w:val="00FD4B67"/>
    <w:rsid w:val="00FD5386"/>
    <w:rsid w:val="00FD5EA5"/>
    <w:rsid w:val="00FD5EFD"/>
    <w:rsid w:val="00FD72C1"/>
    <w:rsid w:val="00FE027B"/>
    <w:rsid w:val="00FE0D24"/>
    <w:rsid w:val="00FE1CD0"/>
    <w:rsid w:val="00FE26C2"/>
    <w:rsid w:val="00FE2DD1"/>
    <w:rsid w:val="00FE37B4"/>
    <w:rsid w:val="00FE3D5A"/>
    <w:rsid w:val="00FE414C"/>
    <w:rsid w:val="00FE4CD8"/>
    <w:rsid w:val="00FE5AF3"/>
    <w:rsid w:val="00FE6CDF"/>
    <w:rsid w:val="00FE74B7"/>
    <w:rsid w:val="00FE7C2D"/>
    <w:rsid w:val="00FE7D30"/>
    <w:rsid w:val="00FF0033"/>
    <w:rsid w:val="00FF0705"/>
    <w:rsid w:val="00FF0E17"/>
    <w:rsid w:val="00FF1B20"/>
    <w:rsid w:val="00FF2327"/>
    <w:rsid w:val="00FF2705"/>
    <w:rsid w:val="00FF3115"/>
    <w:rsid w:val="00FF4751"/>
    <w:rsid w:val="00FF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BB150"/>
  <w15:chartTrackingRefBased/>
  <w15:docId w15:val="{78B4DD73-71B7-490D-BA46-C44448A35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B03"/>
    <w:pPr>
      <w:keepNext/>
      <w:keepLines/>
      <w:numPr>
        <w:ilvl w:val="1"/>
        <w:numId w:val="11"/>
      </w:numPr>
      <w:spacing w:before="160" w:after="80"/>
      <w:ind w:left="0" w:firstLine="0"/>
      <w:outlineLvl w:val="1"/>
    </w:pPr>
    <w:rPr>
      <w:rFonts w:ascii="Arial" w:eastAsiaTheme="majorEastAsia" w:hAnsi="Arial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B03"/>
    <w:pPr>
      <w:keepNext/>
      <w:keepLines/>
      <w:numPr>
        <w:ilvl w:val="2"/>
        <w:numId w:val="11"/>
      </w:numPr>
      <w:spacing w:before="160" w:after="80"/>
      <w:ind w:left="0" w:firstLine="0"/>
      <w:outlineLvl w:val="2"/>
    </w:pPr>
    <w:rPr>
      <w:rFonts w:ascii="Arial" w:eastAsiaTheme="majorEastAsia" w:hAnsi="Arial" w:cstheme="majorBidi"/>
      <w:b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4156"/>
    <w:pPr>
      <w:keepNext/>
      <w:keepLines/>
      <w:numPr>
        <w:ilvl w:val="3"/>
        <w:numId w:val="11"/>
      </w:numPr>
      <w:spacing w:before="80" w:after="40"/>
      <w:outlineLvl w:val="3"/>
    </w:pPr>
    <w:rPr>
      <w:rFonts w:ascii="Arial" w:eastAsiaTheme="majorEastAsia" w:hAnsi="Arial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0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0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0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0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0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2B03"/>
    <w:rPr>
      <w:rFonts w:ascii="Arial" w:eastAsiaTheme="majorEastAsia" w:hAnsi="Arial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62B03"/>
    <w:rPr>
      <w:rFonts w:ascii="Arial" w:eastAsiaTheme="majorEastAsia" w:hAnsi="Arial" w:cstheme="majorBidi"/>
      <w:b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F4156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0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0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0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0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0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0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0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0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07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13C85"/>
  </w:style>
  <w:style w:type="paragraph" w:customStyle="1" w:styleId="EndNoteBibliographyTitle">
    <w:name w:val="EndNote Bibliography Title"/>
    <w:basedOn w:val="Normal"/>
    <w:link w:val="EndNoteBibliographyTitleChar"/>
    <w:rsid w:val="00F436C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6C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6C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6C1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436C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36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6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4C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6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83B"/>
  </w:style>
  <w:style w:type="paragraph" w:styleId="Footer">
    <w:name w:val="footer"/>
    <w:basedOn w:val="Normal"/>
    <w:link w:val="FooterChar"/>
    <w:uiPriority w:val="99"/>
    <w:unhideWhenUsed/>
    <w:rsid w:val="00506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83B"/>
  </w:style>
  <w:style w:type="paragraph" w:styleId="Revision">
    <w:name w:val="Revision"/>
    <w:hidden/>
    <w:uiPriority w:val="99"/>
    <w:semiHidden/>
    <w:rsid w:val="0096058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C4CF6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33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9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2619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3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70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9655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00DB2-CE55-4EDE-8218-D8DDB830C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Shepherd</dc:creator>
  <cp:keywords/>
  <dc:description/>
  <cp:lastModifiedBy>Sathish  S</cp:lastModifiedBy>
  <cp:revision>3</cp:revision>
  <cp:lastPrinted>2025-05-13T07:03:00Z</cp:lastPrinted>
  <dcterms:created xsi:type="dcterms:W3CDTF">2025-05-27T00:07:00Z</dcterms:created>
  <dcterms:modified xsi:type="dcterms:W3CDTF">2025-06-19T19:19:00Z</dcterms:modified>
</cp:coreProperties>
</file>